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F2A97" w14:textId="00196E34" w:rsidR="005E6E71" w:rsidRPr="00B023C1" w:rsidRDefault="00B023C1" w:rsidP="00B023C1">
      <w:pPr>
        <w:rPr>
          <w:rFonts w:ascii="Times New Roman" w:hAnsi="Times New Roman" w:cs="Times New Roman"/>
          <w:b/>
        </w:rPr>
      </w:pPr>
      <w:proofErr w:type="spellStart"/>
      <w:r w:rsidRPr="00B023C1">
        <w:rPr>
          <w:rFonts w:ascii="Times New Roman" w:hAnsi="Times New Roman" w:cs="Times New Roman"/>
          <w:b/>
        </w:rPr>
        <w:t>Supplementary</w:t>
      </w:r>
      <w:proofErr w:type="spellEnd"/>
      <w:r w:rsidRPr="00B023C1">
        <w:rPr>
          <w:rFonts w:ascii="Times New Roman" w:hAnsi="Times New Roman" w:cs="Times New Roman"/>
          <w:b/>
        </w:rPr>
        <w:t xml:space="preserve"> </w:t>
      </w:r>
      <w:r w:rsidR="005E6E71" w:rsidRPr="00B023C1">
        <w:rPr>
          <w:rFonts w:ascii="Times New Roman" w:hAnsi="Times New Roman" w:cs="Times New Roman"/>
          <w:b/>
        </w:rPr>
        <w:t xml:space="preserve">Table </w:t>
      </w:r>
      <w:r w:rsidR="005E6E71" w:rsidRPr="00B023C1">
        <w:rPr>
          <w:rFonts w:ascii="Times New Roman" w:hAnsi="Times New Roman" w:cs="Times New Roman"/>
          <w:b/>
        </w:rPr>
        <w:fldChar w:fldCharType="begin"/>
      </w:r>
      <w:r w:rsidR="005E6E71" w:rsidRPr="00B023C1">
        <w:rPr>
          <w:rFonts w:ascii="Times New Roman" w:hAnsi="Times New Roman" w:cs="Times New Roman"/>
          <w:b/>
        </w:rPr>
        <w:instrText xml:space="preserve"> SEQ Table \* ARABIC </w:instrText>
      </w:r>
      <w:r w:rsidR="005E6E71" w:rsidRPr="00B023C1">
        <w:rPr>
          <w:rFonts w:ascii="Times New Roman" w:hAnsi="Times New Roman" w:cs="Times New Roman"/>
          <w:b/>
        </w:rPr>
        <w:fldChar w:fldCharType="separate"/>
      </w:r>
      <w:r w:rsidR="005E6E71" w:rsidRPr="00B023C1">
        <w:rPr>
          <w:rFonts w:ascii="Times New Roman" w:hAnsi="Times New Roman" w:cs="Times New Roman"/>
          <w:b/>
        </w:rPr>
        <w:t>1</w:t>
      </w:r>
      <w:r w:rsidR="005E6E71" w:rsidRPr="00B023C1">
        <w:rPr>
          <w:rFonts w:ascii="Times New Roman" w:hAnsi="Times New Roman" w:cs="Times New Roman"/>
          <w:b/>
        </w:rPr>
        <w:fldChar w:fldCharType="end"/>
      </w:r>
      <w:r w:rsidRPr="00B023C1">
        <w:rPr>
          <w:rFonts w:ascii="Times New Roman" w:hAnsi="Times New Roman" w:cs="Times New Roman"/>
          <w:b/>
        </w:rPr>
        <w:t>.</w:t>
      </w:r>
      <w:r w:rsidR="005E6E71" w:rsidRPr="00B023C1">
        <w:rPr>
          <w:rFonts w:ascii="Times New Roman" w:hAnsi="Times New Roman" w:cs="Times New Roman"/>
          <w:b/>
        </w:rPr>
        <w:t xml:space="preserve"> </w:t>
      </w:r>
      <w:proofErr w:type="spellStart"/>
      <w:r w:rsidR="005E6E71" w:rsidRPr="00B023C1">
        <w:rPr>
          <w:rFonts w:ascii="Times New Roman" w:hAnsi="Times New Roman" w:cs="Times New Roman"/>
        </w:rPr>
        <w:t>Methodological</w:t>
      </w:r>
      <w:proofErr w:type="spellEnd"/>
      <w:r w:rsidR="005E6E71" w:rsidRPr="00B023C1">
        <w:rPr>
          <w:rFonts w:ascii="Times New Roman" w:hAnsi="Times New Roman" w:cs="Times New Roman"/>
        </w:rPr>
        <w:t xml:space="preserve"> approaches utilized in studies included in our review</w:t>
      </w:r>
      <w:r w:rsidR="008508D8" w:rsidRPr="00B023C1">
        <w:rPr>
          <w:rFonts w:ascii="Times New Roman" w:hAnsi="Times New Roman" w:cs="Times New Roman"/>
        </w:rPr>
        <w:t xml:space="preserve">. </w:t>
      </w:r>
    </w:p>
    <w:tbl>
      <w:tblPr>
        <w:tblStyle w:val="Tabulkasmkou2"/>
        <w:tblW w:w="5169" w:type="pct"/>
        <w:tblLayout w:type="fixed"/>
        <w:tblLook w:val="04A0" w:firstRow="1" w:lastRow="0" w:firstColumn="1" w:lastColumn="0" w:noHBand="0" w:noVBand="1"/>
      </w:tblPr>
      <w:tblGrid>
        <w:gridCol w:w="1805"/>
        <w:gridCol w:w="1940"/>
        <w:gridCol w:w="1305"/>
        <w:gridCol w:w="2849"/>
        <w:gridCol w:w="343"/>
        <w:gridCol w:w="2390"/>
        <w:gridCol w:w="1911"/>
        <w:gridCol w:w="1887"/>
      </w:tblGrid>
      <w:tr w:rsidR="00B023C1" w:rsidRPr="00B023C1" w14:paraId="135F4A3D" w14:textId="77777777" w:rsidTr="00B023C1">
        <w:trPr>
          <w:cnfStyle w:val="100000000000" w:firstRow="1" w:lastRow="0" w:firstColumn="0" w:lastColumn="0" w:oddVBand="0" w:evenVBand="0" w:oddHBand="0" w:evenHBand="0" w:firstRowFirstColumn="0" w:firstRowLastColumn="0" w:lastRowFirstColumn="0" w:lastRowLastColumn="0"/>
          <w:cantSplit/>
          <w:trHeight w:val="1500"/>
        </w:trPr>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right w:val="single" w:sz="4" w:space="0" w:color="auto"/>
            </w:tcBorders>
            <w:noWrap/>
            <w:hideMark/>
          </w:tcPr>
          <w:p w14:paraId="00B1CC97" w14:textId="35855E60" w:rsidR="00DC40ED" w:rsidRPr="00B023C1" w:rsidRDefault="00B023C1" w:rsidP="00B023C1">
            <w:pPr>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Reference</w:t>
            </w:r>
          </w:p>
        </w:tc>
        <w:tc>
          <w:tcPr>
            <w:tcW w:w="672" w:type="pct"/>
            <w:tcBorders>
              <w:top w:val="single" w:sz="4" w:space="0" w:color="auto"/>
              <w:left w:val="single" w:sz="4" w:space="0" w:color="auto"/>
              <w:right w:val="single" w:sz="4" w:space="0" w:color="auto"/>
            </w:tcBorders>
            <w:noWrap/>
            <w:hideMark/>
          </w:tcPr>
          <w:p w14:paraId="40027307" w14:textId="77777777"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Analytical</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approach</w:t>
            </w:r>
            <w:proofErr w:type="spellEnd"/>
          </w:p>
        </w:tc>
        <w:tc>
          <w:tcPr>
            <w:tcW w:w="452" w:type="pct"/>
            <w:tcBorders>
              <w:top w:val="single" w:sz="4" w:space="0" w:color="auto"/>
              <w:left w:val="single" w:sz="4" w:space="0" w:color="auto"/>
              <w:right w:val="single" w:sz="4" w:space="0" w:color="auto"/>
            </w:tcBorders>
            <w:noWrap/>
            <w:hideMark/>
          </w:tcPr>
          <w:p w14:paraId="3903B9E6" w14:textId="77777777"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Sampling</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method</w:t>
            </w:r>
            <w:proofErr w:type="spellEnd"/>
          </w:p>
        </w:tc>
        <w:tc>
          <w:tcPr>
            <w:tcW w:w="987" w:type="pct"/>
            <w:tcBorders>
              <w:top w:val="single" w:sz="4" w:space="0" w:color="auto"/>
              <w:left w:val="single" w:sz="4" w:space="0" w:color="auto"/>
              <w:right w:val="single" w:sz="4" w:space="0" w:color="auto"/>
            </w:tcBorders>
            <w:noWrap/>
            <w:hideMark/>
          </w:tcPr>
          <w:p w14:paraId="5EFF7023" w14:textId="77777777"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Separa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of</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minal</w:t>
            </w:r>
            <w:proofErr w:type="spellEnd"/>
            <w:r w:rsidRPr="00B023C1">
              <w:rPr>
                <w:rFonts w:ascii="Times New Roman" w:eastAsia="Times New Roman" w:hAnsi="Times New Roman" w:cs="Times New Roman"/>
                <w:color w:val="000000"/>
                <w:kern w:val="0"/>
                <w:sz w:val="20"/>
                <w:szCs w:val="20"/>
                <w:lang w:eastAsia="en-GB"/>
                <w14:ligatures w14:val="none"/>
              </w:rPr>
              <w:t xml:space="preserve"> plasma and/</w:t>
            </w:r>
            <w:proofErr w:type="spellStart"/>
            <w:r w:rsidRPr="00B023C1">
              <w:rPr>
                <w:rFonts w:ascii="Times New Roman" w:eastAsia="Times New Roman" w:hAnsi="Times New Roman" w:cs="Times New Roman"/>
                <w:color w:val="000000"/>
                <w:kern w:val="0"/>
                <w:sz w:val="20"/>
                <w:szCs w:val="20"/>
                <w:lang w:eastAsia="en-GB"/>
                <w14:ligatures w14:val="none"/>
              </w:rPr>
              <w:t>or</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deple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of</w:t>
            </w:r>
            <w:proofErr w:type="spellEnd"/>
            <w:r w:rsidRPr="00B023C1">
              <w:rPr>
                <w:rFonts w:ascii="Times New Roman" w:eastAsia="Times New Roman" w:hAnsi="Times New Roman" w:cs="Times New Roman"/>
                <w:color w:val="000000"/>
                <w:kern w:val="0"/>
                <w:sz w:val="20"/>
                <w:szCs w:val="20"/>
                <w:lang w:eastAsia="en-GB"/>
                <w14:ligatures w14:val="none"/>
              </w:rPr>
              <w:t xml:space="preserve"> host DNA</w:t>
            </w:r>
          </w:p>
        </w:tc>
        <w:tc>
          <w:tcPr>
            <w:tcW w:w="119" w:type="pct"/>
            <w:tcBorders>
              <w:top w:val="single" w:sz="4" w:space="0" w:color="auto"/>
              <w:left w:val="single" w:sz="4" w:space="0" w:color="auto"/>
              <w:right w:val="single" w:sz="4" w:space="0" w:color="auto"/>
            </w:tcBorders>
            <w:noWrap/>
            <w:textDirection w:val="btLr"/>
            <w:hideMark/>
          </w:tcPr>
          <w:p w14:paraId="087DE8C7" w14:textId="77777777" w:rsidR="00DC40ED" w:rsidRPr="00B023C1" w:rsidRDefault="00DC40ED" w:rsidP="00B023C1">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Bead-beating</w:t>
            </w:r>
            <w:proofErr w:type="spellEnd"/>
          </w:p>
        </w:tc>
        <w:tc>
          <w:tcPr>
            <w:tcW w:w="828" w:type="pct"/>
            <w:tcBorders>
              <w:top w:val="single" w:sz="4" w:space="0" w:color="auto"/>
              <w:left w:val="single" w:sz="4" w:space="0" w:color="auto"/>
              <w:right w:val="single" w:sz="4" w:space="0" w:color="auto"/>
            </w:tcBorders>
            <w:noWrap/>
            <w:hideMark/>
          </w:tcPr>
          <w:p w14:paraId="6157C9A5" w14:textId="77777777"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DNA </w:t>
            </w:r>
            <w:proofErr w:type="spellStart"/>
            <w:r w:rsidRPr="00B023C1">
              <w:rPr>
                <w:rFonts w:ascii="Times New Roman" w:eastAsia="Times New Roman" w:hAnsi="Times New Roman" w:cs="Times New Roman"/>
                <w:color w:val="000000"/>
                <w:kern w:val="0"/>
                <w:sz w:val="20"/>
                <w:szCs w:val="20"/>
                <w:lang w:eastAsia="en-GB"/>
                <w14:ligatures w14:val="none"/>
              </w:rPr>
              <w:t>extrac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method</w:t>
            </w:r>
            <w:proofErr w:type="spellEnd"/>
          </w:p>
        </w:tc>
        <w:tc>
          <w:tcPr>
            <w:tcW w:w="662" w:type="pct"/>
            <w:tcBorders>
              <w:top w:val="single" w:sz="4" w:space="0" w:color="auto"/>
              <w:left w:val="single" w:sz="4" w:space="0" w:color="auto"/>
              <w:right w:val="single" w:sz="4" w:space="0" w:color="auto"/>
            </w:tcBorders>
            <w:noWrap/>
            <w:hideMark/>
          </w:tcPr>
          <w:p w14:paraId="7FDFB759" w14:textId="50F6C2D6"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Region </w:t>
            </w:r>
            <w:proofErr w:type="spellStart"/>
            <w:r w:rsidR="005E6E71" w:rsidRPr="00B023C1">
              <w:rPr>
                <w:rFonts w:ascii="Times New Roman" w:eastAsia="Times New Roman" w:hAnsi="Times New Roman" w:cs="Times New Roman"/>
                <w:color w:val="000000"/>
                <w:kern w:val="0"/>
                <w:sz w:val="20"/>
                <w:szCs w:val="20"/>
                <w:lang w:eastAsia="en-GB"/>
                <w14:ligatures w14:val="none"/>
              </w:rPr>
              <w:t>analyz</w:t>
            </w:r>
            <w:r w:rsidRPr="00B023C1">
              <w:rPr>
                <w:rFonts w:ascii="Times New Roman" w:eastAsia="Times New Roman" w:hAnsi="Times New Roman" w:cs="Times New Roman"/>
                <w:color w:val="000000"/>
                <w:kern w:val="0"/>
                <w:sz w:val="20"/>
                <w:szCs w:val="20"/>
                <w:lang w:eastAsia="en-GB"/>
                <w14:ligatures w14:val="none"/>
              </w:rPr>
              <w:t>ed</w:t>
            </w:r>
            <w:proofErr w:type="spellEnd"/>
          </w:p>
        </w:tc>
        <w:tc>
          <w:tcPr>
            <w:tcW w:w="654" w:type="pct"/>
            <w:tcBorders>
              <w:top w:val="single" w:sz="4" w:space="0" w:color="auto"/>
              <w:left w:val="single" w:sz="4" w:space="0" w:color="auto"/>
            </w:tcBorders>
            <w:noWrap/>
            <w:hideMark/>
          </w:tcPr>
          <w:p w14:paraId="4489CD90" w14:textId="77777777" w:rsidR="00DC40ED" w:rsidRPr="00B023C1" w:rsidRDefault="00DC40ED" w:rsidP="00B023C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r w:rsidRPr="00B023C1">
              <w:rPr>
                <w:rFonts w:ascii="Times New Roman" w:eastAsia="Times New Roman" w:hAnsi="Times New Roman" w:cs="Times New Roman"/>
                <w:color w:val="000000"/>
                <w:kern w:val="0"/>
                <w:sz w:val="20"/>
                <w:szCs w:val="20"/>
                <w:lang w:eastAsia="en-GB"/>
                <w14:ligatures w14:val="none"/>
              </w:rPr>
              <w:t xml:space="preserve"> technology</w:t>
            </w:r>
          </w:p>
        </w:tc>
      </w:tr>
      <w:tr w:rsidR="00B023C1" w:rsidRPr="00B023C1" w14:paraId="5C77FD28" w14:textId="77777777" w:rsidTr="00B023C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25" w:type="pct"/>
            <w:noWrap/>
            <w:hideMark/>
          </w:tcPr>
          <w:p w14:paraId="49AFC087" w14:textId="694EA505"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Chen</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ulG3Af53","properties":{"formattedCitation":"(1)","plainCitation":"(1)","noteIndex":0},"citationItems":[{"id":62,"uris":["http://zotero.org/users/local/j7YPxGPz/items/ML6AMIQR"],"itemData":{"id":62,"type":"article-journal","container-title":"Experimental and Therapeutic Medicine","DOI":"10.3892/etm.2018.5778","ISSN":"1792-0981, 1792-1015","journalAbbreviation":"Exp Ther Med","source":"DOI.org (Crossref)","title":"Seminal bacterial composition in patients with obstructive and non‑obstructive azoospermia","URL":"http://www.spandidos-publications.com/10.3892/etm.2018.5778","author":[{"family":"Chen","given":"Houyang"},{"family":"Luo","given":"Tao"},{"family":"Chen","given":"Tingtao"},{"family":"Wang","given":"Gongxian"}],"accessed":{"date-parts":[["2024",10,10]]},"issued":{"date-parts":[["2018",1,19]]}}}],"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1)</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7679E7FC"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3DC5B2CC"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r w:rsidRPr="00B023C1">
              <w:rPr>
                <w:rFonts w:ascii="Times New Roman" w:eastAsia="Times New Roman" w:hAnsi="Times New Roman" w:cs="Times New Roman"/>
                <w:color w:val="000000"/>
                <w:kern w:val="0"/>
                <w:sz w:val="20"/>
                <w:szCs w:val="20"/>
                <w:lang w:eastAsia="en-GB"/>
                <w14:ligatures w14:val="none"/>
              </w:rPr>
              <w:t>, TESE, PESA</w:t>
            </w:r>
          </w:p>
        </w:tc>
        <w:tc>
          <w:tcPr>
            <w:tcW w:w="987" w:type="pct"/>
            <w:noWrap/>
            <w:hideMark/>
          </w:tcPr>
          <w:p w14:paraId="64690683" w14:textId="4A9E322A"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w:t>
            </w:r>
            <w:r w:rsidR="007D4405" w:rsidRPr="00B023C1">
              <w:rPr>
                <w:rFonts w:ascii="Times New Roman" w:eastAsia="Times New Roman" w:hAnsi="Times New Roman" w:cs="Times New Roman"/>
                <w:color w:val="000000"/>
                <w:kern w:val="0"/>
                <w:sz w:val="20"/>
                <w:szCs w:val="20"/>
                <w:lang w:eastAsia="en-GB"/>
                <w14:ligatures w14:val="none"/>
              </w:rPr>
              <w:t>er</w:t>
            </w:r>
            <w:r w:rsidRPr="00B023C1">
              <w:rPr>
                <w:rFonts w:ascii="Times New Roman" w:eastAsia="Times New Roman" w:hAnsi="Times New Roman" w:cs="Times New Roman"/>
                <w:color w:val="000000"/>
                <w:kern w:val="0"/>
                <w:sz w:val="20"/>
                <w:szCs w:val="20"/>
                <w:lang w:eastAsia="en-GB"/>
                <w14:ligatures w14:val="none"/>
              </w:rPr>
              <w:t>formed</w:t>
            </w:r>
            <w:proofErr w:type="spellEnd"/>
          </w:p>
        </w:tc>
        <w:tc>
          <w:tcPr>
            <w:tcW w:w="119" w:type="pct"/>
            <w:noWrap/>
            <w:hideMark/>
          </w:tcPr>
          <w:p w14:paraId="2C2BB798" w14:textId="08A11EA8"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242EFA31"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TIANam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Genomic</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T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3940F794"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4</w:t>
            </w:r>
          </w:p>
        </w:tc>
        <w:tc>
          <w:tcPr>
            <w:tcW w:w="654" w:type="pct"/>
            <w:noWrap/>
            <w:hideMark/>
          </w:tcPr>
          <w:p w14:paraId="0C66B113"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HiSeq</w:t>
            </w:r>
            <w:proofErr w:type="spellEnd"/>
            <w:r w:rsidRPr="00B023C1">
              <w:rPr>
                <w:rFonts w:ascii="Times New Roman" w:eastAsia="Times New Roman" w:hAnsi="Times New Roman" w:cs="Times New Roman"/>
                <w:color w:val="000000"/>
                <w:kern w:val="0"/>
                <w:sz w:val="20"/>
                <w:szCs w:val="20"/>
                <w:lang w:eastAsia="en-GB"/>
                <w14:ligatures w14:val="none"/>
              </w:rPr>
              <w:t xml:space="preserve"> 2000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DA1853" w:rsidRPr="00B023C1" w14:paraId="0A29F72A"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237D12F" w14:textId="091DB31F"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Mont</w:t>
            </w:r>
            <w:r w:rsidR="00A22875" w:rsidRPr="00B023C1">
              <w:rPr>
                <w:rFonts w:ascii="Times New Roman" w:eastAsia="Times New Roman" w:hAnsi="Times New Roman" w:cs="Times New Roman"/>
                <w:b w:val="0"/>
                <w:color w:val="000000"/>
                <w:kern w:val="0"/>
                <w:sz w:val="20"/>
                <w:szCs w:val="20"/>
                <w:lang w:eastAsia="en-GB"/>
                <w14:ligatures w14:val="none"/>
              </w:rPr>
              <w:t>e</w:t>
            </w:r>
            <w:r w:rsidRPr="00B023C1">
              <w:rPr>
                <w:rFonts w:ascii="Times New Roman" w:eastAsia="Times New Roman" w:hAnsi="Times New Roman" w:cs="Times New Roman"/>
                <w:b w:val="0"/>
                <w:color w:val="000000"/>
                <w:kern w:val="0"/>
                <w:sz w:val="20"/>
                <w:szCs w:val="20"/>
                <w:lang w:eastAsia="en-GB"/>
                <w14:ligatures w14:val="none"/>
              </w:rPr>
              <w:t>ir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0LultG5e","properties":{"formattedCitation":"(2)","plainCitation":"(2)","noteIndex":0},"citationItems":[{"id":75,"uris":["http://zotero.org/users/local/j7YPxGPz/items/HM4X925J"],"itemData":{"id":75,"type":"article-journal","abstract":"Problem\n              Sexually transmitted diseases and other infections of male genitourinary tract are thought to negatively impact reproductive health, affecting semen quality. Despite a possible link between bacteria and infertility, few studies attempted to characterize seminal microbiota in healthy and diseased subjects.\n            \n            \n              Methods of the study\n              \n                A high‐throughput sequencing of 16S ribosomal\n                RNA\n                gene was performed in a cohort of infertility‐related cases (N = 89) and controls (N = 29) using a pooled sample approach.\n              \n            \n            \n              Results\n              A global characterization of microbiota was obtained at low cost, without compromising the identification of bacterial taxa. This strategy allowed us to detect changes in the microbiota of infertility‐related phenotypes, such as an increment of Proteobacteria in seminal hyperviscosity, and to separate this later group from oligoasthenoteratozoospermia based in bacterial (family/genus) abundances.\n            \n            \n              Conclusion\n              \n                We provide data for a likely contribution of bacteria into seminal hyperviscosity and oligoasthenoteratozoospermia, partially correlated with an increment of\n                Neisseria\n                ,\n                Klebsiella\n                , and\n                Pseudomonas\n                pathogens and a reduction in\n                Lactobacillus\n                probiotic agent.","container-title":"American Journal of Reproductive Immunology","DOI":"10.1111/aji.12838","ISSN":"1046-7408, 1600-0897","issue":"6","journalAbbreviation":"American J Rep Immunol","language":"en","license":"http://onlinelibrary.wiley.com/termsAndConditions#vor","page":"e12838","source":"DOI.org (Crossref)","title":"Characterization of microbiota in male infertility cases uncovers differences in seminal hyperviscosity and oligoasthenoteratozoospermia possibly correlated with increased prevalence of infectious bacteria","volume":"79","author":[{"family":"Monteiro","given":"Catarina"},{"family":"Marques","given":"Patrícia I."},{"family":"Cavadas","given":"Bruno"},{"family":"Damião","given":"Isabel"},{"family":"Almeida","given":"Vasco"},{"family":"Barros","given":"Nuno"},{"family":"Barros","given":"Alberto"},{"family":"Carvalho","given":"Filipa"},{"family":"Gomes","given":"Sílvia"},{"family":"Seixas","given":"Susana"}],"issued":{"date-parts":[["2018",6]]}}}],"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2)</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260AFE6"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4248CA65"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D896C3D"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Centrifugation</w:t>
            </w:r>
            <w:proofErr w:type="spellEnd"/>
          </w:p>
        </w:tc>
        <w:tc>
          <w:tcPr>
            <w:tcW w:w="119" w:type="pct"/>
            <w:noWrap/>
            <w:hideMark/>
          </w:tcPr>
          <w:p w14:paraId="1C0A616A" w14:textId="6F5DDD43"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5547DFB8"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415E893C"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6</w:t>
            </w:r>
          </w:p>
        </w:tc>
        <w:tc>
          <w:tcPr>
            <w:tcW w:w="654" w:type="pct"/>
            <w:noWrap/>
            <w:hideMark/>
          </w:tcPr>
          <w:p w14:paraId="62C39225"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Ion PGM (</w:t>
            </w:r>
            <w:proofErr w:type="spellStart"/>
            <w:r w:rsidRPr="00B023C1">
              <w:rPr>
                <w:rFonts w:ascii="Times New Roman" w:eastAsia="Times New Roman" w:hAnsi="Times New Roman" w:cs="Times New Roman"/>
                <w:color w:val="000000"/>
                <w:kern w:val="0"/>
                <w:sz w:val="20"/>
                <w:szCs w:val="20"/>
                <w:lang w:eastAsia="en-GB"/>
                <w14:ligatures w14:val="none"/>
              </w:rPr>
              <w:t>Ther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Fisher</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5D8081B0"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6FBC666" w14:textId="5882651C"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r w:rsidRPr="00B023C1">
              <w:rPr>
                <w:rFonts w:ascii="Times New Roman" w:eastAsia="Times New Roman" w:hAnsi="Times New Roman" w:cs="Times New Roman"/>
                <w:b w:val="0"/>
                <w:color w:val="000000"/>
                <w:kern w:val="0"/>
                <w:sz w:val="20"/>
                <w:szCs w:val="20"/>
                <w:lang w:eastAsia="en-GB"/>
                <w14:ligatures w14:val="none"/>
              </w:rPr>
              <w:t>Baud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xHI35ORH","properties":{"formattedCitation":"(3)","plainCitation":"(3)","noteIndex":0},"citationItems":[{"id":76,"uris":["http://zotero.org/users/local/j7YPxGPz/items/NJ92Z24P"],"itemData":{"id":76,"type":"article-journal","container-title":"Frontiers in Microbiology","DOI":"10.3389/fmicb.2019.00234","ISSN":"1664-302X","journalAbbreviation":"Front. Microbiol.","page":"234","source":"DOI.org (Crossref)","title":"Sperm Microbiota and Its Impact on Semen Parameters","volume":"10","author":[{"family":"Baud","given":"David"},{"family":"Pattaroni","given":"Céline"},{"family":"Vulliemoz","given":"Nicolas"},{"family":"Castella","given":"Vincent"},{"family":"Marsland","given":"Benjamin J."},{"family":"Stojanov","given":"Milos"}],"issued":{"date-parts":[["2019",2,12]]}}}],"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3)</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03F6FD1E"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35591502"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3587AE8A" w14:textId="53B5D6AD" w:rsidR="00DC40ED" w:rsidRPr="00B023C1" w:rsidRDefault="007D4405"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313FC28B" w14:textId="0283780C"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7617233D"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70AFC5B5"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2</w:t>
            </w:r>
          </w:p>
        </w:tc>
        <w:tc>
          <w:tcPr>
            <w:tcW w:w="654" w:type="pct"/>
            <w:noWrap/>
            <w:hideMark/>
          </w:tcPr>
          <w:p w14:paraId="224095D6"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DA1853" w:rsidRPr="00B023C1" w14:paraId="3933D086"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5FC18E0" w14:textId="1D6DD404"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proofErr w:type="gramStart"/>
            <w:r w:rsidRPr="00B023C1">
              <w:rPr>
                <w:rFonts w:ascii="Times New Roman" w:eastAsia="Times New Roman" w:hAnsi="Times New Roman" w:cs="Times New Roman"/>
                <w:b w:val="0"/>
                <w:color w:val="000000"/>
                <w:kern w:val="0"/>
                <w:sz w:val="20"/>
                <w:szCs w:val="20"/>
                <w:lang w:eastAsia="en-GB"/>
                <w14:ligatures w14:val="none"/>
              </w:rPr>
              <w:t>Ricci</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w:t>
            </w:r>
            <w:proofErr w:type="gramEnd"/>
            <w:r w:rsidRPr="00B023C1">
              <w:rPr>
                <w:rFonts w:ascii="Times New Roman" w:eastAsia="Times New Roman" w:hAnsi="Times New Roman" w:cs="Times New Roman"/>
                <w:b w:val="0"/>
                <w:color w:val="000000"/>
                <w:kern w:val="0"/>
                <w:sz w:val="20"/>
                <w:szCs w:val="20"/>
                <w:lang w:eastAsia="en-GB"/>
                <w14:ligatures w14:val="none"/>
              </w:rPr>
              <w:t xml:space="preserve">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79WOJmrv","properties":{"formattedCitation":"(4)","plainCitation":"(4)","noteIndex":0},"citationItems":[{"id":79,"uris":["http://zotero.org/users/local/j7YPxGPz/items/VM6BT6V6"],"itemData":{"id":79,"type":"article-journal","container-title":"PLOS ONE","DOI":"10.1371/journal.pone.0207684","ISSN":"1932-6203","issue":"11","journalAbbreviation":"PLoS ONE","language":"en","page":"e0207684","source":"DOI.org (Crossref)","title":"Impact of asymptomatic genital tract infections on in vitro Fertilization (IVF) outcome","volume":"13","author":[{"family":"Ricci","given":"Susanna"},{"family":"De Giorgi","given":"Stefano"},{"family":"Lazzeri","given":"Elisa"},{"family":"Luddi","given":"Alice"},{"family":"Rossi","given":"Stefania"},{"family":"Piomboni","given":"Paola"},{"family":"De Leo","given":"Vincenzo"},{"family":"Pozzi","given":"Gianni"}],"editor":[{"family":"Manganelli","given":"Riccardo"}],"issued":{"date-parts":[["2018",11,16]]}}}],"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4)</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53531E58"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Real-</w:t>
            </w:r>
            <w:proofErr w:type="spellStart"/>
            <w:r w:rsidRPr="00B023C1">
              <w:rPr>
                <w:rFonts w:ascii="Times New Roman" w:eastAsia="Times New Roman" w:hAnsi="Times New Roman" w:cs="Times New Roman"/>
                <w:color w:val="000000"/>
                <w:kern w:val="0"/>
                <w:sz w:val="20"/>
                <w:szCs w:val="20"/>
                <w:lang w:eastAsia="en-GB"/>
                <w14:ligatures w14:val="none"/>
              </w:rPr>
              <w:t>Time</w:t>
            </w:r>
            <w:proofErr w:type="spellEnd"/>
            <w:r w:rsidRPr="00B023C1">
              <w:rPr>
                <w:rFonts w:ascii="Times New Roman" w:eastAsia="Times New Roman" w:hAnsi="Times New Roman" w:cs="Times New Roman"/>
                <w:color w:val="000000"/>
                <w:kern w:val="0"/>
                <w:sz w:val="20"/>
                <w:szCs w:val="20"/>
                <w:lang w:eastAsia="en-GB"/>
                <w14:ligatures w14:val="none"/>
              </w:rPr>
              <w:t xml:space="preserve"> PCR</w:t>
            </w:r>
          </w:p>
        </w:tc>
        <w:tc>
          <w:tcPr>
            <w:tcW w:w="452" w:type="pct"/>
            <w:noWrap/>
            <w:hideMark/>
          </w:tcPr>
          <w:p w14:paraId="36BFEF0F"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C42EB29" w14:textId="766B0624" w:rsidR="00DC40ED" w:rsidRPr="00B023C1" w:rsidRDefault="007D4405"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2E44867F" w14:textId="349AFCF1"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15E880B1"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ag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ure</w:t>
            </w:r>
            <w:proofErr w:type="spellEnd"/>
            <w:r w:rsidRPr="00B023C1">
              <w:rPr>
                <w:rFonts w:ascii="Times New Roman" w:eastAsia="Times New Roman" w:hAnsi="Times New Roman" w:cs="Times New Roman"/>
                <w:color w:val="000000"/>
                <w:kern w:val="0"/>
                <w:sz w:val="20"/>
                <w:szCs w:val="20"/>
                <w:lang w:eastAsia="en-GB"/>
                <w14:ligatures w14:val="none"/>
              </w:rPr>
              <w:t xml:space="preserve"> LC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III (</w:t>
            </w:r>
            <w:proofErr w:type="spellStart"/>
            <w:r w:rsidRPr="00B023C1">
              <w:rPr>
                <w:rFonts w:ascii="Times New Roman" w:eastAsia="Times New Roman" w:hAnsi="Times New Roman" w:cs="Times New Roman"/>
                <w:color w:val="000000"/>
                <w:kern w:val="0"/>
                <w:sz w:val="20"/>
                <w:szCs w:val="20"/>
                <w:lang w:eastAsia="en-GB"/>
                <w14:ligatures w14:val="none"/>
              </w:rPr>
              <w:t>Roche</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39DD5E1" w14:textId="77518291"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005E6E71" w:rsidRPr="00B023C1">
              <w:rPr>
                <w:rFonts w:ascii="Times New Roman" w:eastAsia="Times New Roman" w:hAnsi="Times New Roman" w:cs="Times New Roman"/>
                <w:color w:val="000000"/>
                <w:kern w:val="0"/>
                <w:sz w:val="20"/>
                <w:szCs w:val="20"/>
                <w:lang w:eastAsia="en-GB"/>
                <w14:ligatures w14:val="none"/>
              </w:rPr>
              <w:t>applied</w:t>
            </w:r>
            <w:proofErr w:type="spellEnd"/>
          </w:p>
        </w:tc>
        <w:tc>
          <w:tcPr>
            <w:tcW w:w="654" w:type="pct"/>
            <w:noWrap/>
            <w:hideMark/>
          </w:tcPr>
          <w:p w14:paraId="2922C878"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applicable</w:t>
            </w:r>
            <w:proofErr w:type="spellEnd"/>
          </w:p>
        </w:tc>
      </w:tr>
      <w:tr w:rsidR="00B023C1" w:rsidRPr="00B023C1" w14:paraId="5CD78A7C"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3D3868A" w14:textId="196B6610"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Damke</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cbyZxM2P","properties":{"formattedCitation":"(5)","plainCitation":"(5)","noteIndex":0},"citationItems":[{"id":81,"uris":["http://zotero.org/users/local/j7YPxGPz/items/8HKCZD8D"],"itemData":{"id":81,"type":"article-journal","abstract":"To access the possibility that key markers of bacterial vaginosis (KM-BV) could affect seminal parameters and thus fertility a prospective cohort study was designed (a) to develop rapid and sensitive multiplex polymerase chain reaction (M-PCR) assays to screen 13 key markers of bacterial vaginosis (KM-BV) in semen specimens, (b) to determine the prevalence of KM-BV in semen from randomized male partners of couples seeking fertility evaluation. A total of 229 semen samples were included in the study from males who visited the Sperm Analysis Section of Brazil between October 2015 and March 2016. Eligible men were 18 years or older and had a semen analysis due fertility evaluation (after failing to conceive with their partner after 1 year of unprotected intercourse). Basic seminal parameters were analyzed, and KM-BV was detected by M-PCR assays. M-PCR assays clearly distinguished 13 KM-BV in 146 semen samples (63.8%), mainly Gardnerella vaginalis (50.7%). Some important associations occurred between the presence of KM-BV in semen and changes in seminal parameters. KM-BV is commonly present in the semen of males seeking fertility evaluation and could potentially play significant roles in male subfertility and/or infertility.","container-title":"American Journal of Men's Health","DOI":"10.1177/1557988318794522","ISSN":"1557-9883, 1557-9891","issue":"6","journalAbbreviation":"Am J Mens Health","language":"en","page":"2104-2115","source":"DOI.org (Crossref)","title":"Male Partners of Infertile Couples With Seminal Positivity for Markers of Bacterial Vaginosis Have Impaired Fertility","volume":"12","author":[{"family":"Damke","given":"Edilson"},{"family":"Kurscheidt","given":"Fábio A."},{"family":"Irie","given":"Mary M.T."},{"family":"Gimenes","given":"Fabrícia"},{"family":"Consolaro","given":"Marcia E. L."}],"issued":{"date-parts":[["2018",11]]}}}],"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5)</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4DD1827"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Multiplex and Single </w:t>
            </w:r>
            <w:proofErr w:type="spellStart"/>
            <w:r w:rsidRPr="00B023C1">
              <w:rPr>
                <w:rFonts w:ascii="Times New Roman" w:eastAsia="Times New Roman" w:hAnsi="Times New Roman" w:cs="Times New Roman"/>
                <w:color w:val="000000"/>
                <w:kern w:val="0"/>
                <w:sz w:val="20"/>
                <w:szCs w:val="20"/>
                <w:lang w:eastAsia="en-GB"/>
                <w14:ligatures w14:val="none"/>
              </w:rPr>
              <w:t>targe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real-time</w:t>
            </w:r>
            <w:proofErr w:type="spellEnd"/>
            <w:r w:rsidRPr="00B023C1">
              <w:rPr>
                <w:rFonts w:ascii="Times New Roman" w:eastAsia="Times New Roman" w:hAnsi="Times New Roman" w:cs="Times New Roman"/>
                <w:color w:val="000000"/>
                <w:kern w:val="0"/>
                <w:sz w:val="20"/>
                <w:szCs w:val="20"/>
                <w:lang w:eastAsia="en-GB"/>
                <w14:ligatures w14:val="none"/>
              </w:rPr>
              <w:t xml:space="preserve"> PCR</w:t>
            </w:r>
          </w:p>
        </w:tc>
        <w:tc>
          <w:tcPr>
            <w:tcW w:w="452" w:type="pct"/>
            <w:noWrap/>
            <w:hideMark/>
          </w:tcPr>
          <w:p w14:paraId="20F4569A"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58AB21E5" w14:textId="2BE55D24"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w:t>
            </w:r>
            <w:r w:rsidR="007D4405" w:rsidRPr="00B023C1">
              <w:rPr>
                <w:rFonts w:ascii="Times New Roman" w:eastAsia="Times New Roman" w:hAnsi="Times New Roman" w:cs="Times New Roman"/>
                <w:color w:val="000000"/>
                <w:kern w:val="0"/>
                <w:sz w:val="20"/>
                <w:szCs w:val="20"/>
                <w:lang w:eastAsia="en-GB"/>
                <w14:ligatures w14:val="none"/>
              </w:rPr>
              <w:t>er</w:t>
            </w:r>
            <w:r w:rsidRPr="00B023C1">
              <w:rPr>
                <w:rFonts w:ascii="Times New Roman" w:eastAsia="Times New Roman" w:hAnsi="Times New Roman" w:cs="Times New Roman"/>
                <w:color w:val="000000"/>
                <w:kern w:val="0"/>
                <w:sz w:val="20"/>
                <w:szCs w:val="20"/>
                <w:lang w:eastAsia="en-GB"/>
                <w14:ligatures w14:val="none"/>
              </w:rPr>
              <w:t>formed</w:t>
            </w:r>
            <w:proofErr w:type="spellEnd"/>
          </w:p>
        </w:tc>
        <w:tc>
          <w:tcPr>
            <w:tcW w:w="119" w:type="pct"/>
            <w:noWrap/>
            <w:hideMark/>
          </w:tcPr>
          <w:p w14:paraId="384020C3" w14:textId="7E04F82A"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0F35B920"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Purelink</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Viral</w:t>
            </w:r>
            <w:proofErr w:type="spellEnd"/>
            <w:r w:rsidRPr="00B023C1">
              <w:rPr>
                <w:rFonts w:ascii="Times New Roman" w:eastAsia="Times New Roman" w:hAnsi="Times New Roman" w:cs="Times New Roman"/>
                <w:color w:val="000000"/>
                <w:kern w:val="0"/>
                <w:sz w:val="20"/>
                <w:szCs w:val="20"/>
                <w:lang w:eastAsia="en-GB"/>
                <w14:ligatures w14:val="none"/>
              </w:rPr>
              <w:t xml:space="preserve"> RNA/DNA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Ther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Fisher</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B0BC3C3" w14:textId="49AC7B8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appli</w:t>
            </w:r>
            <w:r w:rsidR="005E6E71" w:rsidRPr="00B023C1">
              <w:rPr>
                <w:rFonts w:ascii="Times New Roman" w:eastAsia="Times New Roman" w:hAnsi="Times New Roman" w:cs="Times New Roman"/>
                <w:color w:val="000000"/>
                <w:kern w:val="0"/>
                <w:sz w:val="20"/>
                <w:szCs w:val="20"/>
                <w:lang w:eastAsia="en-GB"/>
                <w14:ligatures w14:val="none"/>
              </w:rPr>
              <w:t>ed</w:t>
            </w:r>
            <w:proofErr w:type="spellEnd"/>
          </w:p>
        </w:tc>
        <w:tc>
          <w:tcPr>
            <w:tcW w:w="654" w:type="pct"/>
            <w:noWrap/>
            <w:hideMark/>
          </w:tcPr>
          <w:p w14:paraId="2D61E017"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applicable</w:t>
            </w:r>
            <w:proofErr w:type="spellEnd"/>
          </w:p>
        </w:tc>
      </w:tr>
      <w:tr w:rsidR="00DA1853" w:rsidRPr="00B023C1" w14:paraId="429F14AA"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53E8A20B" w14:textId="483727AA"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Alfan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9JIfeBdo","properties":{"formattedCitation":"(6)","plainCitation":"(6)","noteIndex":0},"citationItems":[{"id":66,"uris":["http://zotero.org/users/local/j7YPxGPz/items/R6X34M6N"],"itemData":{"id":66,"type":"article-journal","container-title":"Human Reproduction","DOI":"10.1093/humrep/dey116","ISSN":"0268-1161, 1460-2350","issue":"7","language":"en","license":"http://creativecommons.org/licenses/by-nc/4.0/","page":"1212-1217","source":"DOI.org (Crossref)","title":"Testicular microbiome in azoospermic men—first evidence of the impact of an altered microenvironment","volume":"33","author":[{"family":"Alfano","given":"Massimo"},{"family":"Ferrarese","given":"Roberto"},{"family":"Locatelli","given":"Irene"},{"family":"Ventimiglia","given":"Eugenio"},{"family":"Ippolito","given":"Silvia"},{"family":"Gallina","given":"Pierangela"},{"family":"Cesana","given":"Daniela"},{"family":"Canducci","given":"Filippo"},{"family":"Pagliardini","given":"Luca"},{"family":"Viganò","given":"Paola"},{"family":"Clementi","given":"Massimo"},{"family":"Nebuloni","given":"Manuela"},{"family":"Montorsi","given":"Francesco"},{"family":"Salonia","given":"Andrea"}],"issued":{"date-parts":[["2018",7,1]]}}}],"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6)</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1E9D6886"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17BF9F12"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TESE</w:t>
            </w:r>
          </w:p>
        </w:tc>
        <w:tc>
          <w:tcPr>
            <w:tcW w:w="987" w:type="pct"/>
            <w:noWrap/>
            <w:hideMark/>
          </w:tcPr>
          <w:p w14:paraId="2D462678" w14:textId="61AADEBF" w:rsidR="00DC40ED" w:rsidRPr="00B023C1" w:rsidRDefault="007D4405"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773E9485" w14:textId="73F0CFA6"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6D4A4BC"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Quick</w:t>
            </w:r>
            <w:proofErr w:type="spellEnd"/>
            <w:r w:rsidRPr="00B023C1">
              <w:rPr>
                <w:rFonts w:ascii="Times New Roman" w:eastAsia="Times New Roman" w:hAnsi="Times New Roman" w:cs="Times New Roman"/>
                <w:color w:val="000000"/>
                <w:kern w:val="0"/>
                <w:sz w:val="20"/>
                <w:szCs w:val="20"/>
                <w:lang w:eastAsia="en-GB"/>
                <w14:ligatures w14:val="none"/>
              </w:rPr>
              <w:t xml:space="preserve"> Gel </w:t>
            </w:r>
            <w:proofErr w:type="spellStart"/>
            <w:r w:rsidRPr="00B023C1">
              <w:rPr>
                <w:rFonts w:ascii="Times New Roman" w:eastAsia="Times New Roman" w:hAnsi="Times New Roman" w:cs="Times New Roman"/>
                <w:color w:val="000000"/>
                <w:kern w:val="0"/>
                <w:sz w:val="20"/>
                <w:szCs w:val="20"/>
                <w:lang w:eastAsia="en-GB"/>
                <w14:ligatures w14:val="none"/>
              </w:rPr>
              <w:t>Extrac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 xml:space="preserve">) / </w:t>
            </w: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FFPE </w:t>
            </w:r>
            <w:proofErr w:type="spellStart"/>
            <w:r w:rsidRPr="00B023C1">
              <w:rPr>
                <w:rFonts w:ascii="Times New Roman" w:eastAsia="Times New Roman" w:hAnsi="Times New Roman" w:cs="Times New Roman"/>
                <w:color w:val="000000"/>
                <w:kern w:val="0"/>
                <w:sz w:val="20"/>
                <w:szCs w:val="20"/>
                <w:lang w:eastAsia="en-GB"/>
                <w14:ligatures w14:val="none"/>
              </w:rPr>
              <w:t>Tissue</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6C081DD"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5</w:t>
            </w:r>
          </w:p>
        </w:tc>
        <w:tc>
          <w:tcPr>
            <w:tcW w:w="654" w:type="pct"/>
            <w:noWrap/>
            <w:hideMark/>
          </w:tcPr>
          <w:p w14:paraId="7242AC49"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454-GS Junior (</w:t>
            </w:r>
            <w:proofErr w:type="spellStart"/>
            <w:r w:rsidRPr="00B023C1">
              <w:rPr>
                <w:rFonts w:ascii="Times New Roman" w:eastAsia="Times New Roman" w:hAnsi="Times New Roman" w:cs="Times New Roman"/>
                <w:color w:val="000000"/>
                <w:kern w:val="0"/>
                <w:sz w:val="20"/>
                <w:szCs w:val="20"/>
                <w:lang w:eastAsia="en-GB"/>
                <w14:ligatures w14:val="none"/>
              </w:rPr>
              <w:t>Roche</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2B877666"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6BE88697" w14:textId="06F972E9"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gramStart"/>
            <w:r w:rsidRPr="00B023C1">
              <w:rPr>
                <w:rFonts w:ascii="Times New Roman" w:eastAsia="Times New Roman" w:hAnsi="Times New Roman" w:cs="Times New Roman"/>
                <w:b w:val="0"/>
                <w:color w:val="000000"/>
                <w:kern w:val="0"/>
                <w:sz w:val="20"/>
                <w:szCs w:val="20"/>
                <w:lang w:eastAsia="en-GB"/>
                <w14:ligatures w14:val="none"/>
              </w:rPr>
              <w:t>Molina  et</w:t>
            </w:r>
            <w:proofErr w:type="gramEnd"/>
            <w:r w:rsidRPr="00B023C1">
              <w:rPr>
                <w:rFonts w:ascii="Times New Roman" w:eastAsia="Times New Roman" w:hAnsi="Times New Roman" w:cs="Times New Roman"/>
                <w:b w:val="0"/>
                <w:color w:val="000000"/>
                <w:kern w:val="0"/>
                <w:sz w:val="20"/>
                <w:szCs w:val="20"/>
                <w:lang w:eastAsia="en-GB"/>
                <w14:ligatures w14:val="none"/>
              </w:rPr>
              <w:t xml:space="preserve">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niDKmxwO","properties":{"formattedCitation":"(7)","plainCitation":"(7)","noteIndex":0},"citationItems":[{"id":64,"uris":["http://zotero.org/users/local/j7YPxGPz/items/VWC8N6ZL"],"itemData":{"id":64,"type":"article-journal","container-title":"Reproductive BioMedicine Online","DOI":"10.1016/j.rbmo.2021.06.021","ISSN":"14726483","issue":"3","journalAbbreviation":"Reproductive BioMedicine Online","language":"en","page":"523-531","source":"DOI.org (Crossref)","title":"Assessing the testicular sperm microbiome: a low-biomass site with abundant contamination","title-short":"Assessing the testicular sperm microbiome","volume":"43","author":[{"family":"Molina","given":"Nerea M."},{"family":"Plaza-Díaz","given":"Julio"},{"family":"Vilchez-Vargas","given":"Ramiro"},{"family":"Sola-Leyva","given":"Alberto"},{"family":"Vargas","given":"Eva"},{"family":"Mendoza-Tesarik","given":"Raquel"},{"family":"Galán-Lázaro","given":"Maribel"},{"family":"Mendoza-Ladrón De Guevara","given":"Nicolás"},{"family":"Tesarik","given":"Jan"},{"family":"Altmäe","given":"Signe"}],"issued":{"date-parts":[["2021",9]]}}}],"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7)</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52802E9D"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1A891C1F"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TESE</w:t>
            </w:r>
          </w:p>
        </w:tc>
        <w:tc>
          <w:tcPr>
            <w:tcW w:w="987" w:type="pct"/>
            <w:noWrap/>
            <w:hideMark/>
          </w:tcPr>
          <w:p w14:paraId="190897FF" w14:textId="38FE908B" w:rsidR="00DC40ED" w:rsidRPr="00B023C1" w:rsidRDefault="007D4405"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79BBD718" w14:textId="26C15632"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36379C2B"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cador</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athoge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0E6EFF68"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5348EDD4"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DA1853" w:rsidRPr="00B023C1" w14:paraId="4D6EA417"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6D5FD27" w14:textId="2ABA196E"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gramStart"/>
            <w:r w:rsidRPr="00B023C1">
              <w:rPr>
                <w:rFonts w:ascii="Times New Roman" w:eastAsia="Times New Roman" w:hAnsi="Times New Roman" w:cs="Times New Roman"/>
                <w:b w:val="0"/>
                <w:color w:val="000000"/>
                <w:kern w:val="0"/>
                <w:sz w:val="20"/>
                <w:szCs w:val="20"/>
                <w:lang w:eastAsia="en-GB"/>
                <w14:ligatures w14:val="none"/>
              </w:rPr>
              <w:t>Lundy  et</w:t>
            </w:r>
            <w:proofErr w:type="gramEnd"/>
            <w:r w:rsidRPr="00B023C1">
              <w:rPr>
                <w:rFonts w:ascii="Times New Roman" w:eastAsia="Times New Roman" w:hAnsi="Times New Roman" w:cs="Times New Roman"/>
                <w:b w:val="0"/>
                <w:color w:val="000000"/>
                <w:kern w:val="0"/>
                <w:sz w:val="20"/>
                <w:szCs w:val="20"/>
                <w:lang w:eastAsia="en-GB"/>
                <w14:ligatures w14:val="none"/>
              </w:rPr>
              <w:t xml:space="preserve">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6W0sWOxR","properties":{"formattedCitation":"(8)","plainCitation":"(8)","noteIndex":0},"citationItems":[{"id":92,"uris":["http://zotero.org/users/local/j7YPxGPz/items/K4BDBX24"],"itemData":{"id":92,"type":"article-journal","container-title":"European Urology","DOI":"10.1016/j.eururo.2021.01.014","ISSN":"03022838","issue":"6","journalAbbreviation":"European Urology","language":"en","page":"826-836","source":"DOI.org (Crossref)","title":"Functional and Taxonomic Dysbiosis of the Gut, Urine, and Semen Microbiomes in Male Infertility","volume":"79","author":[{"family":"Lundy","given":"Scott D."},{"family":"Sangwan","given":"Naseer"},{"family":"Parekh","given":"Neel V."},{"family":"Selvam","given":"Manesh Kumar Panner"},{"family":"Gupta","given":"Sajal"},{"family":"McCaffrey","given":"Peter"},{"family":"Bessoff","given":"Kovi"},{"family":"Vala","given":"Ayin"},{"family":"Agarwal","given":"Ashok"},{"family":"Sabanegh","given":"Edmund S."},{"family":"Vij","given":"Sarah C."},{"family":"Eng","given":"Charis"}],"issued":{"date-parts":[["2021",6]]}}}],"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8)</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5A5D6954"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4C9EA324"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CE57DEE"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Microbiome</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119" w:type="pct"/>
            <w:noWrap/>
            <w:hideMark/>
          </w:tcPr>
          <w:p w14:paraId="0B1D1C35" w14:textId="694B7182"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76CFE3C2"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m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owerFecal</w:t>
            </w:r>
            <w:proofErr w:type="spellEnd"/>
            <w:r w:rsidRPr="00B023C1">
              <w:rPr>
                <w:rFonts w:ascii="Times New Roman" w:eastAsia="Times New Roman" w:hAnsi="Times New Roman" w:cs="Times New Roman"/>
                <w:color w:val="000000"/>
                <w:kern w:val="0"/>
                <w:sz w:val="20"/>
                <w:szCs w:val="20"/>
                <w:lang w:eastAsia="en-GB"/>
                <w14:ligatures w14:val="none"/>
              </w:rPr>
              <w:t xml:space="preserve"> Pro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206186C2"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587B8EED"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0C9A8CEA"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899E85D" w14:textId="406E610F"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proofErr w:type="gramStart"/>
            <w:r w:rsidRPr="00B023C1">
              <w:rPr>
                <w:rFonts w:ascii="Times New Roman" w:eastAsia="Times New Roman" w:hAnsi="Times New Roman" w:cs="Times New Roman"/>
                <w:b w:val="0"/>
                <w:color w:val="000000"/>
                <w:kern w:val="0"/>
                <w:sz w:val="20"/>
                <w:szCs w:val="20"/>
                <w:lang w:eastAsia="en-GB"/>
                <w14:ligatures w14:val="none"/>
              </w:rPr>
              <w:t>Yang</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w:t>
            </w:r>
            <w:proofErr w:type="gramEnd"/>
            <w:r w:rsidRPr="00B023C1">
              <w:rPr>
                <w:rFonts w:ascii="Times New Roman" w:eastAsia="Times New Roman" w:hAnsi="Times New Roman" w:cs="Times New Roman"/>
                <w:b w:val="0"/>
                <w:color w:val="000000"/>
                <w:kern w:val="0"/>
                <w:sz w:val="20"/>
                <w:szCs w:val="20"/>
                <w:lang w:eastAsia="en-GB"/>
                <w14:ligatures w14:val="none"/>
              </w:rPr>
              <w:t xml:space="preserve">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cgGwGeyR","properties":{"formattedCitation":"(9)","plainCitation":"(9)","noteIndex":0},"citationItems":[{"id":93,"uris":["http://zotero.org/users/local/j7YPxGPz/items/UR897SQA"],"itemData":{"id":93,"type":"article-journal","abstract":"Abstract\n            \n              Human microbiota play an important role in the health of their human hosts. Recent studies have demonstrated that microbiota exist in seminal plasma. The current study aims to elucidate whether seminal microbiota exist in patients with different types of dysspermatism and whether bacterial biomarkers can be identified for them. A total of 159 study participants were recruited, including 22 patients with oligoasthenospermia, 58 patients with asthenospermia, 8 patients with azoospermia, 13 patients with oligospermia, and 58 matched healthy controls. Seminal microbiota composition was analyzed using 16S rRNA gene-based sequencing. The results showed that the composition of seminal microbiota of patients with dysspermatism differed from those of healthy controls. Comparison of the microbiota composition in semen samples from patients with different types of dysspermatism showed that microbiota in patients with asthenospermia and oligoasthenospermia were distinct from healthy controls in beta diversity (\n              P\n               &lt; 0.05). Characteristic biomarkers, including\n              Ureaplasma\n              ,\n              Bacteroides\n              ,\n              Anaerococcus\n              ,\n              Finegoldia\n              ,\n              Lactobacillus\n              and\n              Acinetobacter lwoffii\n              , were identified based on LEfSe analysis. Inferred functional analysis based on seminal microbiome data further indicated the presence of potential pathogenic biomarkers in patients with asthenospermia and oligoasthenospermia. These results provided profiles of seminal microbiota exhibited in different types of dysspermatism, thus providing new insights into their pathogenesis.","container-title":"Scientific Reports","DOI":"10.1038/s41598-020-63787-x","ISSN":"2045-2322","issue":"1","journalAbbreviation":"Sci Rep","language":"en","page":"6876","source":"DOI.org (Crossref)","title":"Potential Pathogenic Bacteria in Seminal Microbiota of Patients with Different Types of Dysspermatism","volume":"10","author":[{"family":"Yang","given":"Huijun"},{"family":"Zhang","given":"Jiaming"},{"family":"Xue","given":"Zhiwei"},{"family":"Zhao","given":"Changying"},{"family":"Lei","given":"Lijun"},{"family":"Wen","given":"Yan"},{"family":"Dong","given":"Yunling"},{"family":"Yang","given":"Junjie"},{"family":"Zhang","given":"Lei"}],"issued":{"date-parts":[["2020",4,23]]}}}],"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9)</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37401BE"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04739438"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6109D2AD" w14:textId="7A57D9DB" w:rsidR="00DC40ED" w:rsidRPr="00B023C1" w:rsidRDefault="005E6E7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50E428BD" w14:textId="6E649D02"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5BFBB818"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CTAB </w:t>
            </w:r>
            <w:proofErr w:type="spellStart"/>
            <w:r w:rsidRPr="00B023C1">
              <w:rPr>
                <w:rFonts w:ascii="Times New Roman" w:eastAsia="Times New Roman" w:hAnsi="Times New Roman" w:cs="Times New Roman"/>
                <w:color w:val="000000"/>
                <w:kern w:val="0"/>
                <w:sz w:val="20"/>
                <w:szCs w:val="20"/>
                <w:lang w:eastAsia="en-GB"/>
                <w14:ligatures w14:val="none"/>
              </w:rPr>
              <w:t>method</w:t>
            </w:r>
            <w:proofErr w:type="spellEnd"/>
          </w:p>
        </w:tc>
        <w:tc>
          <w:tcPr>
            <w:tcW w:w="662" w:type="pct"/>
            <w:noWrap/>
            <w:hideMark/>
          </w:tcPr>
          <w:p w14:paraId="62D25DF6"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2</w:t>
            </w:r>
          </w:p>
        </w:tc>
        <w:tc>
          <w:tcPr>
            <w:tcW w:w="654" w:type="pct"/>
            <w:noWrap/>
            <w:hideMark/>
          </w:tcPr>
          <w:p w14:paraId="3B6BA020"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HiSeq</w:t>
            </w:r>
            <w:proofErr w:type="spellEnd"/>
            <w:r w:rsidRPr="00B023C1">
              <w:rPr>
                <w:rFonts w:ascii="Times New Roman" w:eastAsia="Times New Roman" w:hAnsi="Times New Roman" w:cs="Times New Roman"/>
                <w:color w:val="000000"/>
                <w:kern w:val="0"/>
                <w:sz w:val="20"/>
                <w:szCs w:val="20"/>
                <w:lang w:eastAsia="en-GB"/>
                <w14:ligatures w14:val="none"/>
              </w:rPr>
              <w:t xml:space="preserve"> 2500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DA1853" w:rsidRPr="00B023C1" w14:paraId="00090286"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01C9B04" w14:textId="658E5CF4"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Okwelogu</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4DsswICM","properties":{"formattedCitation":"(10)","plainCitation":"(10)","noteIndex":0},"citationItems":[{"id":95,"uris":["http://zotero.org/users/local/j7YPxGPz/items/3PUTCK7I"],"itemData":{"id":95,"type":"article-journal","abstract":"Background\n              Bacterial infections are usually suspected in infertile couples seeking IVF with no clear understanding of the microbial compositions present in the seminal fluids and vaginal niche of the patients. We used next-generation sequencing technology to correlate microbiota compositions with IVF clinical outcomes.\n            \n            \n              Methods\n              Thirty-six couples were recruited to provide seminal fluids and vaginal swabs. Bacterial DNA was extracted, and V4 region of the 16S rRNA was amplified and sequenced in a pair-end configuration on the Illumina MiSeq platform rendering 2 × 150 bp sequences. Microbial taxonomy to species level was generated using the Greengenes database. Linear discriminant analysis (LDA) effect size (LEfSe) was used to identify biologically and statistically significant differences in relative abundance.\n            \n            \n              Results\n              \n                Seminal fluid microbiota compositions had lower bacterial concentrations compared with the vagina, but species diversity was significantly higher in seminal fluid samples. Azoospermic subjects had more relative abundance of\n                Mycoplasma\n                and\n                Ureaplasma.\n                In Normospermic semen,\n                Lactobacillus\n                (43.86%) was the most abundant, followed by\n                Gardnerella\n                (25.45%), while the corresponding vaginal samples,\n                Lactobacillus\n                (61.74%) was the most abundant, followed by\n                Prevotella\n                (6.07%) and\n                Gardnerella\n                (5.86%).\n              \n            \n            \n              Conclusions\n              \n                Semen samples with positive IVF were significantly colonized by\n                Lactobacillus jensenii\n                (\n                P\n                =0.002),\n                Faecalibacterium\n                (\n                P\n                =0.042) and significantly less colonized by\n                Proteobacteria\n                ,\n                Prevotella\n                ,\n                Bacteroides\n                , and lower\n                Firmicutes\n                /\n                Bacteroidetes\n                ratio compared with semen samples with negative IVF. Vaginal samples with positive IVF clinical outcome were significantly colonized by\n                Lactobacillus gasseri\n                , less colonized by\n                Bacteroides\n                and\n                Lactobacillus iners.\n                This study has opened a window of possibility for\n                Lactobacillus\n                replenishments in men and women before IVF treatment.","container-title":"Frontiers in Cellular and Infection Microbiology","DOI":"10.3389/fcimb.2021.709372","ISSN":"2235-2988","journalAbbreviation":"Front. Cell. Infect. Microbiol.","page":"709372","source":"DOI.org (Crossref)","title":"Microbiome Compositions From Infertile Couples Seeking In Vitro Fertilization, Using 16S rRNA Gene Sequencing Methods: Any Correlation to Clinical Outcomes?","title-short":"Microbiome Compositions From Infertile Couples Seeking In Vitro Fertilization, Using 16S rRNA Gene Sequencing Methods","volume":"11","author":[{"family":"Okwelogu","given":"Somadina I."},{"family":"Ikechebelu","given":"Joseph I."},{"family":"Agbakoba","given":"Nneka R."},{"family":"Anukam","given":"Kingsley C."}],"issued":{"date-parts":[["2021",10,1]]}}}],"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10)</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0473B02A"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539E836"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98E5F38" w14:textId="18C9DB2D" w:rsidR="00DC40ED" w:rsidRPr="00B023C1" w:rsidRDefault="005E6E7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65E7CDFE" w14:textId="0DD71F44"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08D683A3"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Unspecified</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rotocol</w:t>
            </w:r>
            <w:proofErr w:type="spellEnd"/>
            <w:r w:rsidRPr="00B023C1">
              <w:rPr>
                <w:rFonts w:ascii="Times New Roman" w:eastAsia="Times New Roman" w:hAnsi="Times New Roman" w:cs="Times New Roman"/>
                <w:color w:val="000000"/>
                <w:kern w:val="0"/>
                <w:sz w:val="20"/>
                <w:szCs w:val="20"/>
                <w:lang w:eastAsia="en-GB"/>
                <w14:ligatures w14:val="none"/>
              </w:rPr>
              <w:t xml:space="preserve"> by </w:t>
            </w:r>
            <w:proofErr w:type="spellStart"/>
            <w:r w:rsidRPr="00B023C1">
              <w:rPr>
                <w:rFonts w:ascii="Times New Roman" w:eastAsia="Times New Roman" w:hAnsi="Times New Roman" w:cs="Times New Roman"/>
                <w:color w:val="000000"/>
                <w:kern w:val="0"/>
                <w:sz w:val="20"/>
                <w:szCs w:val="20"/>
                <w:lang w:eastAsia="en-GB"/>
                <w14:ligatures w14:val="none"/>
              </w:rPr>
              <w:t>uBiome</w:t>
            </w:r>
            <w:proofErr w:type="spellEnd"/>
          </w:p>
        </w:tc>
        <w:tc>
          <w:tcPr>
            <w:tcW w:w="662" w:type="pct"/>
            <w:noWrap/>
            <w:hideMark/>
          </w:tcPr>
          <w:p w14:paraId="2884A915"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4</w:t>
            </w:r>
          </w:p>
        </w:tc>
        <w:tc>
          <w:tcPr>
            <w:tcW w:w="654" w:type="pct"/>
            <w:noWrap/>
            <w:hideMark/>
          </w:tcPr>
          <w:p w14:paraId="04574C32"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70A969DE"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74B2703F" w14:textId="2190FB0C"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Pagliuca</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u3tjHWnx","properties":{"formattedCitation":"(11)","plainCitation":"(11)","noteIndex":0},"citationItems":[{"id":96,"uris":["http://zotero.org/users/local/j7YPxGPz/items/YSFB444F"],"itemData":{"id":96,"type":"article-journal","abstract":"Fifteen percent of male infertility is associated with urogenital infections; several pathogens are able to alter the testicular and accessory glands’ microenvironment, resulting in the impairment of biofunctional sperm parameters. The purpose of this study was to assess the influence of urogenital infections on the quality of 53 human semen samples through standard analysis, microbiological evaluation, and molecular characterization of sperm DNA damage. The results showed a significant correlation between infected status and semen volume, sperm concentration, and motility. Moreover, a high risk of fragmented sperm DNA was demonstrated in the altered semen samples. Urogenital infections are often asymptomatic and thus an in-depth evaluation of the seminal sample can allow for both the diagnosis and therapy of infections while providing more indicators for male infertility management.","container-title":"Genes","DOI":"10.3390/genes12050654","ISSN":"2073-4425","issue":"5","journalAbbreviation":"Genes","language":"en","license":"https://creativecommons.org/licenses/by/4.0/","page":"654","source":"DOI.org (Crossref)","title":"Microbiological Evaluation and Sperm DNA Fragmentation in Semen Samples of Patients Undergoing Fertility Investigation","volume":"12","author":[{"family":"Pagliuca","given":"Chiara"},{"family":"Cariati","given":"Federica"},{"family":"Bagnulo","given":"Francesca"},{"family":"Scaglione","given":"Elena"},{"family":"Carotenuto","given":"Consolata"},{"family":"Farina","given":"Fabrizio"},{"family":"D’Argenio","given":"Valeria"},{"family":"Carraturo","given":"Francesca"},{"family":"D’Aprile","given":"Paola"},{"family":"Vitiello","given":"Mariateresa"},{"family":"Strina","given":"Ida"},{"family":"Alviggi","given":"Carlo"},{"family":"Colicchio","given":"Roberta"},{"family":"Tomaiuolo","given":"Rossella"},{"family":"Salvatore","given":"Paola"}],"issued":{"date-parts":[["2021",4,27]]}}}],"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11)</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7C89091C"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Multiplex </w:t>
            </w:r>
            <w:proofErr w:type="spellStart"/>
            <w:r w:rsidRPr="00B023C1">
              <w:rPr>
                <w:rFonts w:ascii="Times New Roman" w:eastAsia="Times New Roman" w:hAnsi="Times New Roman" w:cs="Times New Roman"/>
                <w:color w:val="000000"/>
                <w:kern w:val="0"/>
                <w:sz w:val="20"/>
                <w:szCs w:val="20"/>
                <w:lang w:eastAsia="en-GB"/>
                <w14:ligatures w14:val="none"/>
              </w:rPr>
              <w:t>real-time</w:t>
            </w:r>
            <w:proofErr w:type="spellEnd"/>
            <w:r w:rsidRPr="00B023C1">
              <w:rPr>
                <w:rFonts w:ascii="Times New Roman" w:eastAsia="Times New Roman" w:hAnsi="Times New Roman" w:cs="Times New Roman"/>
                <w:color w:val="000000"/>
                <w:kern w:val="0"/>
                <w:sz w:val="20"/>
                <w:szCs w:val="20"/>
                <w:lang w:eastAsia="en-GB"/>
                <w14:ligatures w14:val="none"/>
              </w:rPr>
              <w:t xml:space="preserve"> PCR</w:t>
            </w:r>
          </w:p>
        </w:tc>
        <w:tc>
          <w:tcPr>
            <w:tcW w:w="452" w:type="pct"/>
            <w:noWrap/>
            <w:hideMark/>
          </w:tcPr>
          <w:p w14:paraId="302F7820"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28202E55" w14:textId="3802FB3F" w:rsidR="00DC40ED" w:rsidRPr="00B023C1" w:rsidRDefault="005E6E7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759E2A06" w14:textId="2920C038"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4FBF1C65"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RealLine</w:t>
            </w:r>
            <w:proofErr w:type="spellEnd"/>
            <w:r w:rsidRPr="00B023C1">
              <w:rPr>
                <w:rFonts w:ascii="Times New Roman" w:eastAsia="Times New Roman" w:hAnsi="Times New Roman" w:cs="Times New Roman"/>
                <w:color w:val="000000"/>
                <w:kern w:val="0"/>
                <w:sz w:val="20"/>
                <w:szCs w:val="20"/>
                <w:lang w:eastAsia="en-GB"/>
                <w14:ligatures w14:val="none"/>
              </w:rPr>
              <w:t xml:space="preserve"> DNA-Express (BIORON)</w:t>
            </w:r>
          </w:p>
        </w:tc>
        <w:tc>
          <w:tcPr>
            <w:tcW w:w="662" w:type="pct"/>
            <w:noWrap/>
            <w:hideMark/>
          </w:tcPr>
          <w:p w14:paraId="71B11E0A" w14:textId="2C283BDA"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appli</w:t>
            </w:r>
            <w:r w:rsidR="005E6E71" w:rsidRPr="00B023C1">
              <w:rPr>
                <w:rFonts w:ascii="Times New Roman" w:eastAsia="Times New Roman" w:hAnsi="Times New Roman" w:cs="Times New Roman"/>
                <w:color w:val="000000"/>
                <w:kern w:val="0"/>
                <w:sz w:val="20"/>
                <w:szCs w:val="20"/>
                <w:lang w:eastAsia="en-GB"/>
                <w14:ligatures w14:val="none"/>
              </w:rPr>
              <w:t>ed</w:t>
            </w:r>
            <w:proofErr w:type="spellEnd"/>
          </w:p>
        </w:tc>
        <w:tc>
          <w:tcPr>
            <w:tcW w:w="654" w:type="pct"/>
            <w:noWrap/>
            <w:hideMark/>
          </w:tcPr>
          <w:p w14:paraId="32DA4D2F"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applicable</w:t>
            </w:r>
            <w:proofErr w:type="spellEnd"/>
          </w:p>
        </w:tc>
      </w:tr>
      <w:tr w:rsidR="00DA1853" w:rsidRPr="00B023C1" w14:paraId="094E7C6A"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E4F5612" w14:textId="51FBBF3E"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Mørup</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2PNQFQeg","properties":{"formattedCitation":"(12)","plainCitation":"(12)","noteIndex":0},"citationItems":[{"id":99,"uris":["http://zotero.org/users/local/j7YPxGPz/items/JU8RQA76"],"itemData":{"id":99,"type":"article-journal","abstract":"Abstract\n            \n              Background\n              It has been estimated that microorganisms are involved in the pathogenesis of approximately 20% of all cancers. Testicular germ cell tumours (TGCTs) are the most common type of malignancy in young men and arise from the precursor cell, germ cell neoplasia in situ (GCNIS). The microbiome of seminal plasma and testicular tissue has not been thoroughly investigated in regard to TGCTs.\n            \n            \n              Objectives\n              To investigate the differences in the seminal plasma microbiome between men with TGCT or GCNIS‐only compared with controls.\n            \n            \n              Materials and methods\n              \n                The study population consisted of patients with GCNIS‐only (\n                n\n                 = 5), TGCT (\n                n\n                 = 18), and controls (\n                n\n                 = 25) with different levels of sperm counts in the ejaculate. RNA was isolated from the seminal plasma and sequenced. Reads not mapping to the human genome were aligned against a set of 2784 bacterial/archaeal and 4336 viral genomes using the Kraken pipeline.\n              \n            \n            \n              Results\n              \n                We identified reads from 2172 species and most counts were from\n                Alteromonas mediterranea\n                ,\n                Falconid herpesvirus 1\n                , and\n                Stigmatella aurantiaca\n                . Six species (\n                Acaryochloris marina\n                ,\n                Halovirus HGTV‐1\n                ,\n                Thermaerobacter marianensis\n                ,\n                Thioalkalivibrio sp. K90mix\n                ,\n                Burkholderia sp. YI23\n                , and\n                Desulfurivibrio alkaliphilus\n                ) were found in significantly (\n                q\n                ‐value &lt; 0.05) higher levels in the seminal plasma of TGCT and GCNIS‐only patients compared with controls. In contrast,\n                Streptomyces phage VWB\n                was found at significantly higher levels among controls compared with TGCT and GCNIS‐only patients combined.\n              \n            \n            \n              Discussion\n              Often the microbiome is analysed by shotgun or 16S ribosomal sequencing whereas our present data build on small RNA sequencing. This allowed us to identify more viruses and phages compared with previous studies but also makes the results difficult to directly compare.\n            \n            \n              Conclusion\n              Our study is the first to report identification of the microbiome species in seminal plasma of men with TGCT and GCNIS‐only, which potentially could be involved in the pathogenesis of TGCTs. Further studies are, however, needed to confirm our findings.","container-title":"Andrology","DOI":"10.1111/andr.13305","ISSN":"2047-2919, 2047-2927","issue":"4","journalAbbreviation":"Andrology","language":"en","page":"756-769","source":"DOI.org (Crossref)","title":"The seminal plasma microbiome of men with testicular germ cell tumours described by small RNA sequencing","volume":"11","author":[{"family":"Mørup","given":"Nina"},{"family":"Main","given":"Ailsa Maria"},{"family":"Jørgensen","given":"Niels"},{"family":"Daugaard","given":"Gedske"},{"family":"Juul","given":"Anders"},{"family":"Almstrup","given":"Kristian"}],"issued":{"date-parts":[["2023",5]]}}}],"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12)</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4A5C416"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566047C6"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46AE5138"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Centrifugation</w:t>
            </w:r>
            <w:proofErr w:type="spellEnd"/>
          </w:p>
        </w:tc>
        <w:tc>
          <w:tcPr>
            <w:tcW w:w="119" w:type="pct"/>
            <w:noWrap/>
            <w:hideMark/>
          </w:tcPr>
          <w:p w14:paraId="286EA677" w14:textId="5195C153" w:rsidR="00DC40ED"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7F4E3E5"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Trizol</w:t>
            </w:r>
            <w:proofErr w:type="spellEnd"/>
            <w:r w:rsidRPr="00B023C1">
              <w:rPr>
                <w:rFonts w:ascii="Times New Roman" w:eastAsia="Times New Roman" w:hAnsi="Times New Roman" w:cs="Times New Roman"/>
                <w:color w:val="000000"/>
                <w:kern w:val="0"/>
                <w:sz w:val="20"/>
                <w:szCs w:val="20"/>
                <w:lang w:eastAsia="en-GB"/>
                <w14:ligatures w14:val="none"/>
              </w:rPr>
              <w:t xml:space="preserve"> LS </w:t>
            </w:r>
            <w:proofErr w:type="spellStart"/>
            <w:r w:rsidRPr="00B023C1">
              <w:rPr>
                <w:rFonts w:ascii="Times New Roman" w:eastAsia="Times New Roman" w:hAnsi="Times New Roman" w:cs="Times New Roman"/>
                <w:color w:val="000000"/>
                <w:kern w:val="0"/>
                <w:sz w:val="20"/>
                <w:szCs w:val="20"/>
                <w:lang w:eastAsia="en-GB"/>
                <w14:ligatures w14:val="none"/>
              </w:rPr>
              <w:t>Reagen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rotocol</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nvitro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48D798AA"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rovided</w:t>
            </w:r>
            <w:proofErr w:type="spellEnd"/>
          </w:p>
        </w:tc>
        <w:tc>
          <w:tcPr>
            <w:tcW w:w="654" w:type="pct"/>
            <w:noWrap/>
            <w:hideMark/>
          </w:tcPr>
          <w:p w14:paraId="12088EBF" w14:textId="77777777" w:rsidR="00DC40ED" w:rsidRPr="00B023C1" w:rsidRDefault="00DC40ED"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HiSeq</w:t>
            </w:r>
            <w:proofErr w:type="spellEnd"/>
            <w:r w:rsidRPr="00B023C1">
              <w:rPr>
                <w:rFonts w:ascii="Times New Roman" w:eastAsia="Times New Roman" w:hAnsi="Times New Roman" w:cs="Times New Roman"/>
                <w:color w:val="000000"/>
                <w:kern w:val="0"/>
                <w:sz w:val="20"/>
                <w:szCs w:val="20"/>
                <w:lang w:eastAsia="en-GB"/>
                <w14:ligatures w14:val="none"/>
              </w:rPr>
              <w:t xml:space="preserve"> 4000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33038780" w14:textId="77777777" w:rsidTr="00B023C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307A62E" w14:textId="41E49D18" w:rsidR="00DC40ED" w:rsidRPr="00B023C1" w:rsidRDefault="00DC40ED"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Campiscian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w:t>
            </w:r>
            <w:r w:rsidR="00B023C1" w:rsidRPr="00B023C1">
              <w:rPr>
                <w:rFonts w:ascii="Times New Roman" w:eastAsia="Times New Roman" w:hAnsi="Times New Roman" w:cs="Times New Roman"/>
                <w:b w:val="0"/>
                <w:color w:val="000000"/>
                <w:kern w:val="0"/>
                <w:sz w:val="20"/>
                <w:szCs w:val="20"/>
                <w:lang w:eastAsia="en-GB"/>
                <w14:ligatures w14:val="none"/>
              </w:rPr>
              <w:t xml:space="preserve"> </w:t>
            </w:r>
            <w:r w:rsidR="00A22875" w:rsidRPr="00B023C1">
              <w:rPr>
                <w:rFonts w:ascii="Times New Roman" w:eastAsia="Times New Roman" w:hAnsi="Times New Roman" w:cs="Times New Roman"/>
                <w:b w:val="0"/>
                <w:color w:val="000000"/>
                <w:kern w:val="0"/>
                <w:sz w:val="20"/>
                <w:szCs w:val="20"/>
                <w:lang w:eastAsia="en-GB"/>
                <w14:ligatures w14:val="none"/>
              </w:rPr>
              <w:fldChar w:fldCharType="begin"/>
            </w:r>
            <w:r w:rsidR="00A22875"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ER22ywR5","properties":{"formattedCitation":"(13)","plainCitation":"(13)","noteIndex":0},"citationItems":[{"id":102,"uris":["http://zotero.org/users/local/j7YPxGPz/items/QFF2ZPMW"],"itemData":{"id":102,"type":"article-journal","abstract":"Infertile couples undergoing the use of assisted reproductive technology are a good study model to evaluate the microbiological signatures affecting reproductive health. We tested vaginal lavages, follicular fluids, embryo culture mediums, and seminal fluids from 47 couples for their microbiome composition and HPV infection. Twenty-five infertile couples were diagnosed with unexplained infertility, whereas 22 were diagnosed with explained infertility. Lactobacilli were dominant in the vaginal lavages of both patient groups, and the most abundant species was L. iners (CST III), which is linked to a decreased fertility rate. Besides this, L. gasseri—which is known to be associated with oocyte DNA fragmentation and decreased sperm mobility—was identified in the seminal fluids, follicular fluids, and embryo culture media of the unexplained infertility group. Prevotella was increased in the seminal fluids of the explained infertility group, along with HPV-positive seminal fluids: an infection commonly associated with infertility, especially male infertility. Prevotella has been described to negatively affect sperm motility. Taken together, these results suggest that the profiling of the reproductive tract microbiome can add new perspectives to human reproduction.","container-title":"Microorganisms","DOI":"10.3390/microorganisms9010039","ISSN":"2076-2607","issue":"1","journalAbbreviation":"Microorganisms","language":"en","license":"https://creativecommons.org/licenses/by/4.0/","page":"39","source":"DOI.org (Crossref)","title":"Lactobacillus iners and gasseri, Prevotella bivia and HPV Belong to the Microbiological Signature Negatively Affecting Human Reproduction","volume":"9","author":[{"family":"Campisciano","given":"Giuseppina"},{"family":"Iebba","given":"Valerio"},{"family":"Zito","given":"Gabriella"},{"family":"Luppi","given":"Stefania"},{"family":"Martinelli","given":"Monica"},{"family":"Fischer","given":"Leo"},{"family":"De Seta","given":"Francesco"},{"family":"Basile","given":"Giuseppe"},{"family":"Ricci","given":"Giuseppe"},{"family":"Comar","given":"Manola"}],"issued":{"date-parts":[["2020",12,25]]}}}],"schema":"https://github.com/citation-style-language/schema/raw/master/csl-citation.json"} </w:instrText>
            </w:r>
            <w:r w:rsidR="00A22875" w:rsidRPr="00B023C1">
              <w:rPr>
                <w:rFonts w:ascii="Times New Roman" w:eastAsia="Times New Roman" w:hAnsi="Times New Roman" w:cs="Times New Roman"/>
                <w:b w:val="0"/>
                <w:color w:val="000000"/>
                <w:kern w:val="0"/>
                <w:sz w:val="20"/>
                <w:szCs w:val="20"/>
                <w:lang w:eastAsia="en-GB"/>
                <w14:ligatures w14:val="none"/>
              </w:rPr>
              <w:fldChar w:fldCharType="separate"/>
            </w:r>
            <w:r w:rsidR="00A22875" w:rsidRPr="00B023C1">
              <w:rPr>
                <w:rFonts w:ascii="Times New Roman" w:eastAsia="Times New Roman" w:hAnsi="Times New Roman" w:cs="Times New Roman"/>
                <w:b w:val="0"/>
                <w:noProof/>
                <w:color w:val="000000"/>
                <w:kern w:val="0"/>
                <w:sz w:val="20"/>
                <w:szCs w:val="20"/>
                <w:lang w:eastAsia="en-GB"/>
                <w14:ligatures w14:val="none"/>
              </w:rPr>
              <w:t>(13)</w:t>
            </w:r>
            <w:r w:rsidR="00A22875"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777F0AF9"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5FD4F19C"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0745D0F5" w14:textId="30E428C6" w:rsidR="00DC40ED" w:rsidRPr="00B023C1" w:rsidRDefault="005E6E7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1C6DEDF8" w14:textId="502D5CBF" w:rsidR="00DC40ED"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404F07F4"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B1B1B"/>
                <w:kern w:val="0"/>
                <w:sz w:val="20"/>
                <w:szCs w:val="20"/>
                <w:lang w:eastAsia="en-GB"/>
                <w14:ligatures w14:val="none"/>
              </w:rPr>
            </w:pPr>
            <w:proofErr w:type="spellStart"/>
            <w:r w:rsidRPr="00B023C1">
              <w:rPr>
                <w:rFonts w:ascii="Times New Roman" w:eastAsia="Times New Roman" w:hAnsi="Times New Roman" w:cs="Times New Roman"/>
                <w:color w:val="1B1B1B"/>
                <w:kern w:val="0"/>
                <w:sz w:val="20"/>
                <w:szCs w:val="20"/>
                <w:lang w:eastAsia="en-GB"/>
                <w14:ligatures w14:val="none"/>
              </w:rPr>
              <w:t>NucliSENS</w:t>
            </w:r>
            <w:proofErr w:type="spellEnd"/>
            <w:r w:rsidRPr="00B023C1">
              <w:rPr>
                <w:rFonts w:ascii="Times New Roman" w:eastAsia="Times New Roman" w:hAnsi="Times New Roman" w:cs="Times New Roman"/>
                <w:color w:val="1B1B1B"/>
                <w:kern w:val="0"/>
                <w:sz w:val="20"/>
                <w:szCs w:val="20"/>
                <w:vertAlign w:val="superscript"/>
                <w:lang w:eastAsia="en-GB"/>
                <w14:ligatures w14:val="none"/>
              </w:rPr>
              <w:t>®</w:t>
            </w:r>
            <w:r w:rsidRPr="00B023C1">
              <w:rPr>
                <w:rFonts w:ascii="Times New Roman" w:eastAsia="Times New Roman" w:hAnsi="Times New Roman" w:cs="Times New Roman"/>
                <w:color w:val="1B1B1B"/>
                <w:kern w:val="0"/>
                <w:sz w:val="20"/>
                <w:szCs w:val="20"/>
                <w:lang w:eastAsia="en-GB"/>
                <w14:ligatures w14:val="none"/>
              </w:rPr>
              <w:t> </w:t>
            </w:r>
            <w:proofErr w:type="spellStart"/>
            <w:r w:rsidRPr="00B023C1">
              <w:rPr>
                <w:rFonts w:ascii="Times New Roman" w:eastAsia="Times New Roman" w:hAnsi="Times New Roman" w:cs="Times New Roman"/>
                <w:color w:val="1B1B1B"/>
                <w:kern w:val="0"/>
                <w:sz w:val="20"/>
                <w:szCs w:val="20"/>
                <w:lang w:eastAsia="en-GB"/>
                <w14:ligatures w14:val="none"/>
              </w:rPr>
              <w:t>easyMAG</w:t>
            </w:r>
            <w:proofErr w:type="spellEnd"/>
            <w:r w:rsidRPr="00B023C1">
              <w:rPr>
                <w:rFonts w:ascii="Times New Roman" w:eastAsia="Times New Roman" w:hAnsi="Times New Roman" w:cs="Times New Roman"/>
                <w:color w:val="1B1B1B"/>
                <w:kern w:val="0"/>
                <w:sz w:val="20"/>
                <w:szCs w:val="20"/>
                <w:vertAlign w:val="superscript"/>
                <w:lang w:eastAsia="en-GB"/>
                <w14:ligatures w14:val="none"/>
              </w:rPr>
              <w:t>®</w:t>
            </w:r>
            <w:r w:rsidRPr="00B023C1">
              <w:rPr>
                <w:rFonts w:ascii="Times New Roman" w:eastAsia="Times New Roman" w:hAnsi="Times New Roman" w:cs="Times New Roman"/>
                <w:color w:val="1B1B1B"/>
                <w:kern w:val="0"/>
                <w:sz w:val="20"/>
                <w:szCs w:val="20"/>
                <w:lang w:eastAsia="en-GB"/>
                <w14:ligatures w14:val="none"/>
              </w:rPr>
              <w:t> </w:t>
            </w:r>
            <w:proofErr w:type="spellStart"/>
            <w:r w:rsidRPr="00B023C1">
              <w:rPr>
                <w:rFonts w:ascii="Times New Roman" w:eastAsia="Times New Roman" w:hAnsi="Times New Roman" w:cs="Times New Roman"/>
                <w:color w:val="1B1B1B"/>
                <w:kern w:val="0"/>
                <w:sz w:val="20"/>
                <w:szCs w:val="20"/>
                <w:lang w:eastAsia="en-GB"/>
                <w14:ligatures w14:val="none"/>
              </w:rPr>
              <w:t>system</w:t>
            </w:r>
            <w:proofErr w:type="spellEnd"/>
            <w:r w:rsidRPr="00B023C1">
              <w:rPr>
                <w:rFonts w:ascii="Times New Roman" w:eastAsia="Times New Roman" w:hAnsi="Times New Roman" w:cs="Times New Roman"/>
                <w:color w:val="1B1B1B"/>
                <w:kern w:val="0"/>
                <w:sz w:val="20"/>
                <w:szCs w:val="20"/>
                <w:lang w:eastAsia="en-GB"/>
                <w14:ligatures w14:val="none"/>
              </w:rPr>
              <w:t xml:space="preserve"> (</w:t>
            </w:r>
            <w:proofErr w:type="spellStart"/>
            <w:r w:rsidRPr="00B023C1">
              <w:rPr>
                <w:rFonts w:ascii="Times New Roman" w:eastAsia="Times New Roman" w:hAnsi="Times New Roman" w:cs="Times New Roman"/>
                <w:color w:val="1B1B1B"/>
                <w:kern w:val="0"/>
                <w:sz w:val="20"/>
                <w:szCs w:val="20"/>
                <w:lang w:eastAsia="en-GB"/>
                <w14:ligatures w14:val="none"/>
              </w:rPr>
              <w:t>BioMèrieux</w:t>
            </w:r>
            <w:proofErr w:type="spellEnd"/>
            <w:r w:rsidRPr="00B023C1">
              <w:rPr>
                <w:rFonts w:ascii="Times New Roman" w:eastAsia="Times New Roman" w:hAnsi="Times New Roman" w:cs="Times New Roman"/>
                <w:color w:val="1B1B1B"/>
                <w:kern w:val="0"/>
                <w:sz w:val="20"/>
                <w:szCs w:val="20"/>
                <w:lang w:eastAsia="en-GB"/>
                <w14:ligatures w14:val="none"/>
              </w:rPr>
              <w:t>)</w:t>
            </w:r>
          </w:p>
        </w:tc>
        <w:tc>
          <w:tcPr>
            <w:tcW w:w="662" w:type="pct"/>
            <w:noWrap/>
            <w:hideMark/>
          </w:tcPr>
          <w:p w14:paraId="32F0F2B5"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w:t>
            </w:r>
          </w:p>
        </w:tc>
        <w:tc>
          <w:tcPr>
            <w:tcW w:w="654" w:type="pct"/>
            <w:noWrap/>
            <w:hideMark/>
          </w:tcPr>
          <w:p w14:paraId="609BE624" w14:textId="77777777" w:rsidR="00DC40ED" w:rsidRPr="00B023C1" w:rsidRDefault="00DC40ED"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Ion PGM (</w:t>
            </w:r>
            <w:proofErr w:type="spellStart"/>
            <w:r w:rsidRPr="00B023C1">
              <w:rPr>
                <w:rFonts w:ascii="Times New Roman" w:eastAsia="Times New Roman" w:hAnsi="Times New Roman" w:cs="Times New Roman"/>
                <w:color w:val="000000"/>
                <w:kern w:val="0"/>
                <w:sz w:val="20"/>
                <w:szCs w:val="20"/>
                <w:lang w:eastAsia="en-GB"/>
                <w14:ligatures w14:val="none"/>
              </w:rPr>
              <w:t>Ther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Fisher</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32F167FE" w14:textId="77777777" w:rsidTr="00B023C1">
        <w:trPr>
          <w:trHeight w:val="1271"/>
        </w:trPr>
        <w:tc>
          <w:tcPr>
            <w:cnfStyle w:val="001000000000" w:firstRow="0" w:lastRow="0" w:firstColumn="1" w:lastColumn="0" w:oddVBand="0" w:evenVBand="0" w:oddHBand="0" w:evenHBand="0" w:firstRowFirstColumn="0" w:firstRowLastColumn="0" w:lastRowFirstColumn="0" w:lastRowLastColumn="0"/>
            <w:tcW w:w="625" w:type="pct"/>
            <w:noWrap/>
          </w:tcPr>
          <w:p w14:paraId="2D628C85" w14:textId="084A93C5"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lastRenderedPageBreak/>
              <w:t>Reference</w:t>
            </w:r>
          </w:p>
        </w:tc>
        <w:tc>
          <w:tcPr>
            <w:tcW w:w="672" w:type="pct"/>
            <w:noWrap/>
          </w:tcPr>
          <w:p w14:paraId="38B58D74" w14:textId="3013A3F1"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Analytical</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approach</w:t>
            </w:r>
            <w:proofErr w:type="spellEnd"/>
          </w:p>
        </w:tc>
        <w:tc>
          <w:tcPr>
            <w:tcW w:w="452" w:type="pct"/>
            <w:noWrap/>
          </w:tcPr>
          <w:p w14:paraId="28006B64" w14:textId="7C8510F1"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ampling</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method</w:t>
            </w:r>
            <w:proofErr w:type="spellEnd"/>
          </w:p>
        </w:tc>
        <w:tc>
          <w:tcPr>
            <w:tcW w:w="987" w:type="pct"/>
            <w:noWrap/>
          </w:tcPr>
          <w:p w14:paraId="3324A369" w14:textId="17E7D6D4"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epara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of</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seminal</w:t>
            </w:r>
            <w:proofErr w:type="spellEnd"/>
            <w:r w:rsidRPr="00B023C1">
              <w:rPr>
                <w:rFonts w:ascii="Times New Roman" w:eastAsia="Times New Roman" w:hAnsi="Times New Roman" w:cs="Times New Roman"/>
                <w:b/>
                <w:color w:val="000000"/>
                <w:kern w:val="0"/>
                <w:sz w:val="20"/>
                <w:szCs w:val="20"/>
                <w:lang w:eastAsia="en-GB"/>
                <w14:ligatures w14:val="none"/>
              </w:rPr>
              <w:t xml:space="preserve"> plasma and/</w:t>
            </w:r>
            <w:proofErr w:type="spellStart"/>
            <w:r w:rsidRPr="00B023C1">
              <w:rPr>
                <w:rFonts w:ascii="Times New Roman" w:eastAsia="Times New Roman" w:hAnsi="Times New Roman" w:cs="Times New Roman"/>
                <w:b/>
                <w:color w:val="000000"/>
                <w:kern w:val="0"/>
                <w:sz w:val="20"/>
                <w:szCs w:val="20"/>
                <w:lang w:eastAsia="en-GB"/>
                <w14:ligatures w14:val="none"/>
              </w:rPr>
              <w:t>or</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deple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of</w:t>
            </w:r>
            <w:proofErr w:type="spellEnd"/>
            <w:r w:rsidRPr="00B023C1">
              <w:rPr>
                <w:rFonts w:ascii="Times New Roman" w:eastAsia="Times New Roman" w:hAnsi="Times New Roman" w:cs="Times New Roman"/>
                <w:b/>
                <w:color w:val="000000"/>
                <w:kern w:val="0"/>
                <w:sz w:val="20"/>
                <w:szCs w:val="20"/>
                <w:lang w:eastAsia="en-GB"/>
                <w14:ligatures w14:val="none"/>
              </w:rPr>
              <w:t xml:space="preserve"> host DNA</w:t>
            </w:r>
          </w:p>
        </w:tc>
        <w:tc>
          <w:tcPr>
            <w:tcW w:w="119" w:type="pct"/>
            <w:noWrap/>
            <w:textDirection w:val="btLr"/>
          </w:tcPr>
          <w:p w14:paraId="1F9DC2F2" w14:textId="34293E6F"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Bead-beating</w:t>
            </w:r>
            <w:proofErr w:type="spellEnd"/>
          </w:p>
        </w:tc>
        <w:tc>
          <w:tcPr>
            <w:tcW w:w="828" w:type="pct"/>
            <w:noWrap/>
          </w:tcPr>
          <w:p w14:paraId="024C828D" w14:textId="2D4D03BD"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b/>
                <w:color w:val="000000"/>
                <w:kern w:val="0"/>
                <w:sz w:val="20"/>
                <w:szCs w:val="20"/>
                <w:lang w:eastAsia="en-GB"/>
                <w14:ligatures w14:val="none"/>
              </w:rPr>
              <w:t xml:space="preserve">DNA </w:t>
            </w:r>
            <w:proofErr w:type="spellStart"/>
            <w:r w:rsidRPr="00B023C1">
              <w:rPr>
                <w:rFonts w:ascii="Times New Roman" w:eastAsia="Times New Roman" w:hAnsi="Times New Roman" w:cs="Times New Roman"/>
                <w:b/>
                <w:color w:val="000000"/>
                <w:kern w:val="0"/>
                <w:sz w:val="20"/>
                <w:szCs w:val="20"/>
                <w:lang w:eastAsia="en-GB"/>
                <w14:ligatures w14:val="none"/>
              </w:rPr>
              <w:t>extrac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method</w:t>
            </w:r>
            <w:proofErr w:type="spellEnd"/>
          </w:p>
        </w:tc>
        <w:tc>
          <w:tcPr>
            <w:tcW w:w="662" w:type="pct"/>
            <w:noWrap/>
          </w:tcPr>
          <w:p w14:paraId="4C391D62" w14:textId="7E953436"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b/>
                <w:color w:val="000000"/>
                <w:kern w:val="0"/>
                <w:sz w:val="20"/>
                <w:szCs w:val="20"/>
                <w:lang w:eastAsia="en-GB"/>
                <w14:ligatures w14:val="none"/>
              </w:rPr>
              <w:t xml:space="preserve">Region </w:t>
            </w:r>
            <w:proofErr w:type="spellStart"/>
            <w:r w:rsidRPr="00B023C1">
              <w:rPr>
                <w:rFonts w:ascii="Times New Roman" w:eastAsia="Times New Roman" w:hAnsi="Times New Roman" w:cs="Times New Roman"/>
                <w:b/>
                <w:color w:val="000000"/>
                <w:kern w:val="0"/>
                <w:sz w:val="20"/>
                <w:szCs w:val="20"/>
                <w:lang w:eastAsia="en-GB"/>
                <w14:ligatures w14:val="none"/>
              </w:rPr>
              <w:t>analyzed</w:t>
            </w:r>
            <w:proofErr w:type="spellEnd"/>
          </w:p>
        </w:tc>
        <w:tc>
          <w:tcPr>
            <w:tcW w:w="654" w:type="pct"/>
            <w:noWrap/>
          </w:tcPr>
          <w:p w14:paraId="4629215B" w14:textId="3D00F18E"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equencing</w:t>
            </w:r>
            <w:proofErr w:type="spellEnd"/>
            <w:r w:rsidRPr="00B023C1">
              <w:rPr>
                <w:rFonts w:ascii="Times New Roman" w:eastAsia="Times New Roman" w:hAnsi="Times New Roman" w:cs="Times New Roman"/>
                <w:b/>
                <w:color w:val="000000"/>
                <w:kern w:val="0"/>
                <w:sz w:val="20"/>
                <w:szCs w:val="20"/>
                <w:lang w:eastAsia="en-GB"/>
                <w14:ligatures w14:val="none"/>
              </w:rPr>
              <w:t xml:space="preserve"> technology</w:t>
            </w:r>
          </w:p>
        </w:tc>
      </w:tr>
      <w:tr w:rsidR="00B023C1" w:rsidRPr="00B023C1" w14:paraId="66C10353"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9721477" w14:textId="7A6B66F3"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Garcia-Segura</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dhdpwXEb","properties":{"formattedCitation":"(14)","plainCitation":"(14)","noteIndex":0},"citationItems":[{"id":104,"uris":["http://zotero.org/users/local/j7YPxGPz/items/FM3GVMPD"],"itemData":{"id":104,"type":"article-journal","abstract":"The development of new biomarkers for human male infertility is crucial to improve the diagnosis and the prognosis of this disease. Recently, seminal microbiota was shown to be related to sperm quality parameters, suggesting an effect in human fertility and postulating it as a biomarker candidate. However, its relationship to sperm DNA integrity has not been studied yet. The aim of the present study is to characterize the seminal microbiota of a western Mediterranean population and to evaluate its relationship to sperm chromatin integrity parameters, and oxidative stress. For that purpose, 14 samples from sperm donors and 42 samples from infertile idiopathic patients were obtained and were analyzed to assess the composition of the microbiota through full-length\n              16S rRNA\n              gene sequencing (Illumina MiSeq platform). Microbial diversity and relative abundances were compared to classic sperm quality parameters (macroscopic semen parameters, motility, morphology and concentration), chromatin integrity (global DNA damage, double-stranded DNA breaks and DNA protamination status) and oxidative stress levels (oxidation-reduction potential). The seminal microbiota observed of these samples belonged to the phyla\n              Firmicutes\n              ,\n              Proteobacteria\n              ,\n              Actinobacteria\n              and\n              Bacteroidetes\n              . The most abundant genera were\n              Finegoldia\n              ,\n              Peptoniphilus\n              ,\n              Anaerococcus\n              ,\n              Campylobacter\n              ,\n              Streptococcus\n              ,\n              Staphylococcus\n              ,\n              Moraxella\n              ,\n              Prevotella\n              ,\n              Ezakiella\n              ,\n              Corynebacterium\n              and\n              Lactobacillus\n              . To our knowledge, this is the first detection of\n              Ezakiella\n              genus in seminal samples. Two clusters of microbial profiles were built based on a clustering analysis, and specific genera were found with different frequencies in relation to seminal quality defects. The abundances of several bacteria negatively correlate with the sperm global DNA fragmentation, most notably\n              Moraxella\n              ,\n              Brevundimonas\n              and\n              Flavobacterium\n              . The latter two were also associated with higher sperm motility and\n              Brevundimonas\n              additionally with lower oxidative-reduction potential.\n              Actinomycetaceae\n              ,\n              Ralstonia\n              and\n              Paenibacillus\n              correlated with reduced chromatin protamination status and increased double-stranded DNA fragmentation. These effects on DNA integrity coincide in many cases with the metabolism or enzymatic activities of these genera. Significant differences between fertile and infertile men were found in the relative presence of the\n              Propionibacteriaceae\n              family and the\n              Cutibacterium\n              ,\n              Rhodopseudomonas\n              and\n              Oligotropha\n              genera, which supports its possible involvement in male fertility. Our findings sustain the hypothesis that the seminal microbiome has an effect on male fertility.","container-title":"Frontiers in Cell and Developmental Biology","DOI":"10.3389/fcell.2022.937157","ISSN":"2296-634X","journalAbbreviation":"Front. Cell Dev. Biol.","page":"937157","source":"DOI.org (Crossref)","title":"Seminal Microbiota of Idiopathic Infertile Patients and Its Relationship With Sperm DNA Integrity","volume":"10","author":[{"family":"Garcia-Segura","given":"Sergio"},{"family":"Del Rey","given":"Javier"},{"family":"Closa","given":"Laia"},{"family":"Garcia-Martínez","given":"Iris"},{"family":"Hobeich","given":"Carlos"},{"family":"Castel","given":"Ana Belén"},{"family":"Vidal","given":"Francisco"},{"family":"Benet","given":"Jordi"},{"family":"Ribas-Maynou","given":"Jordi"},{"family":"Oliver-Bonet","given":"Maria"}],"issued":{"date-parts":[["2022",6,28]]}}}],"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4)</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1887E057"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2FB62B8B"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AB14756" w14:textId="17B1EB66"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7E0AB842" w14:textId="3BF6065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7C4BAC24"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ZymoBIOMICS</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Micropre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Zy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Research</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7E17DE21"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9</w:t>
            </w:r>
          </w:p>
        </w:tc>
        <w:tc>
          <w:tcPr>
            <w:tcW w:w="654" w:type="pct"/>
            <w:noWrap/>
            <w:hideMark/>
          </w:tcPr>
          <w:p w14:paraId="74B19E55"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1DCAD65E"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5A976F3" w14:textId="32B41581"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Suarez</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val="0"/>
                <w:color w:val="000000"/>
                <w:kern w:val="0"/>
                <w:sz w:val="20"/>
                <w:szCs w:val="20"/>
                <w:lang w:eastAsia="en-GB"/>
                <w14:ligatures w14:val="none"/>
              </w:rPr>
              <w:t>Arbelaez</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YVCvI7ee","properties":{"formattedCitation":"(15)","plainCitation":"(15)","noteIndex":0},"citationItems":[{"id":106,"uris":["http://zotero.org/users/local/j7YPxGPz/items/L7ZIPM62"],"itemData":{"id":106,"type":"article-journal","container-title":"European Urology Focus","DOI":"10.1016/j.euf.2022.11.010","ISSN":"24054569","issue":"1","journalAbbreviation":"European Urology Focus","language":"en","page":"75-82","source":"DOI.org (Crossref)","title":"Pilot Study: Next-generation Sequencing of the Semen Microbiome in Vasectomized Versus Nonvasectomized Men","title-short":"Pilot Study","volume":"9","author":[{"family":"Suarez Arbelaez","given":"Maria Camila"},{"family":"Israeli","given":"Joseph M."},{"family":"Tipton","given":"Craig D."},{"family":"Loloi","given":"Justin"},{"family":"Deebel","given":"Nicholas"},{"family":"Leong","given":"Joon Yau"},{"family":"Ramasamy","given":"Ranjith"}],"issued":{"date-parts":[["2023",1]]}}}],"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5)</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2144FC0E"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E866C44"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35F45BF9" w14:textId="6673FB9C"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7A792F41" w14:textId="18CE062B"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1616BB9D"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Data not </w:t>
            </w:r>
            <w:proofErr w:type="spellStart"/>
            <w:r w:rsidRPr="00B023C1">
              <w:rPr>
                <w:rFonts w:ascii="Times New Roman" w:eastAsia="Times New Roman" w:hAnsi="Times New Roman" w:cs="Times New Roman"/>
                <w:color w:val="000000"/>
                <w:kern w:val="0"/>
                <w:sz w:val="20"/>
                <w:szCs w:val="20"/>
                <w:lang w:eastAsia="en-GB"/>
                <w14:ligatures w14:val="none"/>
              </w:rPr>
              <w:t>provided</w:t>
            </w:r>
            <w:proofErr w:type="spellEnd"/>
          </w:p>
        </w:tc>
        <w:tc>
          <w:tcPr>
            <w:tcW w:w="662" w:type="pct"/>
            <w:noWrap/>
            <w:hideMark/>
          </w:tcPr>
          <w:p w14:paraId="01283833"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2</w:t>
            </w:r>
          </w:p>
        </w:tc>
        <w:tc>
          <w:tcPr>
            <w:tcW w:w="654" w:type="pct"/>
            <w:noWrap/>
            <w:hideMark/>
          </w:tcPr>
          <w:p w14:paraId="7F00BEE9"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0E61411F"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98E9830" w14:textId="41A9C6DC"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Ya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Td49urB2","properties":{"formattedCitation":"(16)","plainCitation":"(16)","noteIndex":0},"citationItems":[{"id":107,"uris":["http://zotero.org/users/local/j7YPxGPz/items/I5H4HSSF"],"itemData":{"id":107,"type":"article-journal","abstract":"Large numbers of microbes can be present in seminal fluid, and there are differences in the semen microbiota between normal and abnormal semen samples. To evaluate the semen microbiota in patients with leukocytospermia, 87 seminal fluid samples, including 33 samples with a normal seminal leukocyte count and 54 samples with leukocytospermia, were obtained for a cross-sectional analysis. Twenty samples with a normal seminal leukocyte count had normal sperm parameters (Control group), and 13 samples with a normal seminal leukocyte count were from asthenozoospermia patients (Ast group). However, 32 samples with leukocytospermia were from asthenozoospermia patients (LA group), and only 22 samples with leukocytospermia had normal sperm parameters (Leu group). The 16S ribosomal RNA (rRNA) gene sequencing method was used to sequence the microbiota in the seminal fluid, and multiple bioinformatics methods were utilized to analyze the data. Finally, the results showed that the worse sperm parameters were observed in the leukocytospermia-related groups. Semen microbiota analysis found that there was increased alpha diversity in the leukocytospermia-related groups.\n              Firmicutes\n              ,\n              Proteobacteria\n              ,\n              Actinobacteria\n              , and\n              Bacteroidetes\n              were the primary phyla in the seminal fluid. Two microbiota profiles, namely, Lactobacillus-enriched and Streptococcus-enriched groups, were identified in this study. The majority of the samples in the groups with a normal seminal leukocyte count could be categorized as\n              Lactobacillus\n              -enriched, whereas the majority of the leukocytospermia samples could be categorized as\n              Streptococcus\n              -enriched. Our study indicated that males with leukocytospermia have worse sperm parameters and a different semen microbiota composition compared to males with a normal seminal leukocyte count.","container-title":"Asian Journal of Andrology","DOI":"10.4103/aja202172","ISSN":"1008-682X, 1745-7262","issue":"4","language":"en","page":"398-405","source":"DOI.org (Crossref)","title":"Semen microbiota in normal and leukocytospermic males","volume":"24","author":[{"family":"Yao","given":"Ye"},{"family":"Qiu","given":"Xin-Jian"},{"family":"Wang","given":"Dong-Sheng"},{"family":"Luo","given":"Jie-Kun"},{"family":"Tang","given":"Tao"},{"family":"Li","given":"Yun-Hui"},{"family":"Zhang","given":"Chun-Hu"},{"family":"Liu","given":"Hao"},{"family":"Zhou","given":"Lu"},{"family":"Zhao","given":"Lin-Lin"}],"issued":{"date-parts":[["2022",7]]}}}],"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6)</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E711A37"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14079357"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01AC1E8A" w14:textId="4A71A33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431C54DF" w14:textId="5A4B8E5E"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0F0C675"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FFA4003"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5E766DD5"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67D23666"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440BE81A" w14:textId="293ECD53"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Bukharin</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DK0lGTEg","properties":{"formattedCitation":"(17)","plainCitation":"(17)","noteIndex":0},"citationItems":[{"id":108,"uris":["http://zotero.org/users/local/j7YPxGPz/items/33ZWYV4D"],"itemData":{"id":108,"type":"article-journal","abstract":"In this study, we determined the levels of cytokine secretory inhibitors and the microbiota biofilms of semen from healthy and infertile subjects. A total of 118 clinical bacterial isolates were isolated and tested. Cytokine secretory inhibitors were determined based on the difference in cytokine content between the control and experimental samples of cell-free supernatants of isolated microorganisms. Biofilm formation was studied by determining the adhesion of microorganisms to the surface of a 96-well sterile plate and expressed as the optical density at 630 nm (OD\n              630\n              ). Cell-free supernatants of\n              Staphylococcus\n              contained higher levels of secretory inhibitor of cytokines in conditionally healthy than in infertile patients. In contrast, in infertile men, the ability to reduce cytokine levels was more characteristic of\n              Enterococcus\n              and\n              Corynebacterium\n              . Seminal\n              Staphylococcus\n              ,\n              Corynebacterium\n              , and\n              Enterococcus\n              isolated from infertile subjects showed a greater ability to form biofilms than the same bacteria isolated from healthy men. Further research is needed on this topic, since it is necessary to determine the relationships between decreased secretory inhibitors of cytokines, production of biofilms by bacteria in semen, and infertility. It is likely that the ability of microorganisms to change the concentration of cytokines and increase the level of biofilm formation in semen may be associated with minimal impairments of fertilizing ability, which are not detected using other methods.","container-title":"Asian Journal of Andrology","DOI":"10.4103/aja202169","ISSN":"1008-682X, 1745-7262","issue":"4","language":"en","page":"353-358","source":"DOI.org (Crossref)","title":"Semen microbiota and cytokines of healthy and infertile men","volume":"24","author":[{"family":"Bukharin","given":"Oleg V"},{"family":"Perunova","given":"Natalya B"},{"family":"Ivanova","given":"Elena V"},{"family":"Chaynikova","given":"Irina N"},{"family":"Bekpergenova","given":"Anastasia V"},{"family":"Bondarenko","given":"Taisiya A"},{"family":"Kuzmin","given":"Michael D"}],"issued":{"date-parts":[["2022",7]]}}}],"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7)</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17D40B3D"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3CBFEE64"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2A2933E4" w14:textId="31D0EF65"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09B88933" w14:textId="7C23E135"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07741511"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Phenol</w:t>
            </w:r>
            <w:proofErr w:type="spellEnd"/>
            <w:r w:rsidRPr="00B023C1">
              <w:rPr>
                <w:rFonts w:ascii="Times New Roman" w:eastAsia="Times New Roman" w:hAnsi="Times New Roman" w:cs="Times New Roman"/>
                <w:color w:val="000000"/>
                <w:kern w:val="0"/>
                <w:sz w:val="20"/>
                <w:szCs w:val="20"/>
                <w:lang w:eastAsia="en-GB"/>
                <w14:ligatures w14:val="none"/>
              </w:rPr>
              <w:t xml:space="preserve">-Chloroform </w:t>
            </w:r>
            <w:proofErr w:type="spellStart"/>
            <w:r w:rsidRPr="00B023C1">
              <w:rPr>
                <w:rFonts w:ascii="Times New Roman" w:eastAsia="Times New Roman" w:hAnsi="Times New Roman" w:cs="Times New Roman"/>
                <w:color w:val="000000"/>
                <w:kern w:val="0"/>
                <w:sz w:val="20"/>
                <w:szCs w:val="20"/>
                <w:lang w:eastAsia="en-GB"/>
                <w14:ligatures w14:val="none"/>
              </w:rPr>
              <w:t>Extraction</w:t>
            </w:r>
            <w:proofErr w:type="spellEnd"/>
          </w:p>
        </w:tc>
        <w:tc>
          <w:tcPr>
            <w:tcW w:w="662" w:type="pct"/>
            <w:noWrap/>
            <w:hideMark/>
          </w:tcPr>
          <w:p w14:paraId="0B58CEBF"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rovided</w:t>
            </w:r>
            <w:proofErr w:type="spellEnd"/>
          </w:p>
        </w:tc>
        <w:tc>
          <w:tcPr>
            <w:tcW w:w="654" w:type="pct"/>
            <w:noWrap/>
            <w:hideMark/>
          </w:tcPr>
          <w:p w14:paraId="6900373F"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013583CB"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67DD6DA" w14:textId="6957B61A"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Chen</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uo3aY8Ra","properties":{"formattedCitation":"(18)","plainCitation":"(18)","noteIndex":0},"citationItems":[{"id":112,"uris":["http://zotero.org/users/local/j7YPxGPz/items/CXGXG4AC"],"itemData":{"id":112,"type":"article-journal","abstract":"Idiopathic nonobstructive azoospermia is one of the great challenges in assisted reproductive therapy. Although microdissection testicular sperm extraction technology is currently available, many men with iNOA still face the problem of poor sperm retrieval and poor sperm quality.\n          , \n            ABSTRACT\n            Men with nonobstructive azoospermia (NOA) face the dual problems of low sperm count and low sperm quality. Most men with NOA without a clear cause are classified as having idiopathic NOA (iNOA). Previous studies found that microbes exist in semen, and the semen microbes of NOA men are different from those of normal men. However, the relevant mechanism is not clear. In this study, we answered the three questions of “who is there,” “what is it doing,” and “who is doing it” by combining 16s rRNA, nontargeted metabolome detection and metabolite traceability analysis. We found that the composition and interaction of seminal plasma microbes in the iNOA group changed. Metabolite traceability analysis and metabolic pathway analysis revealed that microbial abnormalities in the NOA group were closely related to the decrease of microbial degradation of toluene and the increase of metabolism of fructose or mannose. In addition, the metabolic relationship between microbes and the host in male semen in iNOA revealed that such microbes can produce harmful metabolites that affect sperm quality, the microbes compete with sperm for essential nutrients, and their presence reduces sperm production of essential nutrients.\n            \n              IMPORTANCE\n              Idiopathic nonobstructive azoospermia is one of the great challenges in assisted reproductive therapy. Although microdissection testicular sperm extraction technology is currently available, many men with iNOA still face the problem of poor sperm retrieval and poor sperm quality. The role of seminal plasma microbes in male disease has been continuously investigated since semen was demonstrated to harbor commensal microbes. To our knowledge, this is the first detailed description of the microbe-host relationship in iNOA semen. This study is an important complement to research on the treatment and etiology of iNOA and the rationale for our ongoing research.","container-title":"Microbiology Spectrum","DOI":"10.1128/spectrum.04365-22","ISSN":"2165-0497","issue":"1","journalAbbreviation":"Microbiol Spectr","language":"en","page":"e04365-22","source":"DOI.org (Crossref)","title":"Interaction between Host and Microbes in the Semen of Patients with Idiopathic Nonobstructive Azoospermia","volume":"11","author":[{"family":"Chen","given":"Peigen"},{"family":"Li","given":"Yanqing"},{"family":"Zhu","given":"Xinning"},{"family":"Ma","given":"Menghui"},{"family":"Chen","given":"Haicheng"},{"family":"He","given":"Junxian"},{"family":"Liang","given":"Xiaoyan"},{"family":"Liu","given":"Guihua"},{"family":"Yang","given":"Xing"}],"editor":[{"family":"Hung","given":"Yuan Pin"}],"issued":{"date-parts":[["2023",2,14]]}}}],"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8)</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24A81CF9"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06C43A3"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346BB37C" w14:textId="23666DB8"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22D16BC6" w14:textId="60AEDCE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57204898"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agPure</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oil</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TransGe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Biotech</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0C8DDBDE"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393895A9"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NovaSeq</w:t>
            </w:r>
            <w:proofErr w:type="spellEnd"/>
            <w:r w:rsidRPr="00B023C1">
              <w:rPr>
                <w:rFonts w:ascii="Times New Roman" w:eastAsia="Times New Roman" w:hAnsi="Times New Roman" w:cs="Times New Roman"/>
                <w:color w:val="000000"/>
                <w:kern w:val="0"/>
                <w:sz w:val="20"/>
                <w:szCs w:val="20"/>
                <w:lang w:eastAsia="en-GB"/>
                <w14:ligatures w14:val="none"/>
              </w:rPr>
              <w:t xml:space="preserve"> 6000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28219062"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7D0DA68F" w14:textId="64F1F230"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Amat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aCDzY64E","properties":{"formattedCitation":"(19)","plainCitation":"(19)","noteIndex":0},"citationItems":[{"id":113,"uris":["http://zotero.org/users/local/j7YPxGPz/items/EC7YPLS8"],"itemData":{"id":113,"type":"article-journal","abstract":"Abstract\n            \n              Background\n              Vaginal and seminal microbiomes have gained increasing interest for their involvement in reproductive health and fertility. However, their role in reproductive outcome is not fully understood yet. In this study, we aimed to correlate the vaginal and the seminal microbiome of 23 couples with idiopathic infertility to the clinical pregnancy rate after intrauterine insemination (IUI).\n            \n            \n              Methods\n              Vaginal swabs and seminal fluids were collected on the day of IUI procedure and analyzed through polymerase chain reaction amplification of variable regions 3 and 4 (V3–V4) of 16S ribosomal ribonucleic acid genes and Illumina MiSeq sequencing. The taxonomic data were then correlated to IUI success.\n            \n            \n              Results\n              Idiopathic infertile women showed a different average composition of vaginal microbiome compared with control sequences, whereas for seminal counterpart no relevant differences were observed. Furthermore, among idiopathic infertile women, different patterns of Lactobacillus species dominations were observed, with a predominance either of Lactobacillus crispatus, a marker of a healthy vaginal ecosystem, or of Lactobacillus iners and Lactobacillus gasseri, associated with a more dysbiosis-prone environment. More important, considering all investigated variables, vaginal L crispatus domination was the only factor strongly associated to IUI success (P = .0002).\n            \n            \n              Conclusions\n              Our results strengthen the potential role of L crispatus in promoting a favorable environment for pregnancy and suggest that microbiome characterization could be useful, together with standard clinical and laboratory assessments, in the pre-IUI evaluation of infertile couples.","container-title":"Open Forum Infectious Diseases","DOI":"10.1093/ofid/ofz525","ISSN":"2328-8957","issue":"1","language":"en","license":"http://creativecommons.org/licenses/by-nc-nd/4.0/","page":"ofz525","source":"DOI.org (Crossref)","title":"Differential Composition of Vaginal Microbiome, but Not of Seminal Microbiome, Is Associated With Successful Intrauterine Insemination in Couples With Idiopathic Infertility: A Prospective Observational Study","title-short":"Differential Composition of Vaginal Microbiome, but Not of Seminal Microbiome, Is Associated With Successful Intrauterine Insemination in Couples With Idiopathic Infertility","volume":"7","author":[{"family":"Amato","given":"Virginia"},{"family":"Papaleo","given":"Enrico"},{"family":"Pasciuta","given":"Renée"},{"family":"Viganò","given":"Paola"},{"family":"Ferrarese","given":"Roberto"},{"family":"Clementi","given":"Nicola"},{"family":"Sanchez","given":"Ana Maria"},{"family":"Quaranta","given":"Lavinia"},{"family":"Burioni","given":"Roberto"},{"family":"Ambrosi","given":"Alessandro"},{"family":"Salonia","given":"Andrea"},{"family":"Clementi","given":"Massimo"},{"family":"Candiani","given":"Massimo"},{"family":"Mancini","given":"Nicasio"}],"issued":{"date-parts":[["2020",1,1]]}}}],"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19)</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0FBBB56A"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2F2B4CF2"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2B33A48D"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Centrifuga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for</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the</w:t>
            </w:r>
            <w:proofErr w:type="spellEnd"/>
            <w:r w:rsidRPr="00B023C1">
              <w:rPr>
                <w:rFonts w:ascii="Times New Roman" w:eastAsia="Times New Roman" w:hAnsi="Times New Roman" w:cs="Times New Roman"/>
                <w:color w:val="000000"/>
                <w:kern w:val="0"/>
                <w:sz w:val="20"/>
                <w:szCs w:val="20"/>
                <w:lang w:eastAsia="en-GB"/>
                <w14:ligatures w14:val="none"/>
              </w:rPr>
              <w:t xml:space="preserve"> study </w:t>
            </w:r>
            <w:proofErr w:type="spellStart"/>
            <w:r w:rsidRPr="00B023C1">
              <w:rPr>
                <w:rFonts w:ascii="Times New Roman" w:eastAsia="Times New Roman" w:hAnsi="Times New Roman" w:cs="Times New Roman"/>
                <w:color w:val="000000"/>
                <w:kern w:val="0"/>
                <w:sz w:val="20"/>
                <w:szCs w:val="20"/>
                <w:lang w:eastAsia="en-GB"/>
                <w14:ligatures w14:val="none"/>
              </w:rPr>
              <w:t>of</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ejaculate</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used</w:t>
            </w:r>
            <w:proofErr w:type="spellEnd"/>
            <w:r w:rsidRPr="00B023C1">
              <w:rPr>
                <w:rFonts w:ascii="Times New Roman" w:eastAsia="Times New Roman" w:hAnsi="Times New Roman" w:cs="Times New Roman"/>
                <w:color w:val="000000"/>
                <w:kern w:val="0"/>
                <w:sz w:val="20"/>
                <w:szCs w:val="20"/>
                <w:lang w:eastAsia="en-GB"/>
                <w14:ligatures w14:val="none"/>
              </w:rPr>
              <w:t xml:space="preserve"> in IVF </w:t>
            </w:r>
            <w:proofErr w:type="spellStart"/>
            <w:r w:rsidRPr="00B023C1">
              <w:rPr>
                <w:rFonts w:ascii="Times New Roman" w:eastAsia="Times New Roman" w:hAnsi="Times New Roman" w:cs="Times New Roman"/>
                <w:color w:val="000000"/>
                <w:kern w:val="0"/>
                <w:sz w:val="20"/>
                <w:szCs w:val="20"/>
                <w:lang w:eastAsia="en-GB"/>
                <w14:ligatures w14:val="none"/>
              </w:rPr>
              <w:t>procedure</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119" w:type="pct"/>
            <w:noWrap/>
            <w:hideMark/>
          </w:tcPr>
          <w:p w14:paraId="773C7762" w14:textId="4D89C1E8"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65BCD359"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BiOstic</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Bacteremia</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804FAFD"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121D86D7"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150BF4F4"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2AACD000" w14:textId="30E5071C"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Koort</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LXQFHQ34","properties":{"formattedCitation":"(20)","plainCitation":"(20)","noteIndex":0},"citationItems":[{"id":119,"uris":["http://zotero.org/users/local/j7YPxGPz/items/SRTZUVIG"],"itemData":{"id":119,"type":"article-journal","abstract":"Abstract\n            \n              Introduction\n              Despite the considerable progress made in assisted reproductive technologies (ART), the implantation rate of transferred embryos remains low and in many cases, the reasons for failure remain unclear. We aimed to determine the potential impact of female and male partners’ reproductive tract microbiome composition on ART outcome.\n            \n            \n              Material and methods\n              \n                The ART couples (\n                n\n                 = 97) and healthy couples (\n                n\n                 = 12) were recruited into the study. The smaller healthy group underwent a careful selection according to their reproductive and general health criteria. Both vaginal and semen samples were subjected to 16S rDNA sequencing to reveal the bacterial diversity and identify distinct microbial community types.\n              \n              \n                Ethics statement\n                The study was approved by the Ethics Review Committee on Human Research of Tartu University, Tartu, Estonia (protocol no. 193/T‐16) on 31 May 2010. Participation in the research was voluntary. Written informed consent was obtained from all study participants.\n              \n            \n            \n              Results\n              \n                The men with\n                Acinetobacter\n                ‐associated community who had children in the past, had the highest ART success rate (\n                P\n                 &lt; 0.05). The women with bacterial vaginosis vaginal microbiome community and with\n                L. iners‐\n                predominant and\n                L. gasseri\n                ‐predominant microbiome had a lower ART success rate than women with the\n                L. crispatus‐\n                predominant or the mixed lactic‐acid‐bacteria‐predominant type (\n                P\n                 &lt; 0.05). The 15 couples where both partners had beneficial microbiome types had a superior ART success rate of 53%, when compared with the rest of the couples (25%;\n                P\n                 = 0.023).\n              \n            \n            \n              Conclusions\n              Microbiome disturbances in the genital tract of both partners tend to be associated with couple's infertility as well as lower ART success levels and may thus need attention before the ART procedure. The incorporation of genitourinary microbial screening as a part of the diagnostic evaluation process may become routine for ART patients if our results are confirmed by other studies.","container-title":"Acta Obstetricia et Gynecologica Scandinavica","DOI":"10.1111/aogs.14598","ISSN":"0001-6349, 1600-0412","issue":"7","journalAbbreviation":"Acta Obstet Gynecol Scand","language":"en","page":"921-934","source":"DOI.org (Crossref)","title":"&lt;i&gt;Lactobacillus crispatus&lt;/i&gt; ‐dominated vaginal microbiome and &lt;i&gt;Acinetobacter&lt;/i&gt; ‐dominated seminal microbiome support beneficial &lt;span style=\"font-variant:small-caps;\"&gt;ART&lt;/span&gt; outcome","title-short":"&lt;i&gt;Lactobacillus crispatus&lt;/i&gt; ‐dominated vaginal microbiome and &lt;i&gt;Acinetobacter&lt;/i&gt; ‐dominated seminal microbiome support beneficial &lt;span style=\"font-variant","volume":"102","author":[{"family":"Koort","given":"Kairi"},{"family":"Sõsa","given":"Kristiina"},{"family":"Türk","given":"Silver"},{"family":"Lapp","given":"Eleri"},{"family":"Talving","given":"Elle"},{"family":"Karits","given":"Peeter"},{"family":"Rosenstein","given":"Karin"},{"family":"Jaagura","given":"Madis"},{"family":"Sekavin","given":"Aire"},{"family":"Sõritsa","given":"Deniss"},{"family":"Haldre","given":"Kai"},{"family":"Karro","given":"Helle"},{"family":"Korrovits","given":"Paul"},{"family":"Salumets","given":"Andres"},{"family":"Mändar","given":"Reet"}],"issued":{"date-parts":[["2023",7]]}}}],"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0)</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42B46605"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1DBA9560"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1A014943" w14:textId="6A9107DE"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3E644A75" w14:textId="1E639DD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28895068"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Blood</w:t>
            </w:r>
            <w:proofErr w:type="spellEnd"/>
            <w:r w:rsidRPr="00B023C1">
              <w:rPr>
                <w:rFonts w:ascii="Times New Roman" w:eastAsia="Times New Roman" w:hAnsi="Times New Roman" w:cs="Times New Roman"/>
                <w:color w:val="000000"/>
                <w:kern w:val="0"/>
                <w:sz w:val="20"/>
                <w:szCs w:val="20"/>
                <w:lang w:eastAsia="en-GB"/>
                <w14:ligatures w14:val="none"/>
              </w:rPr>
              <w:t xml:space="preserve">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36DE80D2"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6</w:t>
            </w:r>
          </w:p>
        </w:tc>
        <w:tc>
          <w:tcPr>
            <w:tcW w:w="654" w:type="pct"/>
            <w:noWrap/>
            <w:hideMark/>
          </w:tcPr>
          <w:p w14:paraId="1100C65E"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HiSeq</w:t>
            </w:r>
            <w:proofErr w:type="spellEnd"/>
            <w:r w:rsidRPr="00B023C1">
              <w:rPr>
                <w:rFonts w:ascii="Times New Roman" w:eastAsia="Times New Roman" w:hAnsi="Times New Roman" w:cs="Times New Roman"/>
                <w:color w:val="000000"/>
                <w:kern w:val="0"/>
                <w:sz w:val="20"/>
                <w:szCs w:val="20"/>
                <w:lang w:eastAsia="en-GB"/>
                <w14:ligatures w14:val="none"/>
              </w:rPr>
              <w:t xml:space="preserve"> 2000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78EFB968"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6C0EE6A" w14:textId="5D4E97AF"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Garcia-Segura</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9WoE4ffj","properties":{"formattedCitation":"(21)","plainCitation":"(21)","noteIndex":0},"citationItems":[{"id":123,"uris":["http://zotero.org/users/local/j7YPxGPz/items/2QN9627C"],"itemData":{"id":123,"type":"article-journal","abstract":"Since the first description of a commensal seminal microbiome using sequencing, less than a decade ago, interest in the composition of this microbiome and its relationship with fertility has been growing. Articles using next-generation sequencing techniques agree on the identification of the most abundant bacterial phyla. However, at the genus level, there is still no consensus on which bacteria are most abundant in human seminal plasma. This discrepancy may be due to methodological variability such as sample collection, bacterial DNA extraction methodology, which hypervariable regions of 16S rRNA gene have been amplified, or bioinformatic analysis. In the present work, seminal microbiota of 14 control samples and 42 samples of idiopathic infertile patients were characterized based on full-length sequencing of the 16S rRNA gene using MinION platform from Oxford Nanopore. These same samples had been analyzed previously using Illumina’s MiSeq sequencing platform. Comparison between the results obtained with the two platforms has been used to analyze the impact of sequencing method on the study of the seminal microbiome’s composition. Seminal microbiota observed with MinION were mainly composed of the phyla Firmicutes, Proteobacteria, Bacteroidetes and Actinobacteria, with the most abundant genera being Peptoniphilus, Finegoldia, Staphylococcus, Anaerococcus, Campylobacter, Prevotella, Streptococcus, Lactobacillus, Ezakiella and Enterococcus. This composition was similar to that found by the Illumina platform, since these 10 most abundant genera were also among the most abundant genera detected by the Nanopore platform. In both cases, the top 10 genera represented more than 70% of the classified reads. However, relative abundance of each bacterium did not correlate between these two platforms, with intraindividual variations of up to 50 percentage points in some cases. Results suggest that the effect of the sequencing platform on the characterization of seminal microbiota is not very large at the phylum level, with slightly variances in Firmicutes and Actinobacteria, but presents differences at the genus level. These differences could alter the composition and diversity of bacterial profiles or posterior analyses. This indicates the importance of conducting multi-platform studies to better characterize seminal microbioma.","container-title":"International Journal of Molecular Sciences","DOI":"10.3390/ijms24097867","ISSN":"1422-0067","issue":"9","journalAbbreviation":"IJMS","language":"en","license":"https://creativecommons.org/licenses/by/4.0/","page":"7867","source":"DOI.org (Crossref)","title":"Characterization of Seminal Microbiome of Infertile Idiopathic Patients Using Third-Generation Sequencing Platform","volume":"24","author":[{"family":"Garcia-Segura","given":"Sergio"},{"family":"Del Rey","given":"Javier"},{"family":"Closa","given":"Laia"},{"family":"Garcia-Martínez","given":"Iris"},{"family":"Hobeich","given":"Carlos"},{"family":"Castel","given":"Ana Belén"},{"family":"Vidal","given":"Francisco"},{"family":"Benet","given":"Jordi"},{"family":"Oliver-Bonet","given":"Maria"}],"issued":{"date-parts":[["2023",4,26]]}}}],"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1)</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2870DB5"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0225B140"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B0D8537" w14:textId="3389B5DB"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50BC8C30" w14:textId="4B027AE2"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6C5AEBEB"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ZymoBIOMICS</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Micropre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Zy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Research</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77199872"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9</w:t>
            </w:r>
          </w:p>
        </w:tc>
        <w:tc>
          <w:tcPr>
            <w:tcW w:w="654" w:type="pct"/>
            <w:noWrap/>
            <w:hideMark/>
          </w:tcPr>
          <w:p w14:paraId="2BFA33D8" w14:textId="5E38CFF8"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nION</w:t>
            </w:r>
            <w:proofErr w:type="spellEnd"/>
            <w:r w:rsidRPr="00B023C1">
              <w:rPr>
                <w:rFonts w:ascii="Times New Roman" w:eastAsia="Times New Roman" w:hAnsi="Times New Roman" w:cs="Times New Roman"/>
                <w:color w:val="000000"/>
                <w:kern w:val="0"/>
                <w:sz w:val="20"/>
                <w:szCs w:val="20"/>
                <w:lang w:eastAsia="en-GB"/>
                <w14:ligatures w14:val="none"/>
              </w:rPr>
              <w:t xml:space="preserve"> (Oxford </w:t>
            </w:r>
            <w:proofErr w:type="spellStart"/>
            <w:r w:rsidRPr="00B023C1">
              <w:rPr>
                <w:rFonts w:ascii="Times New Roman" w:eastAsia="Times New Roman" w:hAnsi="Times New Roman" w:cs="Times New Roman"/>
                <w:color w:val="000000"/>
                <w:kern w:val="0"/>
                <w:sz w:val="20"/>
                <w:szCs w:val="20"/>
                <w:lang w:eastAsia="en-GB"/>
                <w14:ligatures w14:val="none"/>
              </w:rPr>
              <w:t>Nanopore</w:t>
            </w:r>
            <w:proofErr w:type="spellEnd"/>
            <w:r w:rsidRPr="00B023C1">
              <w:rPr>
                <w:rFonts w:ascii="Times New Roman" w:eastAsia="Times New Roman" w:hAnsi="Times New Roman" w:cs="Times New Roman"/>
                <w:color w:val="000000"/>
                <w:kern w:val="0"/>
                <w:sz w:val="20"/>
                <w:szCs w:val="20"/>
                <w:lang w:eastAsia="en-GB"/>
                <w14:ligatures w14:val="none"/>
              </w:rPr>
              <w:t xml:space="preserve"> Technology)</w:t>
            </w:r>
          </w:p>
        </w:tc>
      </w:tr>
      <w:tr w:rsidR="00B023C1" w:rsidRPr="00B023C1" w14:paraId="6EB8E7CA"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FA8D3D4" w14:textId="2B1DFE99"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Štšepetova</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fFYoQH0N","properties":{"formattedCitation":"(22)","plainCitation":"(22)","noteIndex":0},"citationItems":[{"id":125,"uris":["http://zotero.org/users/local/j7YPxGPz/items/4KDN3BMC"],"itemData":{"id":125,"type":"article-journal","abstract":"Abstract\n            \n              Background\n              Only a few microbial studies have conducted in IVF (in vitro fertilization), showing the high-variety bacterial contamination of IVF culture media to cause damage to or even loss of cultured oocytes and embryos. We aimed to determine the prevalence and counts of bacteria in IVF samples, and to associate them with clinical outcome.\n            \n            \n              Methods\n              \n                The studied samples from 50 infertile couples included: raw (\n                n\n                 = 48), processed (\n                n\n                 = 49) and incubated (\n                n\n                 = 50) sperm samples, and IVF culture media (\n                n\n                 = 50). The full microbiome was analyzed by 454 pyrosequencing and quantitative analysis by real-time quantitative PCR. Descriptive statistics, t-, Mann-Whitney tests and Spearman’s correlation were used for comparison of studied groups.\n              \n            \n            \n              Results\n              \n                The study involved normozoospermic men. Normal vaginal microbiota was present in 72.0% of female partners, while intermediate microbiota and bacterial vaginosis were diagnosed in 12.0 and 16.0%, respectively. The decreasing bacterial loads were found in raw (35.5%), processed (12.0%) and sperm samples used for oocyte insemination (4.0%), and in 8.0% of IVF culture media. The most abundant genera of bacteria in native semen and IVF culture media were\n                Lactobacillus\n                , while in other samples\n                Alphaproteobacteria\n                prevailed.\n                Staphylococcus\n                sp. was found only in semen from patients with inflammation. Phylum\n                Bacteroidetes\n                was in negative correlation with sperm motility and\n                Alphaproteobacteria\n                with high-quality IVF embryos.\n              \n            \n            \n              Conclusion\n              \n                Our study demonstrates that IVF does not occur in a sterile environment. The prevalent bacteria include classes\n                Bacilli\n                in raw semen and IVF culture media,\n                Clostridia\n                in processed and\n                Bacteroidia\n                in sperm samples used for insemination. The presence of\n                Staphylococcus\n                sp. and\n                Alphaproteobacteria\n                associated with clinical outcomes, like sperm and embryo quality.","container-title":"Reproductive Biology and Endocrinology","DOI":"10.1186/s12958-019-0562-z","ISSN":"1477-7827","issue":"1","journalAbbreviation":"Reprod Biol Endocrinol","language":"en","page":"3","source":"DOI.org (Crossref)","title":"The complex microbiome from native semen to embryo culture environment in human in vitro fertilization procedure","volume":"18","author":[{"family":"Štšepetova","given":"Jelena"},{"family":"Baranova","given":"Juliana"},{"family":"Simm","given":"Jaak"},{"family":"Parm","given":"Ülle"},{"family":"Rööp","given":"Tiiu"},{"family":"Sokmann","given":"Sandra"},{"family":"Korrovits","given":"Paul"},{"family":"Jaagura","given":"Madis"},{"family":"Rosenstein","given":"Karin"},{"family":"Salumets","given":"Andres"},{"family":"Mändar","given":"Reet"}],"issued":{"date-parts":[["2020",12]]}}}],"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2)</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2AD32809"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01B3A7B5"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64357456"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Centrifuga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for</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the</w:t>
            </w:r>
            <w:proofErr w:type="spellEnd"/>
            <w:r w:rsidRPr="00B023C1">
              <w:rPr>
                <w:rFonts w:ascii="Times New Roman" w:eastAsia="Times New Roman" w:hAnsi="Times New Roman" w:cs="Times New Roman"/>
                <w:color w:val="000000"/>
                <w:kern w:val="0"/>
                <w:sz w:val="20"/>
                <w:szCs w:val="20"/>
                <w:lang w:eastAsia="en-GB"/>
                <w14:ligatures w14:val="none"/>
              </w:rPr>
              <w:t xml:space="preserve"> study </w:t>
            </w:r>
            <w:proofErr w:type="spellStart"/>
            <w:r w:rsidRPr="00B023C1">
              <w:rPr>
                <w:rFonts w:ascii="Times New Roman" w:eastAsia="Times New Roman" w:hAnsi="Times New Roman" w:cs="Times New Roman"/>
                <w:color w:val="000000"/>
                <w:kern w:val="0"/>
                <w:sz w:val="20"/>
                <w:szCs w:val="20"/>
                <w:lang w:eastAsia="en-GB"/>
                <w14:ligatures w14:val="none"/>
              </w:rPr>
              <w:t>of</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ejaculate</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used</w:t>
            </w:r>
            <w:proofErr w:type="spellEnd"/>
            <w:r w:rsidRPr="00B023C1">
              <w:rPr>
                <w:rFonts w:ascii="Times New Roman" w:eastAsia="Times New Roman" w:hAnsi="Times New Roman" w:cs="Times New Roman"/>
                <w:color w:val="000000"/>
                <w:kern w:val="0"/>
                <w:sz w:val="20"/>
                <w:szCs w:val="20"/>
                <w:lang w:eastAsia="en-GB"/>
                <w14:ligatures w14:val="none"/>
              </w:rPr>
              <w:t xml:space="preserve"> in IVF </w:t>
            </w:r>
            <w:proofErr w:type="spellStart"/>
            <w:r w:rsidRPr="00B023C1">
              <w:rPr>
                <w:rFonts w:ascii="Times New Roman" w:eastAsia="Times New Roman" w:hAnsi="Times New Roman" w:cs="Times New Roman"/>
                <w:color w:val="000000"/>
                <w:kern w:val="0"/>
                <w:sz w:val="20"/>
                <w:szCs w:val="20"/>
                <w:lang w:eastAsia="en-GB"/>
                <w14:ligatures w14:val="none"/>
              </w:rPr>
              <w:t>procedure</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119" w:type="pct"/>
            <w:noWrap/>
            <w:hideMark/>
          </w:tcPr>
          <w:p w14:paraId="71BD002D" w14:textId="0B8861B2"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7ABCB5A1"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 xml:space="preserve">) / </w:t>
            </w:r>
            <w:proofErr w:type="spellStart"/>
            <w:r w:rsidRPr="00B023C1">
              <w:rPr>
                <w:rFonts w:ascii="Times New Roman" w:eastAsia="Times New Roman" w:hAnsi="Times New Roman" w:cs="Times New Roman"/>
                <w:color w:val="000000"/>
                <w:kern w:val="0"/>
                <w:sz w:val="20"/>
                <w:szCs w:val="20"/>
                <w:lang w:eastAsia="en-GB"/>
                <w14:ligatures w14:val="none"/>
              </w:rPr>
              <w:t>QIAamp</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Blood</w:t>
            </w:r>
            <w:proofErr w:type="spellEnd"/>
            <w:r w:rsidRPr="00B023C1">
              <w:rPr>
                <w:rFonts w:ascii="Times New Roman" w:eastAsia="Times New Roman" w:hAnsi="Times New Roman" w:cs="Times New Roman"/>
                <w:color w:val="000000"/>
                <w:kern w:val="0"/>
                <w:sz w:val="20"/>
                <w:szCs w:val="20"/>
                <w:lang w:eastAsia="en-GB"/>
                <w14:ligatures w14:val="none"/>
              </w:rPr>
              <w:t xml:space="preserve"> Mini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3490E849"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2-V3</w:t>
            </w:r>
          </w:p>
        </w:tc>
        <w:tc>
          <w:tcPr>
            <w:tcW w:w="654" w:type="pct"/>
            <w:noWrap/>
            <w:hideMark/>
          </w:tcPr>
          <w:p w14:paraId="362C09AB"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454 FLX (</w:t>
            </w:r>
            <w:proofErr w:type="spellStart"/>
            <w:r w:rsidRPr="00B023C1">
              <w:rPr>
                <w:rFonts w:ascii="Times New Roman" w:eastAsia="Times New Roman" w:hAnsi="Times New Roman" w:cs="Times New Roman"/>
                <w:color w:val="000000"/>
                <w:kern w:val="0"/>
                <w:sz w:val="20"/>
                <w:szCs w:val="20"/>
                <w:lang w:eastAsia="en-GB"/>
                <w14:ligatures w14:val="none"/>
              </w:rPr>
              <w:t>Roche</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1026FFE8"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46A11FE0" w14:textId="38BD0E3F"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Ya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CG4ZlKdi","properties":{"formattedCitation":"(23)","plainCitation":"(23)","noteIndex":0},"citationItems":[{"id":127,"uris":["http://zotero.org/users/local/j7YPxGPz/items/LMN375DY"],"itemData":{"id":127,"type":"article-journal","container-title":"Forensic Science International","DOI":"10.1016/j.forsciint.2020.110417","ISSN":"03790738","journalAbbreviation":"Forensic Science International","language":"en","page":"110417","source":"DOI.org (Crossref)","title":"Effect of indoor environmental exposure on seminal microbiota and its application in body fluid identification","volume":"314","author":[{"family":"Yao","given":"Ting"},{"family":"Han","given":"Xiaolong"},{"family":"Guan","given":"Tianshan"},{"family":"Wang","given":"Zhi"},{"family":"Zhang","given":"Siqi"},{"family":"Liu","given":"Changhui"},{"family":"Liu","given":"Chao"},{"family":"Chen","given":"Ling"}],"issued":{"date-parts":[["2020",9]]}}}],"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3)</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2E50B901"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9D63307"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59708150" w14:textId="4F03FC8A"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4C1DB7DF" w14:textId="6CCFE591"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2B23CFBD"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oBi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owersoil</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sola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17E54474"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517FD1DC"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43DB3C0E"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433411FE" w14:textId="47D8587C"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Osadchiy</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sYpx1x6W","properties":{"formattedCitation":"(24)","plainCitation":"(24)","noteIndex":0},"citationItems":[{"id":128,"uris":["http://zotero.org/users/local/j7YPxGPz/items/3UMCZ3P6"],"itemData":{"id":128,"type":"article-journal","abstract":"Abstract\n            \n              There has recently been an explosion of studies implicating the human microbiome in playing a critical role in many disease and wellness states. The etiology of abnormal semen analysis (SA) parameters is not identified in 30% of cases; investigations involving the semen microbiome may bridge this gap. Here, we explore the relationship between the semen microbiome and alterations of sperm parameters. We recruited men presenting for fertility evaluation or vasectomy consultation with proven biological paternity. SA and next generation sequencing was performed. Differential abundance testing using Analysis of composition of Microbiota with Bias Correction (ANCOM-BC) was performed along with canonical correlational analysis for microbial community profiling. Men with abnormal (N = 27) sperm motility showed a higher abundance of\n              Lactobacillus iners\n              compared to those with normal (N = 46) sperm motility (mean proportion 9.4% versus 2.6%,\n              p\n               = 0.046). This relationship persisted on canonical correlational analysis (r = 0.392,\n              p\n               = 0.011). Men with abnormal sperm concentration (N = 20) showed a higher abundance of\n              Pseudomonas stutzeri\n              (2.1% versus 1.0%,\n              p\n               = 0.024) and\n              Pseudomonas fluorescens\n              (0.9% versus 0.7%,\n              p\n               = 0.010), but a lower abundance of\n              Pseudomonas putida\n              (0.5% versus 0.8%,\n              p\n               = 0.020), compared to those with normal sperm concentration (N = 53). Major limitations are related to study design (cross-sectional, observational). Our results suggest that a small group of microorganisms may play a critical role in observed perturbations of SA parameters. Some of these microbes, most notably\n              Lactobacillus iners\n              , have been described extensively within other, fertility-related, contexts, whereas for others, this is the first report where they have potentially been implicated. Advances in our understanding of the semen microbiome may contribute to potentially new therapeutic avenues for correcting impairments in sperm parameters and improving male fertility.","container-title":"Scientific Reports","DOI":"10.1038/s41598-024-51686-4","ISSN":"2045-2322","issue":"1","journalAbbreviation":"Sci Rep","language":"en","page":"1068","source":"DOI.org (Crossref)","title":"Semen microbiota are dramatically altered in men with abnormal sperm parameters","volume":"14","author":[{"family":"Osadchiy","given":"Vadim"},{"family":"Belarmino","given":"Andre"},{"family":"Kianian","given":"Reza"},{"family":"Sigalos","given":"John T."},{"family":"Ancira","given":"Jacob S."},{"family":"Kanie","given":"Trisha"},{"family":"Mangum","given":"Sarah F."},{"family":"Tipton","given":"Craig D."},{"family":"Hsieh","given":"Tung-Chin M."},{"family":"Mills","given":"Jesse N."},{"family":"Eleswarapu","given":"Sriram V."}],"issued":{"date-parts":[["2024",1,11]]}}}],"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4)</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3FA30548"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C0E63FC"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7F1EA9A9" w14:textId="728DE6F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565FC6FB" w14:textId="020CFC6B"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33617E80"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Zy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MagBead</w:t>
            </w:r>
            <w:proofErr w:type="spellEnd"/>
            <w:r w:rsidRPr="00B023C1">
              <w:rPr>
                <w:rFonts w:ascii="Times New Roman" w:eastAsia="Times New Roman" w:hAnsi="Times New Roman" w:cs="Times New Roman"/>
                <w:color w:val="000000"/>
                <w:kern w:val="0"/>
                <w:sz w:val="20"/>
                <w:szCs w:val="20"/>
                <w:lang w:eastAsia="en-GB"/>
                <w14:ligatures w14:val="none"/>
              </w:rPr>
              <w:t xml:space="preserve"> 96 DNA/R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Zymo</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Research</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3E3EBCE2"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2</w:t>
            </w:r>
          </w:p>
        </w:tc>
        <w:tc>
          <w:tcPr>
            <w:tcW w:w="654" w:type="pct"/>
            <w:noWrap/>
            <w:hideMark/>
          </w:tcPr>
          <w:p w14:paraId="07E0EF6A"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44E80FA1"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4C9BBFC0" w14:textId="51C75F78"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Puerta</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val="0"/>
                <w:color w:val="000000"/>
                <w:kern w:val="0"/>
                <w:sz w:val="20"/>
                <w:szCs w:val="20"/>
                <w:lang w:eastAsia="en-GB"/>
                <w14:ligatures w14:val="none"/>
              </w:rPr>
              <w:t>Suárez</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RC8oUGFS","properties":{"formattedCitation":"(25)","plainCitation":"(25)","noteIndex":0},"citationItems":[{"id":130,"uris":["http://zotero.org/users/local/j7YPxGPz/items/4LL5FYBD"],"itemData":{"id":130,"type":"article-journal","abstract":"Background. In health, microorganisms have been associated with the disease, although the current knowledge shows that the microbiota present in various anatomical sites is associated with multiple benefits. Objective. This study aimed to evaluate and compare the genitourinary microbiota of chronic prostatitis symptoms patients and fertile men. Materials and Methods. In this preliminary study, ten volunteers have included 5 volunteers with symptoms of chronic prostatitis (prostatitis group) and five fertile volunteers, asymptomatic for urogenital infections (control group) matched by age. Bacterial diversity analysis was performed using the 16S molecular marker to compare the microbiota present in urine and semen samples from chronic prostatitis symptoms and fertile volunteers. Seminal quality, nitric oxide levels, and seminal and serum concentration of proinflammatory cytokines were quantified. Results. Fertile men present a greater variety of operational taxonomical units-OTUs in semen (67.5%) and urine (17.6%) samples than chronic prostatitis symptoms men. Chronic prostatitis symptoms men presented a higher concentration of IL-12p70 in seminal plasma. No statistically significant differences were observed in conventional and functional seminal parameters. The species diversity in semen samples was similar in healthy men than prostatitis patients, inverted Simpson index median 5.3 (5.0–10.7) vs. 4.5 (2.1–7.8,\n              \n                \n                  p\n                  =\n                  0.1508\n                \n              \n              ). Nevertheless, the microbiota present in the semen and urine samples of fertile men presents more OTUs. Less microbial diversity could be associated with chronic prostatitis symptoms. The presence of bacteria in the genitourinary tract is not always associated with the disease. Understanding the factors that affect the microbiota can implement lifestyle habits that prevent chronic prostatitis. Conclusion. Chronic prostatitis does not seem to affect male fertility; however, studies with a larger sample size are required. Our preliminary results strengthen the potential role; the greater bacterial diversity is a protective factor for chronic prostatitis.","container-title":"Advances in Urology","DOI":"10.1155/2021/1007366","ISSN":"1687-6377, 1687-6369","journalAbbreviation":"Advances in Urology","language":"en","license":"https://creativecommons.org/licenses/by/4.0/","page":"1-8","source":"DOI.org (Crossref)","title":"Microbiota, Prostatitis, and Fertility: Bacterial Diversity as a Possible Health Ally","title-short":"Microbiota, Prostatitis, and Fertility","volume":"2021","author":[{"family":"Puerta Suárez","given":"Jenniffer"},{"family":"Cardona Maya","given":"Walter D."}],"editor":[{"family":"Ather","given":"Mohammad H."}],"issued":{"date-parts":[["2021",9,28]]}}}],"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5)</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0E17FA5A"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48EBFAC1"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1FFF9076" w14:textId="51A1DD11"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2A55CA3F" w14:textId="6DFE1806"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83CA263"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Stool</w:t>
            </w:r>
            <w:proofErr w:type="spellEnd"/>
            <w:r w:rsidRPr="00B023C1">
              <w:rPr>
                <w:rFonts w:ascii="Times New Roman" w:eastAsia="Times New Roman" w:hAnsi="Times New Roman" w:cs="Times New Roman"/>
                <w:color w:val="000000"/>
                <w:kern w:val="0"/>
                <w:sz w:val="20"/>
                <w:szCs w:val="20"/>
                <w:lang w:eastAsia="en-GB"/>
                <w14:ligatures w14:val="none"/>
              </w:rPr>
              <w:t xml:space="preserve"> DNA </w:t>
            </w:r>
            <w:proofErr w:type="spellStart"/>
            <w:r w:rsidRPr="00B023C1">
              <w:rPr>
                <w:rFonts w:ascii="Times New Roman" w:eastAsia="Times New Roman" w:hAnsi="Times New Roman" w:cs="Times New Roman"/>
                <w:color w:val="000000"/>
                <w:kern w:val="0"/>
                <w:sz w:val="20"/>
                <w:szCs w:val="20"/>
                <w:lang w:eastAsia="en-GB"/>
                <w14:ligatures w14:val="none"/>
              </w:rPr>
              <w:t>Isolation</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Nor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092E7F18"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3-V4</w:t>
            </w:r>
          </w:p>
        </w:tc>
        <w:tc>
          <w:tcPr>
            <w:tcW w:w="654" w:type="pct"/>
            <w:noWrap/>
            <w:hideMark/>
          </w:tcPr>
          <w:p w14:paraId="57CE6800" w14:textId="77777777" w:rsidR="00B023C1" w:rsidRPr="00B023C1" w:rsidRDefault="00B023C1" w:rsidP="00B023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B023C1" w:rsidRPr="00B023C1" w14:paraId="4F3D3816"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5AC641D" w14:textId="68A650F0" w:rsidR="00B023C1" w:rsidRPr="00B023C1" w:rsidRDefault="00B023C1" w:rsidP="00B023C1">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Gachet</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ou3PAxmP","properties":{"formattedCitation":"(26)","plainCitation":"(26)","noteIndex":0},"citationItems":[{"id":132,"uris":["http://zotero.org/users/local/j7YPxGPz/items/3GYJ8GED"],"itemData":{"id":132,"type":"article-journal","abstract":"Through sperm alteration, semen microbiota tend to be recognized as a cause of infertility, but due to the limited number of studies focusing on this ecological niche, this hypothesis remains controversial. This study aimed to characterize and compare the bacterial communities of sperm samples from patients undergoing couple infertility treatment at the time of diagnosis. The study was prospective (September 2019 to March 2020), monocentric, and focused on alterations of spermatic parameters: count, motility, and morphology. After the amplification of the 16S rDNA (V1 to V3), libraries (n = 91, including 53 patients with abnormalities) were sequenced using the MiSeq platform (Illumina). After quality control processing using a homemade pipeline (QIIME2 modules), the main genera were: Prevotella, Finegoldia, Pseudomonas, Peptinophilus, Streptococcus, Anaerococcus and Corynebacterium. Restricted diversity was observed in samples from patients with abnormal sperm morphology (α-diversity, p &lt; 0.05), whereas diversity increased in patients with an abnormal sperm count (β-diversity, p &lt; 0.05). The enrichment of the genus Prevotella and Haemophilus was observed in negative sperm culture samples and samples with abnormal counts, respectively (p &lt; 0.05). Microbiota differed in their composition according to sperm parameters. Finally, this work highlights the need for the optimization of the management of couples undergoing infertility treatment, possibly by modulating the genital microbiome.","container-title":"Journal of Clinical Medicine","DOI":"10.3390/jcm11061505","ISSN":"2077-0383","issue":"6","journalAbbreviation":"JCM","language":"en","license":"https://creativecommons.org/licenses/by/4.0/","page":"1505","source":"DOI.org (Crossref)","title":"Spermatic Microbiome Characteristics in Infertile Patients: Impact on Sperm Count, Mobility, and Morphology","title-short":"Spermatic Microbiome Characteristics in Infertile Patients","volume":"11","author":[{"family":"Gachet","given":"Clémence"},{"family":"Prat","given":"Manon"},{"family":"Burucoa","given":"Christophe"},{"family":"Grivard","given":"Philippe"},{"family":"Pichon","given":"Maxime"}],"issued":{"date-parts":[["2022",3,9]]}}}],"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6)</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11897119"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16S </w:t>
            </w:r>
            <w:proofErr w:type="spellStart"/>
            <w:r w:rsidRPr="00B023C1">
              <w:rPr>
                <w:rFonts w:ascii="Times New Roman" w:eastAsia="Times New Roman" w:hAnsi="Times New Roman" w:cs="Times New Roman"/>
                <w:color w:val="000000"/>
                <w:kern w:val="0"/>
                <w:sz w:val="20"/>
                <w:szCs w:val="20"/>
                <w:lang w:eastAsia="en-GB"/>
                <w14:ligatures w14:val="none"/>
              </w:rPr>
              <w:t>rRNA</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sequencing</w:t>
            </w:r>
            <w:proofErr w:type="spellEnd"/>
          </w:p>
        </w:tc>
        <w:tc>
          <w:tcPr>
            <w:tcW w:w="452" w:type="pct"/>
            <w:noWrap/>
            <w:hideMark/>
          </w:tcPr>
          <w:p w14:paraId="60C48746"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Ejaculation</w:t>
            </w:r>
            <w:proofErr w:type="spellEnd"/>
          </w:p>
        </w:tc>
        <w:tc>
          <w:tcPr>
            <w:tcW w:w="987" w:type="pct"/>
            <w:noWrap/>
            <w:hideMark/>
          </w:tcPr>
          <w:p w14:paraId="6E86754C" w14:textId="375EB7B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 xml:space="preserve">not </w:t>
            </w:r>
            <w:proofErr w:type="spellStart"/>
            <w:r w:rsidRPr="00B023C1">
              <w:rPr>
                <w:rFonts w:ascii="Times New Roman" w:eastAsia="Times New Roman" w:hAnsi="Times New Roman" w:cs="Times New Roman"/>
                <w:color w:val="000000"/>
                <w:kern w:val="0"/>
                <w:sz w:val="20"/>
                <w:szCs w:val="20"/>
                <w:lang w:eastAsia="en-GB"/>
                <w14:ligatures w14:val="none"/>
              </w:rPr>
              <w:t>performed</w:t>
            </w:r>
            <w:proofErr w:type="spellEnd"/>
          </w:p>
        </w:tc>
        <w:tc>
          <w:tcPr>
            <w:tcW w:w="119" w:type="pct"/>
            <w:noWrap/>
            <w:hideMark/>
          </w:tcPr>
          <w:p w14:paraId="374EE1E4" w14:textId="2317193C"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Y</w:t>
            </w:r>
          </w:p>
        </w:tc>
        <w:tc>
          <w:tcPr>
            <w:tcW w:w="828" w:type="pct"/>
            <w:noWrap/>
            <w:hideMark/>
          </w:tcPr>
          <w:p w14:paraId="683CB647"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QIAmp</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PowerFecal</w:t>
            </w:r>
            <w:proofErr w:type="spellEnd"/>
            <w:r w:rsidRPr="00B023C1">
              <w:rPr>
                <w:rFonts w:ascii="Times New Roman" w:eastAsia="Times New Roman" w:hAnsi="Times New Roman" w:cs="Times New Roman"/>
                <w:color w:val="000000"/>
                <w:kern w:val="0"/>
                <w:sz w:val="20"/>
                <w:szCs w:val="20"/>
                <w:lang w:eastAsia="en-GB"/>
                <w14:ligatures w14:val="none"/>
              </w:rPr>
              <w:t xml:space="preserve"> Pro DNA </w:t>
            </w:r>
            <w:proofErr w:type="spellStart"/>
            <w:r w:rsidRPr="00B023C1">
              <w:rPr>
                <w:rFonts w:ascii="Times New Roman" w:eastAsia="Times New Roman" w:hAnsi="Times New Roman" w:cs="Times New Roman"/>
                <w:color w:val="000000"/>
                <w:kern w:val="0"/>
                <w:sz w:val="20"/>
                <w:szCs w:val="20"/>
                <w:lang w:eastAsia="en-GB"/>
                <w14:ligatures w14:val="none"/>
              </w:rPr>
              <w:t>Kit</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Qiagen</w:t>
            </w:r>
            <w:proofErr w:type="spellEnd"/>
            <w:r w:rsidRPr="00B023C1">
              <w:rPr>
                <w:rFonts w:ascii="Times New Roman" w:eastAsia="Times New Roman" w:hAnsi="Times New Roman" w:cs="Times New Roman"/>
                <w:color w:val="000000"/>
                <w:kern w:val="0"/>
                <w:sz w:val="20"/>
                <w:szCs w:val="20"/>
                <w:lang w:eastAsia="en-GB"/>
                <w14:ligatures w14:val="none"/>
              </w:rPr>
              <w:t>)</w:t>
            </w:r>
          </w:p>
        </w:tc>
        <w:tc>
          <w:tcPr>
            <w:tcW w:w="662" w:type="pct"/>
            <w:noWrap/>
            <w:hideMark/>
          </w:tcPr>
          <w:p w14:paraId="7C29A272"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1-V3</w:t>
            </w:r>
          </w:p>
        </w:tc>
        <w:tc>
          <w:tcPr>
            <w:tcW w:w="654" w:type="pct"/>
            <w:noWrap/>
            <w:hideMark/>
          </w:tcPr>
          <w:p w14:paraId="6449FBC1" w14:textId="77777777" w:rsidR="00B023C1" w:rsidRPr="00B023C1" w:rsidRDefault="00B023C1" w:rsidP="00B023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color w:val="000000"/>
                <w:kern w:val="0"/>
                <w:sz w:val="20"/>
                <w:szCs w:val="20"/>
                <w:lang w:eastAsia="en-GB"/>
                <w14:ligatures w14:val="none"/>
              </w:rPr>
              <w:t>MiSeq</w:t>
            </w:r>
            <w:proofErr w:type="spellEnd"/>
            <w:r w:rsidRPr="00B023C1">
              <w:rPr>
                <w:rFonts w:ascii="Times New Roman" w:eastAsia="Times New Roman" w:hAnsi="Times New Roman" w:cs="Times New Roman"/>
                <w:color w:val="000000"/>
                <w:kern w:val="0"/>
                <w:sz w:val="20"/>
                <w:szCs w:val="20"/>
                <w:lang w:eastAsia="en-GB"/>
                <w14:ligatures w14:val="none"/>
              </w:rPr>
              <w:t xml:space="preserve"> (</w:t>
            </w:r>
            <w:proofErr w:type="spellStart"/>
            <w:r w:rsidRPr="00B023C1">
              <w:rPr>
                <w:rFonts w:ascii="Times New Roman" w:eastAsia="Times New Roman" w:hAnsi="Times New Roman" w:cs="Times New Roman"/>
                <w:color w:val="000000"/>
                <w:kern w:val="0"/>
                <w:sz w:val="20"/>
                <w:szCs w:val="20"/>
                <w:lang w:eastAsia="en-GB"/>
                <w14:ligatures w14:val="none"/>
              </w:rPr>
              <w:t>Illumina</w:t>
            </w:r>
            <w:proofErr w:type="spellEnd"/>
            <w:r w:rsidRPr="00B023C1">
              <w:rPr>
                <w:rFonts w:ascii="Times New Roman" w:eastAsia="Times New Roman" w:hAnsi="Times New Roman" w:cs="Times New Roman"/>
                <w:color w:val="000000"/>
                <w:kern w:val="0"/>
                <w:sz w:val="20"/>
                <w:szCs w:val="20"/>
                <w:lang w:eastAsia="en-GB"/>
                <w14:ligatures w14:val="none"/>
              </w:rPr>
              <w:t>)</w:t>
            </w:r>
          </w:p>
        </w:tc>
      </w:tr>
      <w:tr w:rsidR="00CD0DF7" w:rsidRPr="00B023C1" w14:paraId="65411EE8" w14:textId="77777777" w:rsidTr="00CD0DF7">
        <w:trPr>
          <w:trHeight w:val="1271"/>
        </w:trPr>
        <w:tc>
          <w:tcPr>
            <w:cnfStyle w:val="001000000000" w:firstRow="0" w:lastRow="0" w:firstColumn="1" w:lastColumn="0" w:oddVBand="0" w:evenVBand="0" w:oddHBand="0" w:evenHBand="0" w:firstRowFirstColumn="0" w:firstRowLastColumn="0" w:lastRowFirstColumn="0" w:lastRowLastColumn="0"/>
            <w:tcW w:w="625" w:type="pct"/>
            <w:noWrap/>
          </w:tcPr>
          <w:p w14:paraId="7AA17C32" w14:textId="47EBA719" w:rsidR="00CD0DF7" w:rsidRPr="00B023C1" w:rsidRDefault="00CD0DF7" w:rsidP="00CD0DF7">
            <w:pPr>
              <w:rPr>
                <w:rFonts w:ascii="Times New Roman" w:eastAsia="Times New Roman" w:hAnsi="Times New Roman" w:cs="Times New Roman"/>
                <w:b w:val="0"/>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lastRenderedPageBreak/>
              <w:t>Reference</w:t>
            </w:r>
          </w:p>
        </w:tc>
        <w:tc>
          <w:tcPr>
            <w:tcW w:w="672" w:type="pct"/>
            <w:noWrap/>
          </w:tcPr>
          <w:p w14:paraId="202692C3" w14:textId="3676523C"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Analytical</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approach</w:t>
            </w:r>
            <w:proofErr w:type="spellEnd"/>
          </w:p>
        </w:tc>
        <w:tc>
          <w:tcPr>
            <w:tcW w:w="452" w:type="pct"/>
            <w:noWrap/>
          </w:tcPr>
          <w:p w14:paraId="02D8FB6A" w14:textId="743D8DB4"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ampling</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method</w:t>
            </w:r>
            <w:proofErr w:type="spellEnd"/>
          </w:p>
        </w:tc>
        <w:tc>
          <w:tcPr>
            <w:tcW w:w="987" w:type="pct"/>
            <w:noWrap/>
          </w:tcPr>
          <w:p w14:paraId="5931CA4D" w14:textId="78721E49"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epara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of</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seminal</w:t>
            </w:r>
            <w:proofErr w:type="spellEnd"/>
            <w:r w:rsidRPr="00B023C1">
              <w:rPr>
                <w:rFonts w:ascii="Times New Roman" w:eastAsia="Times New Roman" w:hAnsi="Times New Roman" w:cs="Times New Roman"/>
                <w:b/>
                <w:color w:val="000000"/>
                <w:kern w:val="0"/>
                <w:sz w:val="20"/>
                <w:szCs w:val="20"/>
                <w:lang w:eastAsia="en-GB"/>
                <w14:ligatures w14:val="none"/>
              </w:rPr>
              <w:t xml:space="preserve"> plasma and/</w:t>
            </w:r>
            <w:proofErr w:type="spellStart"/>
            <w:r w:rsidRPr="00B023C1">
              <w:rPr>
                <w:rFonts w:ascii="Times New Roman" w:eastAsia="Times New Roman" w:hAnsi="Times New Roman" w:cs="Times New Roman"/>
                <w:b/>
                <w:color w:val="000000"/>
                <w:kern w:val="0"/>
                <w:sz w:val="20"/>
                <w:szCs w:val="20"/>
                <w:lang w:eastAsia="en-GB"/>
                <w14:ligatures w14:val="none"/>
              </w:rPr>
              <w:t>or</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deple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of</w:t>
            </w:r>
            <w:proofErr w:type="spellEnd"/>
            <w:r w:rsidRPr="00B023C1">
              <w:rPr>
                <w:rFonts w:ascii="Times New Roman" w:eastAsia="Times New Roman" w:hAnsi="Times New Roman" w:cs="Times New Roman"/>
                <w:b/>
                <w:color w:val="000000"/>
                <w:kern w:val="0"/>
                <w:sz w:val="20"/>
                <w:szCs w:val="20"/>
                <w:lang w:eastAsia="en-GB"/>
                <w14:ligatures w14:val="none"/>
              </w:rPr>
              <w:t xml:space="preserve"> host DNA</w:t>
            </w:r>
          </w:p>
        </w:tc>
        <w:tc>
          <w:tcPr>
            <w:tcW w:w="119" w:type="pct"/>
            <w:noWrap/>
            <w:textDirection w:val="btLr"/>
          </w:tcPr>
          <w:p w14:paraId="662AE009" w14:textId="4D00C5F0"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Bead-beating</w:t>
            </w:r>
            <w:proofErr w:type="spellEnd"/>
          </w:p>
        </w:tc>
        <w:tc>
          <w:tcPr>
            <w:tcW w:w="828" w:type="pct"/>
            <w:noWrap/>
          </w:tcPr>
          <w:p w14:paraId="1697E849" w14:textId="77777777" w:rsidR="00CD0DF7"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kern w:val="0"/>
                <w:sz w:val="20"/>
                <w:szCs w:val="20"/>
                <w:lang w:eastAsia="en-GB"/>
                <w14:ligatures w14:val="none"/>
              </w:rPr>
            </w:pPr>
            <w:r w:rsidRPr="00B023C1">
              <w:rPr>
                <w:rFonts w:ascii="Times New Roman" w:eastAsia="Times New Roman" w:hAnsi="Times New Roman" w:cs="Times New Roman"/>
                <w:b/>
                <w:color w:val="000000"/>
                <w:kern w:val="0"/>
                <w:sz w:val="20"/>
                <w:szCs w:val="20"/>
                <w:lang w:eastAsia="en-GB"/>
                <w14:ligatures w14:val="none"/>
              </w:rPr>
              <w:t xml:space="preserve">DNA </w:t>
            </w:r>
            <w:proofErr w:type="spellStart"/>
            <w:r w:rsidRPr="00B023C1">
              <w:rPr>
                <w:rFonts w:ascii="Times New Roman" w:eastAsia="Times New Roman" w:hAnsi="Times New Roman" w:cs="Times New Roman"/>
                <w:b/>
                <w:color w:val="000000"/>
                <w:kern w:val="0"/>
                <w:sz w:val="20"/>
                <w:szCs w:val="20"/>
                <w:lang w:eastAsia="en-GB"/>
                <w14:ligatures w14:val="none"/>
              </w:rPr>
              <w:t>extraction</w:t>
            </w:r>
            <w:proofErr w:type="spellEnd"/>
            <w:r w:rsidRPr="00B023C1">
              <w:rPr>
                <w:rFonts w:ascii="Times New Roman" w:eastAsia="Times New Roman" w:hAnsi="Times New Roman" w:cs="Times New Roman"/>
                <w:b/>
                <w:color w:val="000000"/>
                <w:kern w:val="0"/>
                <w:sz w:val="20"/>
                <w:szCs w:val="20"/>
                <w:lang w:eastAsia="en-GB"/>
                <w14:ligatures w14:val="none"/>
              </w:rPr>
              <w:t xml:space="preserve"> </w:t>
            </w:r>
            <w:proofErr w:type="spellStart"/>
            <w:r w:rsidRPr="00B023C1">
              <w:rPr>
                <w:rFonts w:ascii="Times New Roman" w:eastAsia="Times New Roman" w:hAnsi="Times New Roman" w:cs="Times New Roman"/>
                <w:b/>
                <w:color w:val="000000"/>
                <w:kern w:val="0"/>
                <w:sz w:val="20"/>
                <w:szCs w:val="20"/>
                <w:lang w:eastAsia="en-GB"/>
                <w14:ligatures w14:val="none"/>
              </w:rPr>
              <w:t>method</w:t>
            </w:r>
            <w:proofErr w:type="spellEnd"/>
          </w:p>
          <w:p w14:paraId="5CB6E699" w14:textId="77777777" w:rsidR="00CD0DF7"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kern w:val="0"/>
                <w:sz w:val="20"/>
                <w:szCs w:val="20"/>
                <w:lang w:eastAsia="en-GB"/>
                <w14:ligatures w14:val="none"/>
              </w:rPr>
            </w:pPr>
          </w:p>
          <w:p w14:paraId="6FB9709E" w14:textId="77777777" w:rsidR="00CD0DF7"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kern w:val="0"/>
                <w:sz w:val="20"/>
                <w:szCs w:val="20"/>
                <w:lang w:eastAsia="en-GB"/>
                <w14:ligatures w14:val="none"/>
              </w:rPr>
            </w:pPr>
          </w:p>
          <w:p w14:paraId="15E1B7FA" w14:textId="31B665ED"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
        </w:tc>
        <w:tc>
          <w:tcPr>
            <w:tcW w:w="662" w:type="pct"/>
            <w:noWrap/>
          </w:tcPr>
          <w:p w14:paraId="0F5BAB38" w14:textId="3D70F17E"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b/>
                <w:color w:val="000000"/>
                <w:kern w:val="0"/>
                <w:sz w:val="20"/>
                <w:szCs w:val="20"/>
                <w:lang w:eastAsia="en-GB"/>
                <w14:ligatures w14:val="none"/>
              </w:rPr>
              <w:t xml:space="preserve">Region </w:t>
            </w:r>
            <w:proofErr w:type="spellStart"/>
            <w:r w:rsidRPr="00B023C1">
              <w:rPr>
                <w:rFonts w:ascii="Times New Roman" w:eastAsia="Times New Roman" w:hAnsi="Times New Roman" w:cs="Times New Roman"/>
                <w:b/>
                <w:color w:val="000000"/>
                <w:kern w:val="0"/>
                <w:sz w:val="20"/>
                <w:szCs w:val="20"/>
                <w:lang w:eastAsia="en-GB"/>
                <w14:ligatures w14:val="none"/>
              </w:rPr>
              <w:t>analyzed</w:t>
            </w:r>
            <w:proofErr w:type="spellEnd"/>
          </w:p>
        </w:tc>
        <w:tc>
          <w:tcPr>
            <w:tcW w:w="654" w:type="pct"/>
            <w:noWrap/>
          </w:tcPr>
          <w:p w14:paraId="4AC43C10" w14:textId="30ED31B0"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proofErr w:type="spellStart"/>
            <w:r w:rsidRPr="00B023C1">
              <w:rPr>
                <w:rFonts w:ascii="Times New Roman" w:eastAsia="Times New Roman" w:hAnsi="Times New Roman" w:cs="Times New Roman"/>
                <w:b/>
                <w:color w:val="000000"/>
                <w:kern w:val="0"/>
                <w:sz w:val="20"/>
                <w:szCs w:val="20"/>
                <w:lang w:eastAsia="en-GB"/>
                <w14:ligatures w14:val="none"/>
              </w:rPr>
              <w:t>Sequencing</w:t>
            </w:r>
            <w:proofErr w:type="spellEnd"/>
            <w:r w:rsidRPr="00B023C1">
              <w:rPr>
                <w:rFonts w:ascii="Times New Roman" w:eastAsia="Times New Roman" w:hAnsi="Times New Roman" w:cs="Times New Roman"/>
                <w:b/>
                <w:color w:val="000000"/>
                <w:kern w:val="0"/>
                <w:sz w:val="20"/>
                <w:szCs w:val="20"/>
                <w:lang w:eastAsia="en-GB"/>
                <w14:ligatures w14:val="none"/>
              </w:rPr>
              <w:t xml:space="preserve"> technology</w:t>
            </w:r>
          </w:p>
        </w:tc>
      </w:tr>
      <w:tr w:rsidR="00CD0DF7" w:rsidRPr="00B023C1" w14:paraId="18308785"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7A9D846C" w14:textId="4F7BF8EE" w:rsidR="00CD0DF7" w:rsidRPr="00B023C1" w:rsidRDefault="00CD0DF7" w:rsidP="00CD0DF7">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Pilatz</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p4PNqIu4","properties":{"formattedCitation":"(27)","plainCitation":"(27)","noteIndex":0},"citationItems":[{"id":251,"uris":["http://zotero.org/users/local/j7YPxGPz/items/A77DV9DE"],"itemData":{"id":251,"type":"article-journal","container-title":"Andrologia","DOI":"10.1111/and.13401","ISSN":"0303-4569, 1439-0272","issue":"10","journalAbbreviation":"Andrologia","language":"en","source":"DOI.org (Crossref)","title":"High prevalence of urogenital infection/inflammation in patients with azoospermia does not impede surgical sperm retrieval","URL":"https://onlinelibrary.wiley.com/doi/10.1111/and.13401","volume":"51","author":[{"family":"Pilatz","given":"Adrian"},{"family":"Kilb","given":"Jill"},{"family":"Kaplan","given":"Huelya"},{"family":"Fietz","given":"Daniela"},{"family":"Hossain","given":"Hamid"},{"family":"Schüttler","given":"Christian G."},{"family":"Diemer","given":"Thorsten"},{"family":"Bergmann","given":"Martin"},{"family":"Domann","given":"Eugen"},{"family":"Weidner","given":"Wolfgang"},{"family":"Wagenlehner","given":"Florian"},{"family":"Schuppe","given":"Hans-Christian"}],"accessed":{"date-parts":[["2024",11,13]]},"issued":{"date-parts":[["2019",11]]}}}],"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7)</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07EE1AAC"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Multiplex real-time PCR</w:t>
            </w:r>
          </w:p>
        </w:tc>
        <w:tc>
          <w:tcPr>
            <w:tcW w:w="452" w:type="pct"/>
            <w:noWrap/>
            <w:hideMark/>
          </w:tcPr>
          <w:p w14:paraId="5482007D"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Ejaculation, TESE, MESA</w:t>
            </w:r>
          </w:p>
        </w:tc>
        <w:tc>
          <w:tcPr>
            <w:tcW w:w="987" w:type="pct"/>
            <w:noWrap/>
            <w:hideMark/>
          </w:tcPr>
          <w:p w14:paraId="1A59AA9B" w14:textId="6312D2E6"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performed</w:t>
            </w:r>
          </w:p>
        </w:tc>
        <w:tc>
          <w:tcPr>
            <w:tcW w:w="119" w:type="pct"/>
            <w:noWrap/>
            <w:hideMark/>
          </w:tcPr>
          <w:p w14:paraId="7CF2C510" w14:textId="6BCD9D7D"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087EDEF7"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Maxwell 16 Tissue DNA Purification Kit (Promega)</w:t>
            </w:r>
          </w:p>
        </w:tc>
        <w:tc>
          <w:tcPr>
            <w:tcW w:w="662" w:type="pct"/>
            <w:noWrap/>
            <w:hideMark/>
          </w:tcPr>
          <w:p w14:paraId="063C6FA4" w14:textId="73E86B20"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applied</w:t>
            </w:r>
          </w:p>
        </w:tc>
        <w:tc>
          <w:tcPr>
            <w:tcW w:w="654" w:type="pct"/>
            <w:noWrap/>
            <w:hideMark/>
          </w:tcPr>
          <w:p w14:paraId="5793AC1C"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applicable</w:t>
            </w:r>
          </w:p>
        </w:tc>
      </w:tr>
      <w:tr w:rsidR="00CD0DF7" w:rsidRPr="00B023C1" w14:paraId="14760029" w14:textId="77777777" w:rsidTr="00B023C1">
        <w:trPr>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18CBAEBE" w14:textId="620991F5" w:rsidR="00CD0DF7" w:rsidRPr="00B023C1" w:rsidRDefault="00CD0DF7" w:rsidP="00CD0DF7">
            <w:pPr>
              <w:rPr>
                <w:rFonts w:ascii="Times New Roman" w:eastAsia="Times New Roman" w:hAnsi="Times New Roman" w:cs="Times New Roman"/>
                <w:b w:val="0"/>
                <w:color w:val="000000"/>
                <w:kern w:val="0"/>
                <w:sz w:val="20"/>
                <w:szCs w:val="20"/>
                <w:lang w:eastAsia="en-GB"/>
                <w14:ligatures w14:val="none"/>
              </w:rPr>
            </w:pPr>
            <w:r w:rsidRPr="00B023C1">
              <w:rPr>
                <w:rFonts w:ascii="Times New Roman" w:eastAsia="Times New Roman" w:hAnsi="Times New Roman" w:cs="Times New Roman"/>
                <w:b w:val="0"/>
                <w:color w:val="000000"/>
                <w:kern w:val="0"/>
                <w:sz w:val="20"/>
                <w:szCs w:val="20"/>
                <w:lang w:eastAsia="en-GB"/>
                <w14:ligatures w14:val="none"/>
              </w:rPr>
              <w:t xml:space="preserve">Rivera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hjo4UMd1","properties":{"formattedCitation":"(28)","plainCitation":"(28)","noteIndex":0},"citationItems":[{"id":214,"uris":["http://zotero.org/users/local/j7YPxGPz/items/YYEQ2MVK"],"itemData":{"id":214,"type":"article-journal","container-title":"Asian Journal of Urology","DOI":"10.1016/j.ajur.2021.09.004","ISSN":"22143882","issue":"4","journalAbbreviation":"Asian Journal of Urology","language":"en","page":"473-479","source":"DOI.org (Crossref)","title":"The relationship between sexually transmitted microorganisms and seminal quality in asymptomatic men","volume":"9","author":[{"family":"Rivera","given":"Valentina Velásquez"},{"family":"Cardona Maya","given":"Walter D."},{"family":"Puerta-Suárez","given":"Jenniffer"}],"issued":{"date-parts":[["2022",10]]}}}],"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8)</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58FB760E" w14:textId="77777777"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Multiplex real-time PCR</w:t>
            </w:r>
          </w:p>
        </w:tc>
        <w:tc>
          <w:tcPr>
            <w:tcW w:w="452" w:type="pct"/>
            <w:noWrap/>
            <w:hideMark/>
          </w:tcPr>
          <w:p w14:paraId="41ECD86B" w14:textId="77777777"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Ejaculation</w:t>
            </w:r>
          </w:p>
        </w:tc>
        <w:tc>
          <w:tcPr>
            <w:tcW w:w="987" w:type="pct"/>
            <w:noWrap/>
            <w:hideMark/>
          </w:tcPr>
          <w:p w14:paraId="363758D6" w14:textId="60428AEB"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performed</w:t>
            </w:r>
          </w:p>
        </w:tc>
        <w:tc>
          <w:tcPr>
            <w:tcW w:w="119" w:type="pct"/>
            <w:noWrap/>
            <w:hideMark/>
          </w:tcPr>
          <w:p w14:paraId="0457ED07" w14:textId="3BCFDA82"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C2CCC82" w14:textId="77777777"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Phenol-Chloroform Extraction</w:t>
            </w:r>
          </w:p>
        </w:tc>
        <w:tc>
          <w:tcPr>
            <w:tcW w:w="662" w:type="pct"/>
            <w:noWrap/>
            <w:hideMark/>
          </w:tcPr>
          <w:p w14:paraId="1DAE5C17" w14:textId="3F18F190"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applied</w:t>
            </w:r>
          </w:p>
        </w:tc>
        <w:tc>
          <w:tcPr>
            <w:tcW w:w="654" w:type="pct"/>
            <w:noWrap/>
            <w:hideMark/>
          </w:tcPr>
          <w:p w14:paraId="450F8F0F" w14:textId="77777777" w:rsidR="00CD0DF7" w:rsidRPr="00B023C1" w:rsidRDefault="00CD0DF7" w:rsidP="00CD0D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applicable</w:t>
            </w:r>
          </w:p>
        </w:tc>
      </w:tr>
      <w:tr w:rsidR="00CD0DF7" w:rsidRPr="00B023C1" w14:paraId="75C271B3" w14:textId="77777777" w:rsidTr="00B02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5" w:type="pct"/>
            <w:noWrap/>
            <w:hideMark/>
          </w:tcPr>
          <w:p w14:paraId="0DF0E543" w14:textId="2431597E" w:rsidR="00CD0DF7" w:rsidRPr="00B023C1" w:rsidRDefault="00CD0DF7" w:rsidP="00CD0DF7">
            <w:pPr>
              <w:rPr>
                <w:rFonts w:ascii="Times New Roman" w:eastAsia="Times New Roman" w:hAnsi="Times New Roman" w:cs="Times New Roman"/>
                <w:b w:val="0"/>
                <w:color w:val="000000"/>
                <w:kern w:val="0"/>
                <w:sz w:val="20"/>
                <w:szCs w:val="20"/>
                <w:lang w:eastAsia="en-GB"/>
                <w14:ligatures w14:val="none"/>
              </w:rPr>
            </w:pPr>
            <w:proofErr w:type="spellStart"/>
            <w:r w:rsidRPr="00B023C1">
              <w:rPr>
                <w:rFonts w:ascii="Times New Roman" w:eastAsia="Times New Roman" w:hAnsi="Times New Roman" w:cs="Times New Roman"/>
                <w:b w:val="0"/>
                <w:color w:val="000000"/>
                <w:kern w:val="0"/>
                <w:sz w:val="20"/>
                <w:szCs w:val="20"/>
                <w:lang w:eastAsia="en-GB"/>
                <w14:ligatures w14:val="none"/>
              </w:rPr>
              <w:t>Veneruso</w:t>
            </w:r>
            <w:proofErr w:type="spellEnd"/>
            <w:r w:rsidRPr="00B023C1">
              <w:rPr>
                <w:rFonts w:ascii="Times New Roman" w:eastAsia="Times New Roman" w:hAnsi="Times New Roman" w:cs="Times New Roman"/>
                <w:b w:val="0"/>
                <w:color w:val="000000"/>
                <w:kern w:val="0"/>
                <w:sz w:val="20"/>
                <w:szCs w:val="20"/>
                <w:lang w:eastAsia="en-GB"/>
                <w14:ligatures w14:val="none"/>
              </w:rPr>
              <w:t xml:space="preserve"> et al. </w:t>
            </w:r>
            <w:r w:rsidRPr="00B023C1">
              <w:rPr>
                <w:rFonts w:ascii="Times New Roman" w:eastAsia="Times New Roman" w:hAnsi="Times New Roman" w:cs="Times New Roman"/>
                <w:b w:val="0"/>
                <w:color w:val="000000"/>
                <w:kern w:val="0"/>
                <w:sz w:val="20"/>
                <w:szCs w:val="20"/>
                <w:lang w:eastAsia="en-GB"/>
                <w14:ligatures w14:val="none"/>
              </w:rPr>
              <w:fldChar w:fldCharType="begin"/>
            </w:r>
            <w:r w:rsidRPr="00B023C1">
              <w:rPr>
                <w:rFonts w:ascii="Times New Roman" w:eastAsia="Times New Roman" w:hAnsi="Times New Roman" w:cs="Times New Roman"/>
                <w:b w:val="0"/>
                <w:color w:val="000000"/>
                <w:kern w:val="0"/>
                <w:sz w:val="20"/>
                <w:szCs w:val="20"/>
                <w:lang w:eastAsia="en-GB"/>
                <w14:ligatures w14:val="none"/>
              </w:rPr>
              <w:instrText xml:space="preserve"> ADDIN ZOTERO_ITEM CSL_CITATION {"citationID":"MIgM1VoH","properties":{"formattedCitation":"(29)","plainCitation":"(29)","noteIndex":0},"citationItems":[{"id":246,"uris":["http://zotero.org/users/local/j7YPxGPz/items/7NFDC8FB"],"itemData":{"id":246,"type":"article-journal","abstract":"Infertility incidence is rising worldwide, with male infertility accounting for about 50% of cases. To date, several factors have been associated with male infertility; in particular, it has been suggested that semen microbiota may play a role. Here, we report the NGS-based analyses of 20 semen samples collected from men with (Case) and without (Control) semen alterations. Genomic DNA was extracted from each collected sample, and a specific PCR was carried out to amplify the V4-V6 regions of the 16S rRNA. Sequence reactions were carried out on the MiSeq and analyzed by specific bioinformatic tools. We found a reduced richness and evenness in the Case versus the Control group. Moreover, specific genera, the Mannheimia, the Escherichia_Shigella, and the Varibaculum, were significantly increased in the Case compared to the Control group. Finally, we highlighted a correlation between the microbial profile and semen hyperviscosity. Even if further studies are required on larger groups of subjects to confirm these findings and explore mechanistic hypotheses, our results confirm the correlation between semen features and seminal microbiota. These data, in turn, may open the way to the possible use of semen microbiota as an attractive target for developing novel strategies for infertility management.","container-title":"Genes","DOI":"10.3390/genes14061228","ISSN":"2073-4425","issue":"6","journalAbbreviation":"Genes","language":"en","license":"https://creativecommons.org/licenses/by/4.0/","page":"1228","source":"DOI.org (Crossref)","title":"Metagenomics Reveals Specific Microbial Features in Males with Semen Alterations","volume":"14","author":[{"family":"Veneruso","given":"Iolanda"},{"family":"Cariati","given":"Federica"},{"family":"Alviggi","given":"Carlo"},{"family":"Pastore","given":"Lucio"},{"family":"Tomaiuolo","given":"Rossella"},{"family":"D’Argenio","given":"Valeria"}],"issued":{"date-parts":[["2023",6,6]]}}}],"schema":"https://github.com/citation-style-language/schema/raw/master/csl-citation.json"} </w:instrText>
            </w:r>
            <w:r w:rsidRPr="00B023C1">
              <w:rPr>
                <w:rFonts w:ascii="Times New Roman" w:eastAsia="Times New Roman" w:hAnsi="Times New Roman" w:cs="Times New Roman"/>
                <w:b w:val="0"/>
                <w:color w:val="000000"/>
                <w:kern w:val="0"/>
                <w:sz w:val="20"/>
                <w:szCs w:val="20"/>
                <w:lang w:eastAsia="en-GB"/>
                <w14:ligatures w14:val="none"/>
              </w:rPr>
              <w:fldChar w:fldCharType="separate"/>
            </w:r>
            <w:r w:rsidRPr="00B023C1">
              <w:rPr>
                <w:rFonts w:ascii="Times New Roman" w:eastAsia="Times New Roman" w:hAnsi="Times New Roman" w:cs="Times New Roman"/>
                <w:b w:val="0"/>
                <w:noProof/>
                <w:color w:val="000000"/>
                <w:kern w:val="0"/>
                <w:sz w:val="20"/>
                <w:szCs w:val="20"/>
                <w:lang w:eastAsia="en-GB"/>
                <w14:ligatures w14:val="none"/>
              </w:rPr>
              <w:t>(29)</w:t>
            </w:r>
            <w:r w:rsidRPr="00B023C1">
              <w:rPr>
                <w:rFonts w:ascii="Times New Roman" w:eastAsia="Times New Roman" w:hAnsi="Times New Roman" w:cs="Times New Roman"/>
                <w:b w:val="0"/>
                <w:color w:val="000000"/>
                <w:kern w:val="0"/>
                <w:sz w:val="20"/>
                <w:szCs w:val="20"/>
                <w:lang w:eastAsia="en-GB"/>
                <w14:ligatures w14:val="none"/>
              </w:rPr>
              <w:fldChar w:fldCharType="end"/>
            </w:r>
          </w:p>
        </w:tc>
        <w:tc>
          <w:tcPr>
            <w:tcW w:w="672" w:type="pct"/>
            <w:noWrap/>
            <w:hideMark/>
          </w:tcPr>
          <w:p w14:paraId="6D97FB70"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16S rRNA sequencing</w:t>
            </w:r>
          </w:p>
        </w:tc>
        <w:tc>
          <w:tcPr>
            <w:tcW w:w="452" w:type="pct"/>
            <w:noWrap/>
            <w:hideMark/>
          </w:tcPr>
          <w:p w14:paraId="7A95F3CE"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Ejaculation</w:t>
            </w:r>
          </w:p>
        </w:tc>
        <w:tc>
          <w:tcPr>
            <w:tcW w:w="987" w:type="pct"/>
            <w:noWrap/>
            <w:hideMark/>
          </w:tcPr>
          <w:p w14:paraId="65B70E82" w14:textId="4C2262E5"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ot performed</w:t>
            </w:r>
          </w:p>
        </w:tc>
        <w:tc>
          <w:tcPr>
            <w:tcW w:w="119" w:type="pct"/>
            <w:noWrap/>
            <w:hideMark/>
          </w:tcPr>
          <w:p w14:paraId="3AB487FD" w14:textId="541FF6DF"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N</w:t>
            </w:r>
          </w:p>
        </w:tc>
        <w:tc>
          <w:tcPr>
            <w:tcW w:w="828" w:type="pct"/>
            <w:noWrap/>
            <w:hideMark/>
          </w:tcPr>
          <w:p w14:paraId="3AD1CAEE"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Phenol-Chloroform Extraction</w:t>
            </w:r>
          </w:p>
        </w:tc>
        <w:tc>
          <w:tcPr>
            <w:tcW w:w="662" w:type="pct"/>
            <w:noWrap/>
            <w:hideMark/>
          </w:tcPr>
          <w:p w14:paraId="1D62D405"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V4-V6</w:t>
            </w:r>
          </w:p>
        </w:tc>
        <w:tc>
          <w:tcPr>
            <w:tcW w:w="654" w:type="pct"/>
            <w:noWrap/>
            <w:hideMark/>
          </w:tcPr>
          <w:p w14:paraId="736C8932" w14:textId="77777777" w:rsidR="00CD0DF7" w:rsidRPr="00B023C1" w:rsidRDefault="00CD0DF7" w:rsidP="00CD0D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B023C1">
              <w:rPr>
                <w:rFonts w:ascii="Times New Roman" w:eastAsia="Times New Roman" w:hAnsi="Times New Roman" w:cs="Times New Roman"/>
                <w:color w:val="000000"/>
                <w:kern w:val="0"/>
                <w:sz w:val="20"/>
                <w:szCs w:val="20"/>
                <w:lang w:eastAsia="en-GB"/>
                <w14:ligatures w14:val="none"/>
              </w:rPr>
              <w:t>MiSeq (Illumina)</w:t>
            </w:r>
          </w:p>
        </w:tc>
      </w:tr>
    </w:tbl>
    <w:p w14:paraId="6AA5757D" w14:textId="0FFA0D97" w:rsidR="00B023C1" w:rsidRPr="00B023C1" w:rsidRDefault="00B023C1" w:rsidP="008C2DB6">
      <w:pPr>
        <w:pStyle w:val="Bibliografie"/>
        <w:rPr>
          <w:rFonts w:ascii="Times New Roman" w:hAnsi="Times New Roman" w:cs="Times New Roman"/>
        </w:rPr>
      </w:pPr>
      <w:proofErr w:type="spellStart"/>
      <w:r w:rsidRPr="00B023C1">
        <w:rPr>
          <w:rFonts w:ascii="Times New Roman" w:hAnsi="Times New Roman" w:cs="Times New Roman"/>
        </w:rPr>
        <w:t>TESE,</w:t>
      </w:r>
      <w:r w:rsidRPr="00B023C1">
        <w:rPr>
          <w:rFonts w:ascii="Times New Roman" w:hAnsi="Times New Roman" w:cs="Times New Roman"/>
        </w:rPr>
        <w:t>Te</w:t>
      </w:r>
      <w:r w:rsidRPr="00B023C1">
        <w:rPr>
          <w:rFonts w:ascii="Times New Roman" w:hAnsi="Times New Roman" w:cs="Times New Roman"/>
        </w:rPr>
        <w:t>sticular</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Sperm</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Extraction</w:t>
      </w:r>
      <w:proofErr w:type="spellEnd"/>
      <w:r w:rsidRPr="00B023C1">
        <w:rPr>
          <w:rFonts w:ascii="Times New Roman" w:hAnsi="Times New Roman" w:cs="Times New Roman"/>
        </w:rPr>
        <w:t>; PESA,</w:t>
      </w:r>
      <w:r w:rsidRPr="00B023C1">
        <w:rPr>
          <w:rFonts w:ascii="Times New Roman" w:hAnsi="Times New Roman" w:cs="Times New Roman"/>
        </w:rPr>
        <w:t xml:space="preserve"> </w:t>
      </w:r>
      <w:proofErr w:type="spellStart"/>
      <w:r w:rsidRPr="00B023C1">
        <w:rPr>
          <w:rFonts w:ascii="Times New Roman" w:hAnsi="Times New Roman" w:cs="Times New Roman"/>
        </w:rPr>
        <w:t>Perc</w:t>
      </w:r>
      <w:r w:rsidRPr="00B023C1">
        <w:rPr>
          <w:rFonts w:ascii="Times New Roman" w:hAnsi="Times New Roman" w:cs="Times New Roman"/>
        </w:rPr>
        <w:t>utaneous</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Sperm</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Aspiration</w:t>
      </w:r>
      <w:proofErr w:type="spellEnd"/>
      <w:r w:rsidRPr="00B023C1">
        <w:rPr>
          <w:rFonts w:ascii="Times New Roman" w:hAnsi="Times New Roman" w:cs="Times New Roman"/>
        </w:rPr>
        <w:t>; MESA,</w:t>
      </w:r>
      <w:r w:rsidRPr="00B023C1">
        <w:rPr>
          <w:rFonts w:ascii="Times New Roman" w:hAnsi="Times New Roman" w:cs="Times New Roman"/>
        </w:rPr>
        <w:t xml:space="preserve"> </w:t>
      </w:r>
      <w:proofErr w:type="spellStart"/>
      <w:r w:rsidRPr="00B023C1">
        <w:rPr>
          <w:rFonts w:ascii="Times New Roman" w:hAnsi="Times New Roman" w:cs="Times New Roman"/>
        </w:rPr>
        <w:t>Microepididymal</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Sperm</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Aspiration</w:t>
      </w:r>
      <w:proofErr w:type="spellEnd"/>
      <w:r w:rsidRPr="00B023C1">
        <w:rPr>
          <w:rFonts w:ascii="Times New Roman" w:hAnsi="Times New Roman" w:cs="Times New Roman"/>
        </w:rPr>
        <w:t xml:space="preserve">; CTAB, </w:t>
      </w:r>
      <w:proofErr w:type="spellStart"/>
      <w:r w:rsidRPr="00B023C1">
        <w:rPr>
          <w:rFonts w:ascii="Times New Roman" w:hAnsi="Times New Roman" w:cs="Times New Roman"/>
        </w:rPr>
        <w:t>Cetrimonium</w:t>
      </w:r>
      <w:proofErr w:type="spellEnd"/>
      <w:r w:rsidRPr="00B023C1">
        <w:rPr>
          <w:rFonts w:ascii="Times New Roman" w:hAnsi="Times New Roman" w:cs="Times New Roman"/>
        </w:rPr>
        <w:t xml:space="preserve"> Bromide-</w:t>
      </w:r>
      <w:proofErr w:type="spellStart"/>
      <w:r w:rsidRPr="00B023C1">
        <w:rPr>
          <w:rFonts w:ascii="Times New Roman" w:hAnsi="Times New Roman" w:cs="Times New Roman"/>
        </w:rPr>
        <w:t>based</w:t>
      </w:r>
      <w:proofErr w:type="spellEnd"/>
      <w:r w:rsidRPr="00B023C1">
        <w:rPr>
          <w:rFonts w:ascii="Times New Roman" w:hAnsi="Times New Roman" w:cs="Times New Roman"/>
        </w:rPr>
        <w:t xml:space="preserve"> </w:t>
      </w:r>
      <w:proofErr w:type="spellStart"/>
      <w:r w:rsidRPr="00B023C1">
        <w:rPr>
          <w:rFonts w:ascii="Times New Roman" w:hAnsi="Times New Roman" w:cs="Times New Roman"/>
        </w:rPr>
        <w:t>extraction</w:t>
      </w:r>
      <w:proofErr w:type="spellEnd"/>
      <w:r w:rsidRPr="00B023C1">
        <w:rPr>
          <w:rFonts w:ascii="Times New Roman" w:hAnsi="Times New Roman" w:cs="Times New Roman"/>
        </w:rPr>
        <w:t xml:space="preserve">; Y, </w:t>
      </w:r>
      <w:proofErr w:type="spellStart"/>
      <w:r w:rsidRPr="00B023C1">
        <w:rPr>
          <w:rFonts w:ascii="Times New Roman" w:hAnsi="Times New Roman" w:cs="Times New Roman"/>
        </w:rPr>
        <w:t>yes</w:t>
      </w:r>
      <w:proofErr w:type="spellEnd"/>
      <w:r w:rsidRPr="00B023C1">
        <w:rPr>
          <w:rFonts w:ascii="Times New Roman" w:hAnsi="Times New Roman" w:cs="Times New Roman"/>
        </w:rPr>
        <w:t>; N, no</w:t>
      </w:r>
    </w:p>
    <w:p w14:paraId="17760814" w14:textId="77777777" w:rsidR="00B023C1" w:rsidRPr="00B023C1" w:rsidRDefault="00B023C1" w:rsidP="00B023C1">
      <w:pPr>
        <w:rPr>
          <w:rFonts w:ascii="Times New Roman" w:hAnsi="Times New Roman" w:cs="Times New Roman"/>
        </w:rPr>
      </w:pPr>
      <w:bookmarkStart w:id="0" w:name="_GoBack"/>
      <w:bookmarkEnd w:id="0"/>
    </w:p>
    <w:p w14:paraId="2620A888" w14:textId="440A6DF0" w:rsidR="00B023C1" w:rsidRPr="00B023C1" w:rsidRDefault="00B023C1" w:rsidP="00B023C1">
      <w:pPr>
        <w:rPr>
          <w:rFonts w:ascii="Times New Roman" w:hAnsi="Times New Roman" w:cs="Times New Roman"/>
          <w:b/>
        </w:rPr>
      </w:pPr>
      <w:proofErr w:type="spellStart"/>
      <w:r w:rsidRPr="00B023C1">
        <w:rPr>
          <w:rFonts w:ascii="Times New Roman" w:hAnsi="Times New Roman" w:cs="Times New Roman"/>
          <w:b/>
        </w:rPr>
        <w:t>References</w:t>
      </w:r>
      <w:proofErr w:type="spellEnd"/>
    </w:p>
    <w:p w14:paraId="1BAE8FE9"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rPr>
        <w:fldChar w:fldCharType="begin"/>
      </w:r>
      <w:r w:rsidRPr="00B023C1">
        <w:rPr>
          <w:rFonts w:ascii="Times New Roman" w:hAnsi="Times New Roman" w:cs="Times New Roman"/>
        </w:rPr>
        <w:instrText xml:space="preserve"> ADDIN ZOTERO_BIBL {"uncited":[],"omitted":[],"custom":[]} CSL_BIBLIOGRAPHY </w:instrText>
      </w:r>
      <w:r w:rsidRPr="00B023C1">
        <w:rPr>
          <w:rFonts w:ascii="Times New Roman" w:hAnsi="Times New Roman" w:cs="Times New Roman"/>
        </w:rPr>
        <w:fldChar w:fldCharType="separate"/>
      </w:r>
      <w:r w:rsidRPr="00B023C1">
        <w:rPr>
          <w:rFonts w:ascii="Times New Roman" w:hAnsi="Times New Roman" w:cs="Times New Roman"/>
          <w:lang w:val="en-GB"/>
        </w:rPr>
        <w:t>1.</w:t>
      </w:r>
      <w:r w:rsidRPr="00B023C1">
        <w:rPr>
          <w:rFonts w:ascii="Times New Roman" w:hAnsi="Times New Roman" w:cs="Times New Roman"/>
          <w:lang w:val="en-GB"/>
        </w:rPr>
        <w:tab/>
        <w:t>Chen H, Luo T, Chen T, Wang G. Seminal bacterial composition in patients with obstructive and non‑obstructive azoospermia. Exp Ther Med [Internet]. 2018 Jan 19 [cited 2024 Oct 10]; Available from: http://www.spandidos-publications.com/10.3892/etm.2018.5778</w:t>
      </w:r>
    </w:p>
    <w:p w14:paraId="12D39552"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w:t>
      </w:r>
      <w:r w:rsidRPr="00B023C1">
        <w:rPr>
          <w:rFonts w:ascii="Times New Roman" w:hAnsi="Times New Roman" w:cs="Times New Roman"/>
          <w:lang w:val="en-GB"/>
        </w:rPr>
        <w:tab/>
        <w:t>Monteiro C, Marques PI, Cavadas B, Damião I, Almeida V, Barros N, et al. Characterization of microbiota in male infertility cases uncovers differences in seminal hyperviscosity and oligoasthenoteratozoospermia possibly correlated with increased prevalence of infectious bacteria. Am J Reprod Immunol. 2018 Jun</w:t>
      </w:r>
      <w:proofErr w:type="gramStart"/>
      <w:r w:rsidRPr="00B023C1">
        <w:rPr>
          <w:rFonts w:ascii="Times New Roman" w:hAnsi="Times New Roman" w:cs="Times New Roman"/>
          <w:lang w:val="en-GB"/>
        </w:rPr>
        <w:t>;79</w:t>
      </w:r>
      <w:proofErr w:type="gramEnd"/>
      <w:r w:rsidRPr="00B023C1">
        <w:rPr>
          <w:rFonts w:ascii="Times New Roman" w:hAnsi="Times New Roman" w:cs="Times New Roman"/>
          <w:lang w:val="en-GB"/>
        </w:rPr>
        <w:t xml:space="preserve">(6):e12838. </w:t>
      </w:r>
    </w:p>
    <w:p w14:paraId="5A141CB1"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3.</w:t>
      </w:r>
      <w:r w:rsidRPr="00B023C1">
        <w:rPr>
          <w:rFonts w:ascii="Times New Roman" w:hAnsi="Times New Roman" w:cs="Times New Roman"/>
          <w:lang w:val="en-GB"/>
        </w:rPr>
        <w:tab/>
        <w:t>Baud D, Pattaroni C, Vulliemoz N, Castella V, Marsland BJ, Stojanov M. Sperm Microbiota and Its Impact on Semen Parameters. Front Microbiol. 2019 Feb 12</w:t>
      </w:r>
      <w:proofErr w:type="gramStart"/>
      <w:r w:rsidRPr="00B023C1">
        <w:rPr>
          <w:rFonts w:ascii="Times New Roman" w:hAnsi="Times New Roman" w:cs="Times New Roman"/>
          <w:lang w:val="en-GB"/>
        </w:rPr>
        <w:t>;10:234</w:t>
      </w:r>
      <w:proofErr w:type="gramEnd"/>
      <w:r w:rsidRPr="00B023C1">
        <w:rPr>
          <w:rFonts w:ascii="Times New Roman" w:hAnsi="Times New Roman" w:cs="Times New Roman"/>
          <w:lang w:val="en-GB"/>
        </w:rPr>
        <w:t xml:space="preserve">. </w:t>
      </w:r>
    </w:p>
    <w:p w14:paraId="509D8B1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4.</w:t>
      </w:r>
      <w:r w:rsidRPr="00B023C1">
        <w:rPr>
          <w:rFonts w:ascii="Times New Roman" w:hAnsi="Times New Roman" w:cs="Times New Roman"/>
          <w:lang w:val="en-GB"/>
        </w:rPr>
        <w:tab/>
        <w:t>Ricci S, De Giorgi S, Lazzeri E, Luddi A, Rossi S, Piomboni P, et al. Impact of asymptomatic genital tract infections on in vitro Fertilization (IVF) outcome. Manganelli R, editor. PLOS ONE. 2018 Nov 16</w:t>
      </w:r>
      <w:proofErr w:type="gramStart"/>
      <w:r w:rsidRPr="00B023C1">
        <w:rPr>
          <w:rFonts w:ascii="Times New Roman" w:hAnsi="Times New Roman" w:cs="Times New Roman"/>
          <w:lang w:val="en-GB"/>
        </w:rPr>
        <w:t>;13</w:t>
      </w:r>
      <w:proofErr w:type="gramEnd"/>
      <w:r w:rsidRPr="00B023C1">
        <w:rPr>
          <w:rFonts w:ascii="Times New Roman" w:hAnsi="Times New Roman" w:cs="Times New Roman"/>
          <w:lang w:val="en-GB"/>
        </w:rPr>
        <w:t xml:space="preserve">(11):e0207684. </w:t>
      </w:r>
    </w:p>
    <w:p w14:paraId="46EDD48F"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5.</w:t>
      </w:r>
      <w:r w:rsidRPr="00B023C1">
        <w:rPr>
          <w:rFonts w:ascii="Times New Roman" w:hAnsi="Times New Roman" w:cs="Times New Roman"/>
          <w:lang w:val="en-GB"/>
        </w:rPr>
        <w:tab/>
        <w:t>Damke E, Kurscheidt FA, Irie MMT, Gimenes F, Consolaro MEL. Male Partners of Infertile Couples With Seminal Positivity for Markers of Bacterial Vaginosis Have Impaired Fertility. Am J Mens Health. 2018 Nov</w:t>
      </w:r>
      <w:proofErr w:type="gramStart"/>
      <w:r w:rsidRPr="00B023C1">
        <w:rPr>
          <w:rFonts w:ascii="Times New Roman" w:hAnsi="Times New Roman" w:cs="Times New Roman"/>
          <w:lang w:val="en-GB"/>
        </w:rPr>
        <w:t>;12</w:t>
      </w:r>
      <w:proofErr w:type="gramEnd"/>
      <w:r w:rsidRPr="00B023C1">
        <w:rPr>
          <w:rFonts w:ascii="Times New Roman" w:hAnsi="Times New Roman" w:cs="Times New Roman"/>
          <w:lang w:val="en-GB"/>
        </w:rPr>
        <w:t xml:space="preserve">(6):2104–15. </w:t>
      </w:r>
    </w:p>
    <w:p w14:paraId="2D005EAC"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lastRenderedPageBreak/>
        <w:t>6.</w:t>
      </w:r>
      <w:r w:rsidRPr="00B023C1">
        <w:rPr>
          <w:rFonts w:ascii="Times New Roman" w:hAnsi="Times New Roman" w:cs="Times New Roman"/>
          <w:lang w:val="en-GB"/>
        </w:rPr>
        <w:tab/>
        <w:t>Alfano M, Ferrarese R, Locatelli I, Ventimiglia E, Ippolito S, Gallina P, et al. Testicular microbiome in azoospermic men—first evidence of the impact of an altered microenvironment. Hum Reprod. 2018 Jul 1</w:t>
      </w:r>
      <w:proofErr w:type="gramStart"/>
      <w:r w:rsidRPr="00B023C1">
        <w:rPr>
          <w:rFonts w:ascii="Times New Roman" w:hAnsi="Times New Roman" w:cs="Times New Roman"/>
          <w:lang w:val="en-GB"/>
        </w:rPr>
        <w:t>;33</w:t>
      </w:r>
      <w:proofErr w:type="gramEnd"/>
      <w:r w:rsidRPr="00B023C1">
        <w:rPr>
          <w:rFonts w:ascii="Times New Roman" w:hAnsi="Times New Roman" w:cs="Times New Roman"/>
          <w:lang w:val="en-GB"/>
        </w:rPr>
        <w:t xml:space="preserve">(7):1212–7. </w:t>
      </w:r>
    </w:p>
    <w:p w14:paraId="023CB578"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7.</w:t>
      </w:r>
      <w:r w:rsidRPr="00B023C1">
        <w:rPr>
          <w:rFonts w:ascii="Times New Roman" w:hAnsi="Times New Roman" w:cs="Times New Roman"/>
          <w:lang w:val="en-GB"/>
        </w:rPr>
        <w:tab/>
        <w:t xml:space="preserve">Molina NM, Plaza-Díaz J, Vilchez-Vargas R, Sola-Leyva A, Vargas E, Mendoza-Tesarik R, et al. </w:t>
      </w:r>
      <w:proofErr w:type="gramStart"/>
      <w:r w:rsidRPr="00B023C1">
        <w:rPr>
          <w:rFonts w:ascii="Times New Roman" w:hAnsi="Times New Roman" w:cs="Times New Roman"/>
          <w:lang w:val="en-GB"/>
        </w:rPr>
        <w:t>Assessing</w:t>
      </w:r>
      <w:proofErr w:type="gramEnd"/>
      <w:r w:rsidRPr="00B023C1">
        <w:rPr>
          <w:rFonts w:ascii="Times New Roman" w:hAnsi="Times New Roman" w:cs="Times New Roman"/>
          <w:lang w:val="en-GB"/>
        </w:rPr>
        <w:t xml:space="preserve"> the testicular sperm microbiome: a low-biomass site with abundant contamination. Reprod Biomed Online. 2021 Sep</w:t>
      </w:r>
      <w:proofErr w:type="gramStart"/>
      <w:r w:rsidRPr="00B023C1">
        <w:rPr>
          <w:rFonts w:ascii="Times New Roman" w:hAnsi="Times New Roman" w:cs="Times New Roman"/>
          <w:lang w:val="en-GB"/>
        </w:rPr>
        <w:t>;43</w:t>
      </w:r>
      <w:proofErr w:type="gramEnd"/>
      <w:r w:rsidRPr="00B023C1">
        <w:rPr>
          <w:rFonts w:ascii="Times New Roman" w:hAnsi="Times New Roman" w:cs="Times New Roman"/>
          <w:lang w:val="en-GB"/>
        </w:rPr>
        <w:t xml:space="preserve">(3):523–31. </w:t>
      </w:r>
    </w:p>
    <w:p w14:paraId="6E0A6CEC"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8.</w:t>
      </w:r>
      <w:r w:rsidRPr="00B023C1">
        <w:rPr>
          <w:rFonts w:ascii="Times New Roman" w:hAnsi="Times New Roman" w:cs="Times New Roman"/>
          <w:lang w:val="en-GB"/>
        </w:rPr>
        <w:tab/>
        <w:t>Lundy SD, Sangwan N, Parekh NV, Selvam MKP, Gupta S, McCaffrey P, et al. Functional and Taxonomic Dysbiosis of the Gut, Urine, and Semen Microbiomes in Male Infertility. Eur Urol. 2021 Jun</w:t>
      </w:r>
      <w:proofErr w:type="gramStart"/>
      <w:r w:rsidRPr="00B023C1">
        <w:rPr>
          <w:rFonts w:ascii="Times New Roman" w:hAnsi="Times New Roman" w:cs="Times New Roman"/>
          <w:lang w:val="en-GB"/>
        </w:rPr>
        <w:t>;79</w:t>
      </w:r>
      <w:proofErr w:type="gramEnd"/>
      <w:r w:rsidRPr="00B023C1">
        <w:rPr>
          <w:rFonts w:ascii="Times New Roman" w:hAnsi="Times New Roman" w:cs="Times New Roman"/>
          <w:lang w:val="en-GB"/>
        </w:rPr>
        <w:t xml:space="preserve">(6):826–36. </w:t>
      </w:r>
    </w:p>
    <w:p w14:paraId="210179A6"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9.</w:t>
      </w:r>
      <w:r w:rsidRPr="00B023C1">
        <w:rPr>
          <w:rFonts w:ascii="Times New Roman" w:hAnsi="Times New Roman" w:cs="Times New Roman"/>
          <w:lang w:val="en-GB"/>
        </w:rPr>
        <w:tab/>
        <w:t>Yang H, Zhang J, Xue Z, Zhao C, Lei L, Wen Y, et al. Potential Pathogenic Bacteria in Seminal Microbiota of Patients with Different Types of Dysspermatism. Sci Rep. 2020 Apr 23</w:t>
      </w:r>
      <w:proofErr w:type="gramStart"/>
      <w:r w:rsidRPr="00B023C1">
        <w:rPr>
          <w:rFonts w:ascii="Times New Roman" w:hAnsi="Times New Roman" w:cs="Times New Roman"/>
          <w:lang w:val="en-GB"/>
        </w:rPr>
        <w:t>;10</w:t>
      </w:r>
      <w:proofErr w:type="gramEnd"/>
      <w:r w:rsidRPr="00B023C1">
        <w:rPr>
          <w:rFonts w:ascii="Times New Roman" w:hAnsi="Times New Roman" w:cs="Times New Roman"/>
          <w:lang w:val="en-GB"/>
        </w:rPr>
        <w:t xml:space="preserve">(1):6876. </w:t>
      </w:r>
    </w:p>
    <w:p w14:paraId="50A48C8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0.</w:t>
      </w:r>
      <w:r w:rsidRPr="00B023C1">
        <w:rPr>
          <w:rFonts w:ascii="Times New Roman" w:hAnsi="Times New Roman" w:cs="Times New Roman"/>
          <w:lang w:val="en-GB"/>
        </w:rPr>
        <w:tab/>
        <w:t xml:space="preserve">Okwelogu SI, Ikechebelu JI, Agbakoba NR, Anukam KC. Microbiome Compositions </w:t>
      </w:r>
      <w:proofErr w:type="gramStart"/>
      <w:r w:rsidRPr="00B023C1">
        <w:rPr>
          <w:rFonts w:ascii="Times New Roman" w:hAnsi="Times New Roman" w:cs="Times New Roman"/>
          <w:lang w:val="en-GB"/>
        </w:rPr>
        <w:t>From</w:t>
      </w:r>
      <w:proofErr w:type="gramEnd"/>
      <w:r w:rsidRPr="00B023C1">
        <w:rPr>
          <w:rFonts w:ascii="Times New Roman" w:hAnsi="Times New Roman" w:cs="Times New Roman"/>
          <w:lang w:val="en-GB"/>
        </w:rPr>
        <w:t xml:space="preserve"> Infertile Couples Seeking In Vitro Fertilization, Using 16S rRNA Gene Sequencing Methods: Any Correlation to Clinical Outcomes? Front Cell Infect Microbiol. 2021 Oct 1</w:t>
      </w:r>
      <w:proofErr w:type="gramStart"/>
      <w:r w:rsidRPr="00B023C1">
        <w:rPr>
          <w:rFonts w:ascii="Times New Roman" w:hAnsi="Times New Roman" w:cs="Times New Roman"/>
          <w:lang w:val="en-GB"/>
        </w:rPr>
        <w:t>;11:709372</w:t>
      </w:r>
      <w:proofErr w:type="gramEnd"/>
      <w:r w:rsidRPr="00B023C1">
        <w:rPr>
          <w:rFonts w:ascii="Times New Roman" w:hAnsi="Times New Roman" w:cs="Times New Roman"/>
          <w:lang w:val="en-GB"/>
        </w:rPr>
        <w:t xml:space="preserve">. </w:t>
      </w:r>
    </w:p>
    <w:p w14:paraId="53AFEBDC"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1.</w:t>
      </w:r>
      <w:r w:rsidRPr="00B023C1">
        <w:rPr>
          <w:rFonts w:ascii="Times New Roman" w:hAnsi="Times New Roman" w:cs="Times New Roman"/>
          <w:lang w:val="en-GB"/>
        </w:rPr>
        <w:tab/>
        <w:t>Pagliuca C, Cariati F, Bagnulo F, Scaglione E, Carotenuto C, Farina F, et al. Microbiological Evaluation and Sperm DNA Fragmentation in Semen Samples of Patients Undergoing Fertility Investigation. Genes. 2021 Apr 27</w:t>
      </w:r>
      <w:proofErr w:type="gramStart"/>
      <w:r w:rsidRPr="00B023C1">
        <w:rPr>
          <w:rFonts w:ascii="Times New Roman" w:hAnsi="Times New Roman" w:cs="Times New Roman"/>
          <w:lang w:val="en-GB"/>
        </w:rPr>
        <w:t>;12</w:t>
      </w:r>
      <w:proofErr w:type="gramEnd"/>
      <w:r w:rsidRPr="00B023C1">
        <w:rPr>
          <w:rFonts w:ascii="Times New Roman" w:hAnsi="Times New Roman" w:cs="Times New Roman"/>
          <w:lang w:val="en-GB"/>
        </w:rPr>
        <w:t xml:space="preserve">(5):654. </w:t>
      </w:r>
    </w:p>
    <w:p w14:paraId="1EF84871"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2.</w:t>
      </w:r>
      <w:r w:rsidRPr="00B023C1">
        <w:rPr>
          <w:rFonts w:ascii="Times New Roman" w:hAnsi="Times New Roman" w:cs="Times New Roman"/>
          <w:lang w:val="en-GB"/>
        </w:rPr>
        <w:tab/>
        <w:t>Mørup N, Main AM, Jørgensen N, Daugaard G, Juul A, Almstrup K. The seminal plasma microbiome of men with testicular germ cell tumours described by small RNA sequencing. Andrology. 2023 May</w:t>
      </w:r>
      <w:proofErr w:type="gramStart"/>
      <w:r w:rsidRPr="00B023C1">
        <w:rPr>
          <w:rFonts w:ascii="Times New Roman" w:hAnsi="Times New Roman" w:cs="Times New Roman"/>
          <w:lang w:val="en-GB"/>
        </w:rPr>
        <w:t>;11</w:t>
      </w:r>
      <w:proofErr w:type="gramEnd"/>
      <w:r w:rsidRPr="00B023C1">
        <w:rPr>
          <w:rFonts w:ascii="Times New Roman" w:hAnsi="Times New Roman" w:cs="Times New Roman"/>
          <w:lang w:val="en-GB"/>
        </w:rPr>
        <w:t xml:space="preserve">(4):756–69. </w:t>
      </w:r>
    </w:p>
    <w:p w14:paraId="35FFD1A5"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3.</w:t>
      </w:r>
      <w:r w:rsidRPr="00B023C1">
        <w:rPr>
          <w:rFonts w:ascii="Times New Roman" w:hAnsi="Times New Roman" w:cs="Times New Roman"/>
          <w:lang w:val="en-GB"/>
        </w:rPr>
        <w:tab/>
        <w:t>Campisciano G, Iebba V, Zito G, Luppi S, Martinelli M, Fischer L, et al. Lactobacillus iners and gasseri, Prevotella bivia and HPV Belong to the Microbiological Signature Negatively Affecting Human Reproduction. Microorganisms. 2020 Dec 25</w:t>
      </w:r>
      <w:proofErr w:type="gramStart"/>
      <w:r w:rsidRPr="00B023C1">
        <w:rPr>
          <w:rFonts w:ascii="Times New Roman" w:hAnsi="Times New Roman" w:cs="Times New Roman"/>
          <w:lang w:val="en-GB"/>
        </w:rPr>
        <w:t>;9</w:t>
      </w:r>
      <w:proofErr w:type="gramEnd"/>
      <w:r w:rsidRPr="00B023C1">
        <w:rPr>
          <w:rFonts w:ascii="Times New Roman" w:hAnsi="Times New Roman" w:cs="Times New Roman"/>
          <w:lang w:val="en-GB"/>
        </w:rPr>
        <w:t xml:space="preserve">(1):39. </w:t>
      </w:r>
    </w:p>
    <w:p w14:paraId="321A826E"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4.</w:t>
      </w:r>
      <w:r w:rsidRPr="00B023C1">
        <w:rPr>
          <w:rFonts w:ascii="Times New Roman" w:hAnsi="Times New Roman" w:cs="Times New Roman"/>
          <w:lang w:val="en-GB"/>
        </w:rPr>
        <w:tab/>
        <w:t>Garcia-Segura S, Del Rey J, Closa L, Garcia-Martínez I, Hobeich C, Castel AB, et al. Seminal Microbiota of Idiopathic Infertile Patients and Its Relationship With Sperm DNA Integrity. Front Cell Dev Biol. 2022 Jun 28</w:t>
      </w:r>
      <w:proofErr w:type="gramStart"/>
      <w:r w:rsidRPr="00B023C1">
        <w:rPr>
          <w:rFonts w:ascii="Times New Roman" w:hAnsi="Times New Roman" w:cs="Times New Roman"/>
          <w:lang w:val="en-GB"/>
        </w:rPr>
        <w:t>;10:937157</w:t>
      </w:r>
      <w:proofErr w:type="gramEnd"/>
      <w:r w:rsidRPr="00B023C1">
        <w:rPr>
          <w:rFonts w:ascii="Times New Roman" w:hAnsi="Times New Roman" w:cs="Times New Roman"/>
          <w:lang w:val="en-GB"/>
        </w:rPr>
        <w:t xml:space="preserve">. </w:t>
      </w:r>
    </w:p>
    <w:p w14:paraId="3E0A877C"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5.</w:t>
      </w:r>
      <w:r w:rsidRPr="00B023C1">
        <w:rPr>
          <w:rFonts w:ascii="Times New Roman" w:hAnsi="Times New Roman" w:cs="Times New Roman"/>
          <w:lang w:val="en-GB"/>
        </w:rPr>
        <w:tab/>
        <w:t>Suarez Arbelaez MC, Israeli JM, Tipton CD, Loloi J, Deebel N, Leong JY, et al. Pilot Study: Next-generation Sequencing of the Semen Microbiome in Vasectomized Versus Nonvasectomized Men. Eur Urol Focus. 2023 Jan</w:t>
      </w:r>
      <w:proofErr w:type="gramStart"/>
      <w:r w:rsidRPr="00B023C1">
        <w:rPr>
          <w:rFonts w:ascii="Times New Roman" w:hAnsi="Times New Roman" w:cs="Times New Roman"/>
          <w:lang w:val="en-GB"/>
        </w:rPr>
        <w:t>;9</w:t>
      </w:r>
      <w:proofErr w:type="gramEnd"/>
      <w:r w:rsidRPr="00B023C1">
        <w:rPr>
          <w:rFonts w:ascii="Times New Roman" w:hAnsi="Times New Roman" w:cs="Times New Roman"/>
          <w:lang w:val="en-GB"/>
        </w:rPr>
        <w:t xml:space="preserve">(1):75–82. </w:t>
      </w:r>
    </w:p>
    <w:p w14:paraId="34FC6B80"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6.</w:t>
      </w:r>
      <w:r w:rsidRPr="00B023C1">
        <w:rPr>
          <w:rFonts w:ascii="Times New Roman" w:hAnsi="Times New Roman" w:cs="Times New Roman"/>
          <w:lang w:val="en-GB"/>
        </w:rPr>
        <w:tab/>
        <w:t>Yao Y, Qiu XJ, Wang DS, Luo JK, Tang T, Li YH, et al. Semen microbiota in normal and leukocytospermic males. Asian J Androl. 2022 Jul</w:t>
      </w:r>
      <w:proofErr w:type="gramStart"/>
      <w:r w:rsidRPr="00B023C1">
        <w:rPr>
          <w:rFonts w:ascii="Times New Roman" w:hAnsi="Times New Roman" w:cs="Times New Roman"/>
          <w:lang w:val="en-GB"/>
        </w:rPr>
        <w:t>;24</w:t>
      </w:r>
      <w:proofErr w:type="gramEnd"/>
      <w:r w:rsidRPr="00B023C1">
        <w:rPr>
          <w:rFonts w:ascii="Times New Roman" w:hAnsi="Times New Roman" w:cs="Times New Roman"/>
          <w:lang w:val="en-GB"/>
        </w:rPr>
        <w:t xml:space="preserve">(4):398–405. </w:t>
      </w:r>
    </w:p>
    <w:p w14:paraId="52B4E3F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lastRenderedPageBreak/>
        <w:t>17.</w:t>
      </w:r>
      <w:r w:rsidRPr="00B023C1">
        <w:rPr>
          <w:rFonts w:ascii="Times New Roman" w:hAnsi="Times New Roman" w:cs="Times New Roman"/>
          <w:lang w:val="en-GB"/>
        </w:rPr>
        <w:tab/>
        <w:t>Bukharin OV, Perunova NB, Ivanova EV, Chaynikova IN, Bekpergenova AV, Bondarenko TA, et al. Semen microbiota and cytokines of healthy and infertile men. Asian J Androl. 2022 Jul</w:t>
      </w:r>
      <w:proofErr w:type="gramStart"/>
      <w:r w:rsidRPr="00B023C1">
        <w:rPr>
          <w:rFonts w:ascii="Times New Roman" w:hAnsi="Times New Roman" w:cs="Times New Roman"/>
          <w:lang w:val="en-GB"/>
        </w:rPr>
        <w:t>;24</w:t>
      </w:r>
      <w:proofErr w:type="gramEnd"/>
      <w:r w:rsidRPr="00B023C1">
        <w:rPr>
          <w:rFonts w:ascii="Times New Roman" w:hAnsi="Times New Roman" w:cs="Times New Roman"/>
          <w:lang w:val="en-GB"/>
        </w:rPr>
        <w:t xml:space="preserve">(4):353–8. </w:t>
      </w:r>
    </w:p>
    <w:p w14:paraId="009A6C1A"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8.</w:t>
      </w:r>
      <w:r w:rsidRPr="00B023C1">
        <w:rPr>
          <w:rFonts w:ascii="Times New Roman" w:hAnsi="Times New Roman" w:cs="Times New Roman"/>
          <w:lang w:val="en-GB"/>
        </w:rPr>
        <w:tab/>
        <w:t>Chen P, Li Y, Zhu X, Ma M, Chen H, He J, et al. Interaction between Host and Microbes in the Semen of Patients with Idiopathic Nonobstructive Azoospermia. Hung YP, editor. Microbiol Spectr. 2023 Feb 14</w:t>
      </w:r>
      <w:proofErr w:type="gramStart"/>
      <w:r w:rsidRPr="00B023C1">
        <w:rPr>
          <w:rFonts w:ascii="Times New Roman" w:hAnsi="Times New Roman" w:cs="Times New Roman"/>
          <w:lang w:val="en-GB"/>
        </w:rPr>
        <w:t>;11</w:t>
      </w:r>
      <w:proofErr w:type="gramEnd"/>
      <w:r w:rsidRPr="00B023C1">
        <w:rPr>
          <w:rFonts w:ascii="Times New Roman" w:hAnsi="Times New Roman" w:cs="Times New Roman"/>
          <w:lang w:val="en-GB"/>
        </w:rPr>
        <w:t xml:space="preserve">(1):e04365-22. </w:t>
      </w:r>
    </w:p>
    <w:p w14:paraId="3F31CE1A"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19.</w:t>
      </w:r>
      <w:r w:rsidRPr="00B023C1">
        <w:rPr>
          <w:rFonts w:ascii="Times New Roman" w:hAnsi="Times New Roman" w:cs="Times New Roman"/>
          <w:lang w:val="en-GB"/>
        </w:rPr>
        <w:tab/>
        <w:t>Amato V, Papaleo E, Pasciuta R, Viganò P, Ferrarese R, Clementi N, et al. Differential Composition of Vaginal Microbiome, but Not of Seminal Microbiome, Is Associated With Successful Intrauterine Insemination in Couples With Idiopathic Infertility: A Prospective Observational Study. Open Forum Infect Dis. 2020 Jan 1</w:t>
      </w:r>
      <w:proofErr w:type="gramStart"/>
      <w:r w:rsidRPr="00B023C1">
        <w:rPr>
          <w:rFonts w:ascii="Times New Roman" w:hAnsi="Times New Roman" w:cs="Times New Roman"/>
          <w:lang w:val="en-GB"/>
        </w:rPr>
        <w:t>;7</w:t>
      </w:r>
      <w:proofErr w:type="gramEnd"/>
      <w:r w:rsidRPr="00B023C1">
        <w:rPr>
          <w:rFonts w:ascii="Times New Roman" w:hAnsi="Times New Roman" w:cs="Times New Roman"/>
          <w:lang w:val="en-GB"/>
        </w:rPr>
        <w:t xml:space="preserve">(1):ofz525. </w:t>
      </w:r>
    </w:p>
    <w:p w14:paraId="74BC9F2C"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0.</w:t>
      </w:r>
      <w:r w:rsidRPr="00B023C1">
        <w:rPr>
          <w:rFonts w:ascii="Times New Roman" w:hAnsi="Times New Roman" w:cs="Times New Roman"/>
          <w:lang w:val="en-GB"/>
        </w:rPr>
        <w:tab/>
        <w:t xml:space="preserve">Koort K, Sõsa K, Türk S, Lapp E, Talving E, Karits P, et al. </w:t>
      </w:r>
      <w:r w:rsidRPr="00B023C1">
        <w:rPr>
          <w:rFonts w:ascii="Times New Roman" w:hAnsi="Times New Roman" w:cs="Times New Roman"/>
          <w:i/>
          <w:iCs/>
          <w:lang w:val="en-GB"/>
        </w:rPr>
        <w:t>Lactobacillus crispatus</w:t>
      </w:r>
      <w:r w:rsidRPr="00B023C1">
        <w:rPr>
          <w:rFonts w:ascii="Times New Roman" w:hAnsi="Times New Roman" w:cs="Times New Roman"/>
          <w:lang w:val="en-GB"/>
        </w:rPr>
        <w:t xml:space="preserve"> ‐dominated vaginal microbiome and </w:t>
      </w:r>
      <w:r w:rsidRPr="00B023C1">
        <w:rPr>
          <w:rFonts w:ascii="Times New Roman" w:hAnsi="Times New Roman" w:cs="Times New Roman"/>
          <w:i/>
          <w:iCs/>
          <w:lang w:val="en-GB"/>
        </w:rPr>
        <w:t>Acinetobacter</w:t>
      </w:r>
      <w:r w:rsidRPr="00B023C1">
        <w:rPr>
          <w:rFonts w:ascii="Times New Roman" w:hAnsi="Times New Roman" w:cs="Times New Roman"/>
          <w:lang w:val="en-GB"/>
        </w:rPr>
        <w:t xml:space="preserve"> ‐dominated seminal microbiome support beneficial </w:t>
      </w:r>
      <w:r w:rsidRPr="00B023C1">
        <w:rPr>
          <w:rFonts w:ascii="Times New Roman" w:hAnsi="Times New Roman" w:cs="Times New Roman"/>
          <w:smallCaps/>
          <w:lang w:val="en-GB"/>
        </w:rPr>
        <w:t>ART</w:t>
      </w:r>
      <w:r w:rsidRPr="00B023C1">
        <w:rPr>
          <w:rFonts w:ascii="Times New Roman" w:hAnsi="Times New Roman" w:cs="Times New Roman"/>
          <w:lang w:val="en-GB"/>
        </w:rPr>
        <w:t xml:space="preserve"> outcome. Acta Obstet Gynecol Scand. 2023 Jul</w:t>
      </w:r>
      <w:proofErr w:type="gramStart"/>
      <w:r w:rsidRPr="00B023C1">
        <w:rPr>
          <w:rFonts w:ascii="Times New Roman" w:hAnsi="Times New Roman" w:cs="Times New Roman"/>
          <w:lang w:val="en-GB"/>
        </w:rPr>
        <w:t>;102</w:t>
      </w:r>
      <w:proofErr w:type="gramEnd"/>
      <w:r w:rsidRPr="00B023C1">
        <w:rPr>
          <w:rFonts w:ascii="Times New Roman" w:hAnsi="Times New Roman" w:cs="Times New Roman"/>
          <w:lang w:val="en-GB"/>
        </w:rPr>
        <w:t xml:space="preserve">(7):921–34. </w:t>
      </w:r>
    </w:p>
    <w:p w14:paraId="03335D9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1.</w:t>
      </w:r>
      <w:r w:rsidRPr="00B023C1">
        <w:rPr>
          <w:rFonts w:ascii="Times New Roman" w:hAnsi="Times New Roman" w:cs="Times New Roman"/>
          <w:lang w:val="en-GB"/>
        </w:rPr>
        <w:tab/>
        <w:t>Garcia-Segura S, Del Rey J, Closa L, Garcia-Martínez I, Hobeich C, Castel AB, et al. Characterization of Seminal Microbiome of Infertile Idiopathic Patients Using Third-Generation Sequencing Platform. Int J Mol Sci. 2023 Apr 26</w:t>
      </w:r>
      <w:proofErr w:type="gramStart"/>
      <w:r w:rsidRPr="00B023C1">
        <w:rPr>
          <w:rFonts w:ascii="Times New Roman" w:hAnsi="Times New Roman" w:cs="Times New Roman"/>
          <w:lang w:val="en-GB"/>
        </w:rPr>
        <w:t>;24</w:t>
      </w:r>
      <w:proofErr w:type="gramEnd"/>
      <w:r w:rsidRPr="00B023C1">
        <w:rPr>
          <w:rFonts w:ascii="Times New Roman" w:hAnsi="Times New Roman" w:cs="Times New Roman"/>
          <w:lang w:val="en-GB"/>
        </w:rPr>
        <w:t xml:space="preserve">(9):7867. </w:t>
      </w:r>
    </w:p>
    <w:p w14:paraId="649A0E0B"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2.</w:t>
      </w:r>
      <w:r w:rsidRPr="00B023C1">
        <w:rPr>
          <w:rFonts w:ascii="Times New Roman" w:hAnsi="Times New Roman" w:cs="Times New Roman"/>
          <w:lang w:val="en-GB"/>
        </w:rPr>
        <w:tab/>
        <w:t>Štšepetova J, Baranova J, Simm J, Parm Ü, Rööp T, Sokmann S, et al. The complex microbiome from native semen to embryo culture environment in human in vitro fertilization procedure. Reprod Biol Endocrinol. 2020 Dec</w:t>
      </w:r>
      <w:proofErr w:type="gramStart"/>
      <w:r w:rsidRPr="00B023C1">
        <w:rPr>
          <w:rFonts w:ascii="Times New Roman" w:hAnsi="Times New Roman" w:cs="Times New Roman"/>
          <w:lang w:val="en-GB"/>
        </w:rPr>
        <w:t>;18</w:t>
      </w:r>
      <w:proofErr w:type="gramEnd"/>
      <w:r w:rsidRPr="00B023C1">
        <w:rPr>
          <w:rFonts w:ascii="Times New Roman" w:hAnsi="Times New Roman" w:cs="Times New Roman"/>
          <w:lang w:val="en-GB"/>
        </w:rPr>
        <w:t xml:space="preserve">(1):3. </w:t>
      </w:r>
    </w:p>
    <w:p w14:paraId="0519B1F1"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3.</w:t>
      </w:r>
      <w:r w:rsidRPr="00B023C1">
        <w:rPr>
          <w:rFonts w:ascii="Times New Roman" w:hAnsi="Times New Roman" w:cs="Times New Roman"/>
          <w:lang w:val="en-GB"/>
        </w:rPr>
        <w:tab/>
        <w:t>Yao T, Han X, Guan T, Wang Z, Zhang S, Liu C, et al. Effect of indoor environmental exposure on seminal microbiota and its application in body fluid identification. Forensic Sci Int. 2020 Sep</w:t>
      </w:r>
      <w:proofErr w:type="gramStart"/>
      <w:r w:rsidRPr="00B023C1">
        <w:rPr>
          <w:rFonts w:ascii="Times New Roman" w:hAnsi="Times New Roman" w:cs="Times New Roman"/>
          <w:lang w:val="en-GB"/>
        </w:rPr>
        <w:t>;314:110417</w:t>
      </w:r>
      <w:proofErr w:type="gramEnd"/>
      <w:r w:rsidRPr="00B023C1">
        <w:rPr>
          <w:rFonts w:ascii="Times New Roman" w:hAnsi="Times New Roman" w:cs="Times New Roman"/>
          <w:lang w:val="en-GB"/>
        </w:rPr>
        <w:t xml:space="preserve">. </w:t>
      </w:r>
    </w:p>
    <w:p w14:paraId="45CC0AEB"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4.</w:t>
      </w:r>
      <w:r w:rsidRPr="00B023C1">
        <w:rPr>
          <w:rFonts w:ascii="Times New Roman" w:hAnsi="Times New Roman" w:cs="Times New Roman"/>
          <w:lang w:val="en-GB"/>
        </w:rPr>
        <w:tab/>
        <w:t>Osadchiy V, Belarmino A, Kianian R, Sigalos JT, Ancira JS, Kanie T, et al. Semen microbiota are dramatically altered in men with abnormal sperm parameters. Sci Rep. 2024 Jan 11</w:t>
      </w:r>
      <w:proofErr w:type="gramStart"/>
      <w:r w:rsidRPr="00B023C1">
        <w:rPr>
          <w:rFonts w:ascii="Times New Roman" w:hAnsi="Times New Roman" w:cs="Times New Roman"/>
          <w:lang w:val="en-GB"/>
        </w:rPr>
        <w:t>;14</w:t>
      </w:r>
      <w:proofErr w:type="gramEnd"/>
      <w:r w:rsidRPr="00B023C1">
        <w:rPr>
          <w:rFonts w:ascii="Times New Roman" w:hAnsi="Times New Roman" w:cs="Times New Roman"/>
          <w:lang w:val="en-GB"/>
        </w:rPr>
        <w:t xml:space="preserve">(1):1068. </w:t>
      </w:r>
    </w:p>
    <w:p w14:paraId="3FCBC531"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5.</w:t>
      </w:r>
      <w:r w:rsidRPr="00B023C1">
        <w:rPr>
          <w:rFonts w:ascii="Times New Roman" w:hAnsi="Times New Roman" w:cs="Times New Roman"/>
          <w:lang w:val="en-GB"/>
        </w:rPr>
        <w:tab/>
        <w:t>Puerta Suárez J, Cardona Maya WD. Microbiota, Prostatitis, and Fertility: Bacterial Diversity as a Possible Health Ally. Ather MH, editor. Adv Urol. 2021 Sep 28</w:t>
      </w:r>
      <w:proofErr w:type="gramStart"/>
      <w:r w:rsidRPr="00B023C1">
        <w:rPr>
          <w:rFonts w:ascii="Times New Roman" w:hAnsi="Times New Roman" w:cs="Times New Roman"/>
          <w:lang w:val="en-GB"/>
        </w:rPr>
        <w:t>;2021:1</w:t>
      </w:r>
      <w:proofErr w:type="gramEnd"/>
      <w:r w:rsidRPr="00B023C1">
        <w:rPr>
          <w:rFonts w:ascii="Times New Roman" w:hAnsi="Times New Roman" w:cs="Times New Roman"/>
          <w:lang w:val="en-GB"/>
        </w:rPr>
        <w:t xml:space="preserve">–8. </w:t>
      </w:r>
    </w:p>
    <w:p w14:paraId="0758D141"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6.</w:t>
      </w:r>
      <w:r w:rsidRPr="00B023C1">
        <w:rPr>
          <w:rFonts w:ascii="Times New Roman" w:hAnsi="Times New Roman" w:cs="Times New Roman"/>
          <w:lang w:val="en-GB"/>
        </w:rPr>
        <w:tab/>
        <w:t>Gachet C, Prat M, Burucoa C, Grivard P, Pichon M. Spermatic Microbiome Characteristics in Infertile Patients: Impact on Sperm Count, Mobility, and Morphology. J Clin Med. 2022 Mar 9</w:t>
      </w:r>
      <w:proofErr w:type="gramStart"/>
      <w:r w:rsidRPr="00B023C1">
        <w:rPr>
          <w:rFonts w:ascii="Times New Roman" w:hAnsi="Times New Roman" w:cs="Times New Roman"/>
          <w:lang w:val="en-GB"/>
        </w:rPr>
        <w:t>;11</w:t>
      </w:r>
      <w:proofErr w:type="gramEnd"/>
      <w:r w:rsidRPr="00B023C1">
        <w:rPr>
          <w:rFonts w:ascii="Times New Roman" w:hAnsi="Times New Roman" w:cs="Times New Roman"/>
          <w:lang w:val="en-GB"/>
        </w:rPr>
        <w:t xml:space="preserve">(6):1505. </w:t>
      </w:r>
    </w:p>
    <w:p w14:paraId="7560660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7.</w:t>
      </w:r>
      <w:r w:rsidRPr="00B023C1">
        <w:rPr>
          <w:rFonts w:ascii="Times New Roman" w:hAnsi="Times New Roman" w:cs="Times New Roman"/>
          <w:lang w:val="en-GB"/>
        </w:rPr>
        <w:tab/>
        <w:t>Pilatz A, Kilb J, Kaplan H, Fietz D, Hossain H, Schüttler CG, et al. High prevalence of urogenital infection/inflammation in patients with azoospermia does not impede surgical sperm retrieval. Andrologia [Internet]. 2019 Nov [cited 2024 Nov 13]</w:t>
      </w:r>
      <w:proofErr w:type="gramStart"/>
      <w:r w:rsidRPr="00B023C1">
        <w:rPr>
          <w:rFonts w:ascii="Times New Roman" w:hAnsi="Times New Roman" w:cs="Times New Roman"/>
          <w:lang w:val="en-GB"/>
        </w:rPr>
        <w:t>;51</w:t>
      </w:r>
      <w:proofErr w:type="gramEnd"/>
      <w:r w:rsidRPr="00B023C1">
        <w:rPr>
          <w:rFonts w:ascii="Times New Roman" w:hAnsi="Times New Roman" w:cs="Times New Roman"/>
          <w:lang w:val="en-GB"/>
        </w:rPr>
        <w:t>(10). Available from: https://onlinelibrary.wiley.com/doi/10.1111/and.13401</w:t>
      </w:r>
    </w:p>
    <w:p w14:paraId="0E371C52"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lastRenderedPageBreak/>
        <w:t>28.</w:t>
      </w:r>
      <w:r w:rsidRPr="00B023C1">
        <w:rPr>
          <w:rFonts w:ascii="Times New Roman" w:hAnsi="Times New Roman" w:cs="Times New Roman"/>
          <w:lang w:val="en-GB"/>
        </w:rPr>
        <w:tab/>
        <w:t>Rivera VV, Cardona Maya WD, Puerta-Suárez J. The relationship between sexually transmitted microorganisms and seminal quality in asymptomatic men. Asian J Urol. 2022 Oct</w:t>
      </w:r>
      <w:proofErr w:type="gramStart"/>
      <w:r w:rsidRPr="00B023C1">
        <w:rPr>
          <w:rFonts w:ascii="Times New Roman" w:hAnsi="Times New Roman" w:cs="Times New Roman"/>
          <w:lang w:val="en-GB"/>
        </w:rPr>
        <w:t>;9</w:t>
      </w:r>
      <w:proofErr w:type="gramEnd"/>
      <w:r w:rsidRPr="00B023C1">
        <w:rPr>
          <w:rFonts w:ascii="Times New Roman" w:hAnsi="Times New Roman" w:cs="Times New Roman"/>
          <w:lang w:val="en-GB"/>
        </w:rPr>
        <w:t xml:space="preserve">(4):473–9. </w:t>
      </w:r>
    </w:p>
    <w:p w14:paraId="73464057" w14:textId="77777777" w:rsidR="008C2DB6" w:rsidRPr="00B023C1" w:rsidRDefault="008C2DB6" w:rsidP="008C2DB6">
      <w:pPr>
        <w:pStyle w:val="Bibliografie"/>
        <w:rPr>
          <w:rFonts w:ascii="Times New Roman" w:hAnsi="Times New Roman" w:cs="Times New Roman"/>
          <w:lang w:val="en-GB"/>
        </w:rPr>
      </w:pPr>
      <w:r w:rsidRPr="00B023C1">
        <w:rPr>
          <w:rFonts w:ascii="Times New Roman" w:hAnsi="Times New Roman" w:cs="Times New Roman"/>
          <w:lang w:val="en-GB"/>
        </w:rPr>
        <w:t>29.</w:t>
      </w:r>
      <w:r w:rsidRPr="00B023C1">
        <w:rPr>
          <w:rFonts w:ascii="Times New Roman" w:hAnsi="Times New Roman" w:cs="Times New Roman"/>
          <w:lang w:val="en-GB"/>
        </w:rPr>
        <w:tab/>
        <w:t>Veneruso I, Cariati F, Alviggi C, Pastore L, Tomaiuolo R, D’Argenio V. Metagenomics Reveals Specific Microbial Features in Males with Semen Alterations. Genes. 2023 Jun 6</w:t>
      </w:r>
      <w:proofErr w:type="gramStart"/>
      <w:r w:rsidRPr="00B023C1">
        <w:rPr>
          <w:rFonts w:ascii="Times New Roman" w:hAnsi="Times New Roman" w:cs="Times New Roman"/>
          <w:lang w:val="en-GB"/>
        </w:rPr>
        <w:t>;14</w:t>
      </w:r>
      <w:proofErr w:type="gramEnd"/>
      <w:r w:rsidRPr="00B023C1">
        <w:rPr>
          <w:rFonts w:ascii="Times New Roman" w:hAnsi="Times New Roman" w:cs="Times New Roman"/>
          <w:lang w:val="en-GB"/>
        </w:rPr>
        <w:t xml:space="preserve">(6):1228. </w:t>
      </w:r>
    </w:p>
    <w:p w14:paraId="5C6A7F85" w14:textId="247F7F76" w:rsidR="008702D4" w:rsidRPr="00B023C1" w:rsidRDefault="008C2DB6">
      <w:pPr>
        <w:rPr>
          <w:rFonts w:ascii="Times New Roman" w:hAnsi="Times New Roman" w:cs="Times New Roman"/>
        </w:rPr>
      </w:pPr>
      <w:r w:rsidRPr="00B023C1">
        <w:rPr>
          <w:rFonts w:ascii="Times New Roman" w:hAnsi="Times New Roman" w:cs="Times New Roman"/>
        </w:rPr>
        <w:fldChar w:fldCharType="end"/>
      </w:r>
    </w:p>
    <w:sectPr w:rsidR="008702D4" w:rsidRPr="00B023C1" w:rsidSect="00DC40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0ED"/>
    <w:rsid w:val="002A3344"/>
    <w:rsid w:val="005E6E71"/>
    <w:rsid w:val="007D4405"/>
    <w:rsid w:val="008508D8"/>
    <w:rsid w:val="008702D4"/>
    <w:rsid w:val="008C2DB6"/>
    <w:rsid w:val="00A22875"/>
    <w:rsid w:val="00B023C1"/>
    <w:rsid w:val="00C90593"/>
    <w:rsid w:val="00CD0DF7"/>
    <w:rsid w:val="00D92962"/>
    <w:rsid w:val="00DA1853"/>
    <w:rsid w:val="00DC40ED"/>
    <w:rsid w:val="00EC473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8795"/>
  <w15:chartTrackingRefBased/>
  <w15:docId w15:val="{32410058-B271-FE40-9F64-DD1553657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next w:val="Normln"/>
    <w:link w:val="Nadpis1Char"/>
    <w:uiPriority w:val="9"/>
    <w:qFormat/>
    <w:rsid w:val="00DC40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DC40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DC40ED"/>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DC40ED"/>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DC40ED"/>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DC40ED"/>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DC40ED"/>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DC40ED"/>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DC40ED"/>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DP">
    <w:name w:val="DP"/>
    <w:basedOn w:val="Normlntabulka"/>
    <w:uiPriority w:val="99"/>
    <w:rsid w:val="008702D4"/>
    <w:pPr>
      <w:spacing w:after="0" w:line="300" w:lineRule="atLeast"/>
    </w:pPr>
    <w:rPr>
      <w:rFonts w:ascii="Cambria" w:eastAsia="Times New Roman" w:hAnsi="Cambria" w:cs="Times New Roman"/>
      <w:kern w:val="0"/>
      <w:lang w:eastAsia="cs-CZ"/>
      <w14:ligatures w14:val="none"/>
    </w:rPr>
    <w:tblPr>
      <w:tblStyleRowBandSize w:val="1"/>
      <w:tblStyleColBandSize w:val="1"/>
      <w:jc w:val="center"/>
      <w:tblBorders>
        <w:top w:val="single" w:sz="12" w:space="0" w:color="auto"/>
        <w:bottom w:val="single" w:sz="12" w:space="0" w:color="auto"/>
      </w:tblBorders>
    </w:tblPr>
    <w:trPr>
      <w:cantSplit/>
      <w:jc w:val="center"/>
    </w:trPr>
    <w:tblStylePr w:type="firstRow">
      <w:rPr>
        <w:b/>
      </w:rPr>
      <w:tblPr/>
      <w:trPr>
        <w:cantSplit w:val="0"/>
        <w:tblHeader/>
      </w:trPr>
      <w:tcPr>
        <w:tcBorders>
          <w:top w:val="single" w:sz="12" w:space="0" w:color="auto"/>
          <w:left w:val="nil"/>
          <w:bottom w:val="single" w:sz="4" w:space="0" w:color="auto"/>
          <w:right w:val="nil"/>
          <w:insideH w:val="nil"/>
          <w:insideV w:val="nil"/>
          <w:tl2br w:val="nil"/>
          <w:tr2bl w:val="nil"/>
        </w:tcBorders>
      </w:tcPr>
    </w:tblStylePr>
    <w:tblStylePr w:type="lastRow">
      <w:rPr>
        <w:b/>
      </w:rPr>
      <w:tblPr/>
      <w:tcPr>
        <w:tcBorders>
          <w:top w:val="single" w:sz="8" w:space="0" w:color="auto"/>
          <w:left w:val="nil"/>
          <w:bottom w:val="single" w:sz="4" w:space="0" w:color="auto"/>
          <w:right w:val="nil"/>
          <w:insideH w:val="nil"/>
          <w:insideV w:val="nil"/>
          <w:tl2br w:val="nil"/>
          <w:tr2bl w:val="nil"/>
        </w:tcBorders>
      </w:tcPr>
    </w:tblStylePr>
    <w:tblStylePr w:type="firstCol">
      <w:rPr>
        <w:b/>
      </w:rPr>
    </w:tblStylePr>
    <w:tblStylePr w:type="lastCol">
      <w:rPr>
        <w:b/>
      </w:rPr>
    </w:tblStylePr>
    <w:tblStylePr w:type="band1Vert">
      <w:tblPr/>
      <w:tcPr>
        <w:tcBorders>
          <w:top w:val="nil"/>
          <w:left w:val="single" w:sz="4" w:space="0" w:color="auto"/>
          <w:bottom w:val="nil"/>
          <w:right w:val="single" w:sz="4" w:space="0" w:color="auto"/>
          <w:insideH w:val="nil"/>
          <w:insideV w:val="nil"/>
          <w:tl2br w:val="nil"/>
          <w:tr2bl w:val="nil"/>
        </w:tcBorders>
      </w:tcPr>
    </w:tblStylePr>
    <w:tblStylePr w:type="band2Vert">
      <w:tblPr/>
      <w:tcPr>
        <w:tcBorders>
          <w:top w:val="nil"/>
          <w:left w:val="single" w:sz="4" w:space="0" w:color="auto"/>
          <w:bottom w:val="nil"/>
          <w:right w:val="single" w:sz="4" w:space="0" w:color="auto"/>
          <w:insideH w:val="nil"/>
          <w:insideV w:val="nil"/>
          <w:tl2br w:val="nil"/>
          <w:tr2bl w:val="nil"/>
        </w:tcBorders>
      </w:tcPr>
    </w:tblStylePr>
    <w:tblStylePr w:type="band1Horz">
      <w:tblPr/>
      <w:tcPr>
        <w:tcBorders>
          <w:top w:val="single" w:sz="4" w:space="0" w:color="auto"/>
          <w:left w:val="nil"/>
          <w:bottom w:val="nil"/>
          <w:right w:val="nil"/>
          <w:insideH w:val="nil"/>
          <w:insideV w:val="nil"/>
          <w:tl2br w:val="nil"/>
          <w:tr2bl w:val="nil"/>
        </w:tcBorders>
      </w:tcPr>
    </w:tblStylePr>
    <w:tblStylePr w:type="band2Horz">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Nadpis1Char">
    <w:name w:val="Nadpis 1 Char"/>
    <w:basedOn w:val="Standardnpsmoodstavce"/>
    <w:link w:val="Nadpis1"/>
    <w:uiPriority w:val="9"/>
    <w:rsid w:val="00DC40ED"/>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DC40ED"/>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DC40ED"/>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DC40ED"/>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DC40ED"/>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DC40ED"/>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DC40ED"/>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DC40ED"/>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DC40ED"/>
    <w:rPr>
      <w:rFonts w:eastAsiaTheme="majorEastAsia" w:cstheme="majorBidi"/>
      <w:color w:val="272727" w:themeColor="text1" w:themeTint="D8"/>
    </w:rPr>
  </w:style>
  <w:style w:type="paragraph" w:styleId="Nzev">
    <w:name w:val="Title"/>
    <w:basedOn w:val="Normln"/>
    <w:next w:val="Normln"/>
    <w:link w:val="NzevChar"/>
    <w:uiPriority w:val="10"/>
    <w:qFormat/>
    <w:rsid w:val="00DC40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DC40ED"/>
    <w:rPr>
      <w:rFonts w:asciiTheme="majorHAnsi" w:eastAsiaTheme="majorEastAsia" w:hAnsiTheme="majorHAnsi" w:cstheme="majorBidi"/>
      <w:spacing w:val="-10"/>
      <w:kern w:val="28"/>
      <w:sz w:val="56"/>
      <w:szCs w:val="56"/>
    </w:rPr>
  </w:style>
  <w:style w:type="paragraph" w:styleId="Podtitul">
    <w:name w:val="Subtitle"/>
    <w:basedOn w:val="Normln"/>
    <w:next w:val="Normln"/>
    <w:link w:val="PodtitulChar"/>
    <w:uiPriority w:val="11"/>
    <w:qFormat/>
    <w:rsid w:val="00DC40ED"/>
    <w:pPr>
      <w:numPr>
        <w:ilvl w:val="1"/>
      </w:numPr>
    </w:pPr>
    <w:rPr>
      <w:rFonts w:eastAsiaTheme="majorEastAsia" w:cstheme="majorBidi"/>
      <w:color w:val="595959" w:themeColor="text1" w:themeTint="A6"/>
      <w:spacing w:val="15"/>
      <w:sz w:val="28"/>
      <w:szCs w:val="28"/>
    </w:rPr>
  </w:style>
  <w:style w:type="character" w:customStyle="1" w:styleId="PodtitulChar">
    <w:name w:val="Podtitul Char"/>
    <w:basedOn w:val="Standardnpsmoodstavce"/>
    <w:link w:val="Podtitul"/>
    <w:uiPriority w:val="11"/>
    <w:rsid w:val="00DC40ED"/>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DC40ED"/>
    <w:pPr>
      <w:spacing w:before="160"/>
      <w:jc w:val="center"/>
    </w:pPr>
    <w:rPr>
      <w:i/>
      <w:iCs/>
      <w:color w:val="404040" w:themeColor="text1" w:themeTint="BF"/>
    </w:rPr>
  </w:style>
  <w:style w:type="character" w:customStyle="1" w:styleId="CittChar">
    <w:name w:val="Citát Char"/>
    <w:basedOn w:val="Standardnpsmoodstavce"/>
    <w:link w:val="Citt"/>
    <w:uiPriority w:val="29"/>
    <w:rsid w:val="00DC40ED"/>
    <w:rPr>
      <w:i/>
      <w:iCs/>
      <w:color w:val="404040" w:themeColor="text1" w:themeTint="BF"/>
    </w:rPr>
  </w:style>
  <w:style w:type="paragraph" w:styleId="Odstavecseseznamem">
    <w:name w:val="List Paragraph"/>
    <w:basedOn w:val="Normln"/>
    <w:uiPriority w:val="34"/>
    <w:qFormat/>
    <w:rsid w:val="00DC40ED"/>
    <w:pPr>
      <w:ind w:left="720"/>
      <w:contextualSpacing/>
    </w:pPr>
  </w:style>
  <w:style w:type="character" w:styleId="Zdraznnintenzivn">
    <w:name w:val="Intense Emphasis"/>
    <w:basedOn w:val="Standardnpsmoodstavce"/>
    <w:uiPriority w:val="21"/>
    <w:qFormat/>
    <w:rsid w:val="00DC40ED"/>
    <w:rPr>
      <w:i/>
      <w:iCs/>
      <w:color w:val="0F4761" w:themeColor="accent1" w:themeShade="BF"/>
    </w:rPr>
  </w:style>
  <w:style w:type="paragraph" w:styleId="Vrazncitt">
    <w:name w:val="Intense Quote"/>
    <w:basedOn w:val="Normln"/>
    <w:next w:val="Normln"/>
    <w:link w:val="VrazncittChar"/>
    <w:uiPriority w:val="30"/>
    <w:qFormat/>
    <w:rsid w:val="00DC40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DC40ED"/>
    <w:rPr>
      <w:i/>
      <w:iCs/>
      <w:color w:val="0F4761" w:themeColor="accent1" w:themeShade="BF"/>
    </w:rPr>
  </w:style>
  <w:style w:type="character" w:styleId="Odkazintenzivn">
    <w:name w:val="Intense Reference"/>
    <w:basedOn w:val="Standardnpsmoodstavce"/>
    <w:uiPriority w:val="32"/>
    <w:qFormat/>
    <w:rsid w:val="00DC40ED"/>
    <w:rPr>
      <w:b/>
      <w:bCs/>
      <w:smallCaps/>
      <w:color w:val="0F4761" w:themeColor="accent1" w:themeShade="BF"/>
      <w:spacing w:val="5"/>
    </w:rPr>
  </w:style>
  <w:style w:type="table" w:styleId="Mkatabulky">
    <w:name w:val="Table Grid"/>
    <w:basedOn w:val="Normlntabulka"/>
    <w:uiPriority w:val="39"/>
    <w:rsid w:val="00DC4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ulkasmkou2">
    <w:name w:val="Grid Table 2"/>
    <w:basedOn w:val="Normlntabulka"/>
    <w:uiPriority w:val="47"/>
    <w:rsid w:val="00DC40E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ulek">
    <w:name w:val="caption"/>
    <w:basedOn w:val="Normln"/>
    <w:next w:val="Normln"/>
    <w:uiPriority w:val="35"/>
    <w:unhideWhenUsed/>
    <w:qFormat/>
    <w:rsid w:val="005E6E71"/>
    <w:pPr>
      <w:spacing w:after="200" w:line="240" w:lineRule="auto"/>
    </w:pPr>
    <w:rPr>
      <w:i/>
      <w:iCs/>
      <w:color w:val="0E2841" w:themeColor="text2"/>
      <w:sz w:val="18"/>
      <w:szCs w:val="18"/>
    </w:rPr>
  </w:style>
  <w:style w:type="paragraph" w:styleId="Bibliografie">
    <w:name w:val="Bibliography"/>
    <w:basedOn w:val="Normln"/>
    <w:next w:val="Normln"/>
    <w:uiPriority w:val="37"/>
    <w:unhideWhenUsed/>
    <w:rsid w:val="008C2DB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9870356">
      <w:bodyDiv w:val="1"/>
      <w:marLeft w:val="0"/>
      <w:marRight w:val="0"/>
      <w:marTop w:val="0"/>
      <w:marBottom w:val="0"/>
      <w:divBdr>
        <w:top w:val="none" w:sz="0" w:space="0" w:color="auto"/>
        <w:left w:val="none" w:sz="0" w:space="0" w:color="auto"/>
        <w:bottom w:val="none" w:sz="0" w:space="0" w:color="auto"/>
        <w:right w:val="none" w:sz="0" w:space="0" w:color="auto"/>
      </w:divBdr>
    </w:div>
    <w:div w:id="155014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D7D43-30CF-4F7F-B9C5-5D659FF3B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2184</Words>
  <Characters>71891</Characters>
  <Application>Microsoft Office Word</Application>
  <DocSecurity>0</DocSecurity>
  <Lines>599</Lines>
  <Paragraphs>16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ofman</dc:creator>
  <cp:keywords/>
  <dc:description/>
  <cp:lastModifiedBy>Petra Bořilová Linhartová</cp:lastModifiedBy>
  <cp:revision>3</cp:revision>
  <dcterms:created xsi:type="dcterms:W3CDTF">2025-04-15T16:56:00Z</dcterms:created>
  <dcterms:modified xsi:type="dcterms:W3CDTF">2025-04-15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1r2MkI5"/&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